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7B803" w14:textId="0E7A7446" w:rsidR="002B34C3" w:rsidRPr="007976D6" w:rsidRDefault="00D62D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 |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statistics for 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 xml:space="preserve">key model outputs of a quantitative </w:t>
      </w:r>
      <w:r w:rsidR="009E1291">
        <w:rPr>
          <w:rFonts w:ascii="Times New Roman" w:eastAsia="Times New Roman" w:hAnsi="Times New Roman" w:cs="Times New Roman"/>
          <w:b/>
          <w:sz w:val="24"/>
          <w:szCs w:val="24"/>
        </w:rPr>
        <w:t xml:space="preserve">microbial 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>risk assessment (Q</w:t>
      </w:r>
      <w:r w:rsidR="009E1291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>RA) of human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 xml:space="preserve"> H5N1 infection 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>from consumption of raw or pasteurized fluid cow’s milk</w:t>
      </w:r>
      <w:r w:rsidR="00CC2EDA" w:rsidRPr="00CC2EDA">
        <w:rPr>
          <w:rFonts w:ascii="Times New Roman" w:eastAsia="Times New Roman" w:hAnsi="Times New Roman" w:cs="Times New Roman"/>
          <w:sz w:val="24"/>
          <w:szCs w:val="24"/>
        </w:rPr>
        <w:t xml:space="preserve">. Two purchasing pathways (via </w:t>
      </w:r>
      <w:proofErr w:type="spellStart"/>
      <w:proofErr w:type="gramStart"/>
      <w:r w:rsidR="00CC2EDA" w:rsidRPr="00CC2EDA">
        <w:rPr>
          <w:rFonts w:ascii="Times New Roman" w:eastAsia="Times New Roman" w:hAnsi="Times New Roman" w:cs="Times New Roman"/>
          <w:sz w:val="24"/>
          <w:szCs w:val="24"/>
        </w:rPr>
        <w:t>farmstore</w:t>
      </w:r>
      <w:proofErr w:type="spellEnd"/>
      <w:proofErr w:type="gramEnd"/>
      <w:r w:rsidR="00CC2EDA" w:rsidRPr="00CC2EDA">
        <w:rPr>
          <w:rFonts w:ascii="Times New Roman" w:eastAsia="Times New Roman" w:hAnsi="Times New Roman" w:cs="Times New Roman"/>
          <w:sz w:val="24"/>
          <w:szCs w:val="24"/>
        </w:rPr>
        <w:t xml:space="preserve"> and via retail) for raw milk are differentiated.</w:t>
      </w:r>
      <w:r w:rsidR="00CC2EDA">
        <w:rPr>
          <w:rFonts w:ascii="Times New Roman" w:eastAsia="Times New Roman" w:hAnsi="Times New Roman" w:cs="Times New Roman"/>
          <w:sz w:val="24"/>
          <w:szCs w:val="24"/>
        </w:rPr>
        <w:t xml:space="preserve"> *Note: 0</w:t>
      </w:r>
      <w:r w:rsidR="00B30CF1">
        <w:rPr>
          <w:rFonts w:ascii="Times New Roman" w:eastAsia="Times New Roman" w:hAnsi="Times New Roman" w:cs="Times New Roman"/>
          <w:sz w:val="24"/>
          <w:szCs w:val="24"/>
        </w:rPr>
        <w:t>.00</w:t>
      </w:r>
      <w:r w:rsidR="00CC2EDA">
        <w:rPr>
          <w:rFonts w:ascii="Times New Roman" w:eastAsia="Times New Roman" w:hAnsi="Times New Roman" w:cs="Times New Roman"/>
          <w:sz w:val="24"/>
          <w:szCs w:val="24"/>
        </w:rPr>
        <w:t xml:space="preserve"> logTCID</w:t>
      </w:r>
      <w:r w:rsidR="00CC2ED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CC2EDA">
        <w:rPr>
          <w:rFonts w:ascii="Times New Roman" w:eastAsia="Times New Roman" w:hAnsi="Times New Roman" w:cs="Times New Roman"/>
          <w:sz w:val="24"/>
          <w:szCs w:val="24"/>
        </w:rPr>
        <w:t xml:space="preserve"> = 1 </w:t>
      </w:r>
      <w:r w:rsidR="00CC2EDA" w:rsidRPr="00CC2EDA">
        <w:rPr>
          <w:rFonts w:ascii="Times New Roman" w:eastAsia="Times New Roman" w:hAnsi="Times New Roman" w:cs="Times New Roman"/>
          <w:sz w:val="24"/>
          <w:szCs w:val="24"/>
        </w:rPr>
        <w:t>TCID</w:t>
      </w:r>
      <w:r w:rsidR="00CC2EDA" w:rsidRPr="00CC2ED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7976D6">
        <w:rPr>
          <w:rFonts w:ascii="Times New Roman" w:eastAsia="Times New Roman" w:hAnsi="Times New Roman" w:cs="Times New Roman"/>
          <w:sz w:val="24"/>
          <w:szCs w:val="24"/>
        </w:rPr>
        <w:t xml:space="preserve"> (“log” indicates log</w:t>
      </w:r>
      <w:r w:rsidR="007976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 w:rsidR="007976D6">
        <w:rPr>
          <w:rFonts w:ascii="Times New Roman" w:eastAsia="Times New Roman" w:hAnsi="Times New Roman" w:cs="Times New Roman"/>
          <w:sz w:val="24"/>
          <w:szCs w:val="24"/>
        </w:rPr>
        <w:t xml:space="preserve"> transformation)</w:t>
      </w:r>
    </w:p>
    <w:tbl>
      <w:tblPr>
        <w:tblStyle w:val="a"/>
        <w:tblW w:w="14130" w:type="dxa"/>
        <w:tblInd w:w="-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35"/>
        <w:gridCol w:w="1355"/>
        <w:gridCol w:w="1440"/>
        <w:gridCol w:w="1450"/>
        <w:gridCol w:w="1410"/>
        <w:gridCol w:w="1460"/>
        <w:gridCol w:w="1330"/>
        <w:gridCol w:w="1370"/>
        <w:gridCol w:w="1440"/>
      </w:tblGrid>
      <w:tr w:rsidR="00CC2EDA" w14:paraId="5C3E0CD7" w14:textId="77777777" w:rsidTr="009F0DBE">
        <w:trPr>
          <w:trHeight w:val="440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2813" w14:textId="77777777" w:rsidR="00CC2EDA" w:rsidRDefault="00CC2E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90537946"/>
          </w:p>
        </w:tc>
        <w:tc>
          <w:tcPr>
            <w:tcW w:w="42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4AB3" w14:textId="4B8E4EB9" w:rsidR="00CC2EDA" w:rsidRPr="00374DF6" w:rsidRDefault="00CC2E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4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steurized Milk Model</w:t>
            </w:r>
          </w:p>
        </w:tc>
        <w:tc>
          <w:tcPr>
            <w:tcW w:w="846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A126" w14:textId="77777777" w:rsidR="00CC2EDA" w:rsidRPr="00374DF6" w:rsidRDefault="00CC2E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4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w Milk Model</w:t>
            </w:r>
          </w:p>
        </w:tc>
      </w:tr>
      <w:tr w:rsidR="00CC2EDA" w14:paraId="6CA7C484" w14:textId="77777777" w:rsidTr="009F0DBE">
        <w:trPr>
          <w:trHeight w:val="440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6C5F" w14:textId="77777777" w:rsidR="00CC2EDA" w:rsidRDefault="00CC2E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514D" w14:textId="143E23EE" w:rsidR="00CC2EDA" w:rsidRPr="00374DF6" w:rsidRDefault="00CC2E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DA2E" w14:textId="77777777" w:rsidR="00CC2EDA" w:rsidRPr="00374DF6" w:rsidRDefault="00CC2E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4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store</w:t>
            </w:r>
            <w:proofErr w:type="spellEnd"/>
            <w:r w:rsidRPr="00374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urchasing Pathway</w:t>
            </w:r>
          </w:p>
        </w:tc>
        <w:tc>
          <w:tcPr>
            <w:tcW w:w="414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DD12" w14:textId="77777777" w:rsidR="00CC2EDA" w:rsidRPr="00374DF6" w:rsidRDefault="00CC2E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4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tail Purchasing Pathway</w:t>
            </w:r>
          </w:p>
        </w:tc>
      </w:tr>
      <w:tr w:rsidR="00264328" w14:paraId="14910A3E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F901" w14:textId="77777777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EB53F" w14:textId="77777777" w:rsidR="00D20942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ility of Infection per Serving </w:t>
            </w:r>
          </w:p>
          <w:p w14:paraId="61B03FE1" w14:textId="255D4B5D" w:rsidR="00264328" w:rsidRDefault="00D2094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(infection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264328">
              <w:rPr>
                <w:rFonts w:ascii="Times New Roman" w:eastAsia="Times New Roman" w:hAnsi="Times New Roman" w:cs="Times New Roman"/>
                <w:sz w:val="20"/>
                <w:szCs w:val="20"/>
              </w:rPr>
              <w:t>(unitless)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90D2" w14:textId="35B11DE5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y of Virus per Contaminated Serving </w:t>
            </w:r>
            <w:r w:rsidR="00A466B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7A1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erv</w:t>
            </w:r>
            <w:proofErr w:type="spellEnd"/>
            <w:r w:rsidR="00767A1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)</w:t>
            </w:r>
            <w:r w:rsid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logTC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55F6" w14:textId="77777777" w:rsidR="00D20942" w:rsidRDefault="001D3B9A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 of Serving Contamination</w:t>
            </w:r>
          </w:p>
          <w:p w14:paraId="162FE6FB" w14:textId="423818B3" w:rsidR="00D20942" w:rsidRDefault="00374DF6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942">
              <w:rPr>
                <w:rFonts w:ascii="Times New Roman" w:eastAsia="Times New Roman" w:hAnsi="Times New Roman" w:cs="Times New Roman"/>
                <w:sz w:val="20"/>
                <w:szCs w:val="20"/>
              </w:rPr>
              <w:t>p(serv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BBF89A0" w14:textId="19F2E460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itless)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6393" w14:textId="77777777" w:rsidR="00D20942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 of Infection per Serving</w:t>
            </w:r>
          </w:p>
          <w:p w14:paraId="34AC0FA7" w14:textId="357CD444" w:rsidR="00D20942" w:rsidRDefault="00D2094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0942">
              <w:rPr>
                <w:rFonts w:ascii="Times New Roman" w:eastAsia="Times New Roman" w:hAnsi="Times New Roman" w:cs="Times New Roman"/>
                <w:sz w:val="20"/>
                <w:szCs w:val="20"/>
              </w:rPr>
              <w:t>(p(infection))</w:t>
            </w:r>
          </w:p>
          <w:p w14:paraId="2E0FA7F3" w14:textId="0414FFF5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itless)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F39D" w14:textId="5901C386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y of Virus per Contaminated Serving </w:t>
            </w:r>
            <w:r w:rsid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erv</w:t>
            </w:r>
            <w:proofErr w:type="spellEnd"/>
            <w:r w:rsidR="00767A1D" w:rsidRPr="00767A1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)</w:t>
            </w:r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logTC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00F95" w14:textId="77777777" w:rsidR="00D20942" w:rsidRDefault="00531CEE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EE"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 of Serving Contamination</w:t>
            </w:r>
          </w:p>
          <w:p w14:paraId="0BC3F457" w14:textId="2D18DC5B" w:rsidR="00D20942" w:rsidRDefault="00374DF6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942">
              <w:rPr>
                <w:rFonts w:ascii="Times New Roman" w:eastAsia="Times New Roman" w:hAnsi="Times New Roman" w:cs="Times New Roman"/>
                <w:sz w:val="20"/>
                <w:szCs w:val="20"/>
              </w:rPr>
              <w:t>p(serv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E509BD0" w14:textId="660292BB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itless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2498" w14:textId="77777777" w:rsidR="00D20942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 of Infection per Serving</w:t>
            </w:r>
          </w:p>
          <w:p w14:paraId="3964AED5" w14:textId="375AB3B5" w:rsidR="00D20942" w:rsidRDefault="00D2094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0942">
              <w:rPr>
                <w:rFonts w:ascii="Times New Roman" w:eastAsia="Times New Roman" w:hAnsi="Times New Roman" w:cs="Times New Roman"/>
                <w:sz w:val="20"/>
                <w:szCs w:val="20"/>
              </w:rPr>
              <w:t>(p(infection))</w:t>
            </w:r>
          </w:p>
          <w:p w14:paraId="157642DF" w14:textId="5944A46C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itless)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2359" w14:textId="7D4CBC61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y of Virus per Contaminated Serving </w:t>
            </w:r>
            <w:r w:rsid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erv</w:t>
            </w:r>
            <w:proofErr w:type="spellEnd"/>
            <w:r w:rsidR="00767A1D" w:rsidRPr="00767A1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)</w:t>
            </w:r>
            <w:r w:rsidR="00767A1D" w:rsidRPr="00767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logTC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C1F6" w14:textId="77777777" w:rsidR="00D20942" w:rsidRDefault="00531CEE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EE"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 of Serving Contamination</w:t>
            </w:r>
          </w:p>
          <w:p w14:paraId="16C96F76" w14:textId="45A63994" w:rsidR="00D20942" w:rsidRDefault="00374DF6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942">
              <w:rPr>
                <w:rFonts w:ascii="Times New Roman" w:eastAsia="Times New Roman" w:hAnsi="Times New Roman" w:cs="Times New Roman"/>
                <w:sz w:val="20"/>
                <w:szCs w:val="20"/>
              </w:rPr>
              <w:t>p(serv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B891255" w14:textId="754FF07A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itless)</w:t>
            </w:r>
          </w:p>
        </w:tc>
      </w:tr>
      <w:tr w:rsidR="00264328" w14:paraId="68262A81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AB51" w14:textId="77777777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BDAF6" w14:textId="40341FCF" w:rsidR="00264328" w:rsidRDefault="009122A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E-21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A25D" w14:textId="50333D2E" w:rsidR="00264328" w:rsidRDefault="001258C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AA38" w14:textId="7E2B17B2" w:rsidR="00264328" w:rsidRDefault="009B4E8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E-9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F76B" w14:textId="25E1BA7C" w:rsidR="00264328" w:rsidRDefault="002C233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143BB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  <w:r w:rsidR="00EA07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143BB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8BE0" w14:textId="536ABEFE" w:rsidR="00264328" w:rsidRDefault="002D5D50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FF92" w14:textId="589A2A10" w:rsidR="00264328" w:rsidRDefault="00742A15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3E-4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4CCB" w14:textId="1A40DEA4" w:rsidR="00264328" w:rsidRDefault="00C52B65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  <w:r w:rsidR="00713E88">
              <w:rPr>
                <w:rFonts w:ascii="Times New Roman" w:eastAsia="Times New Roman" w:hAnsi="Times New Roman" w:cs="Times New Roman"/>
                <w:sz w:val="24"/>
                <w:szCs w:val="24"/>
              </w:rPr>
              <w:t>E-15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EFE5" w14:textId="6BF62D9F" w:rsidR="00264328" w:rsidRDefault="00B21D3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 w:rsidR="00AF040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109E" w14:textId="0EE4B415" w:rsidR="00264328" w:rsidRDefault="002D61EB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3763D">
              <w:rPr>
                <w:rFonts w:ascii="Times New Roman" w:eastAsia="Times New Roman" w:hAnsi="Times New Roman" w:cs="Times New Roman"/>
                <w:sz w:val="24"/>
                <w:szCs w:val="24"/>
              </w:rPr>
              <w:t>.03E-4</w:t>
            </w:r>
          </w:p>
        </w:tc>
      </w:tr>
      <w:tr w:rsidR="00264328" w14:paraId="65C143C2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7E0B" w14:textId="77777777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831F5" w14:textId="2FFDF530" w:rsidR="00264328" w:rsidRDefault="009122A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E-2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8EBD" w14:textId="324C73F4" w:rsidR="00264328" w:rsidRDefault="001258C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D335" w14:textId="04FC3A44" w:rsidR="00264328" w:rsidRDefault="009B4E8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3E-8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7D55" w14:textId="38A5BC7A" w:rsidR="00264328" w:rsidRDefault="004143BB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2C233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00FD" w14:textId="63EB7E49" w:rsidR="00264328" w:rsidRDefault="00DA6337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2D5D5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E552" w14:textId="06B8DDAB" w:rsidR="00264328" w:rsidRDefault="00742A15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1E-3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347C" w14:textId="0D6641DB" w:rsidR="00264328" w:rsidRDefault="0016620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  <w:r w:rsidR="00713E88"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4DA3" w14:textId="046CBCA8" w:rsidR="00264328" w:rsidRDefault="00B21D3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  <w:r w:rsidR="00AF040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6930" w14:textId="7E58C604" w:rsidR="00264328" w:rsidRDefault="0043763D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1E-3</w:t>
            </w:r>
          </w:p>
        </w:tc>
      </w:tr>
      <w:tr w:rsidR="00264328" w14:paraId="41B14991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43EA" w14:textId="77777777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A3F9B" w14:textId="6E5F5778" w:rsidR="00264328" w:rsidRDefault="005F2FB5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6E-19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8399" w14:textId="278D0D4A" w:rsidR="00264328" w:rsidRDefault="001258C2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055CF" w14:textId="5A26673E" w:rsidR="00264328" w:rsidRDefault="009B4E8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7E-</w:t>
            </w:r>
            <w:r w:rsidR="001F50E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95C7" w14:textId="4EA4CC69" w:rsidR="00264328" w:rsidRDefault="005A4FF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C233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DA40" w14:textId="4E58F791" w:rsidR="00264328" w:rsidRDefault="00A5409C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  <w:r w:rsidR="002D5D5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77DC" w14:textId="3C5385B2" w:rsidR="00264328" w:rsidRDefault="00F269C1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E-2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E5A6" w14:textId="04783A58" w:rsidR="00264328" w:rsidRDefault="0017201C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16620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EA06" w14:textId="5DCE73EB" w:rsidR="00264328" w:rsidRDefault="00A6396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  <w:r w:rsidR="00AF04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9E0D" w14:textId="6AC7473C" w:rsidR="00264328" w:rsidRDefault="002D6CC7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E-2</w:t>
            </w:r>
          </w:p>
        </w:tc>
      </w:tr>
      <w:tr w:rsidR="00264328" w14:paraId="6DADADE0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0848" w14:textId="77777777" w:rsidR="00264328" w:rsidRDefault="00264328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526AE" w14:textId="2FA3AA48" w:rsidR="00264328" w:rsidRDefault="005F2FB5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1E-18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E6A9" w14:textId="486D8735" w:rsidR="00264328" w:rsidRDefault="003B64AF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CC8B" w14:textId="21F8C95C" w:rsidR="00264328" w:rsidRDefault="009B4E8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6E-6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C0BF" w14:textId="6DF50725" w:rsidR="00264328" w:rsidRDefault="00417D20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  <w:r w:rsidR="005A4FF9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2778" w14:textId="12873C05" w:rsidR="00264328" w:rsidRDefault="00DA6337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  <w:r w:rsidR="002D5D5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F665" w14:textId="10D5F56A" w:rsidR="00264328" w:rsidRDefault="00837347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E-2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4554" w14:textId="6478D881" w:rsidR="00264328" w:rsidRDefault="0017201C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166202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69AE" w14:textId="3A55525C" w:rsidR="00264328" w:rsidRDefault="00A63969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  <w:r w:rsidR="00AF04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FA9A" w14:textId="6E7E8F59" w:rsidR="00264328" w:rsidRDefault="002D6CC7" w:rsidP="002643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E-2</w:t>
            </w:r>
          </w:p>
        </w:tc>
      </w:tr>
      <w:tr w:rsidR="002D6CC7" w14:paraId="4A32A874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529A" w14:textId="77777777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 Range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164A6" w14:textId="2721D7BC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E-19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6C3E7C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  <w:r w:rsidR="008F6978">
              <w:rPr>
                <w:rFonts w:ascii="Times New Roman" w:eastAsia="Times New Roman" w:hAnsi="Times New Roman" w:cs="Times New Roman"/>
                <w:sz w:val="24"/>
                <w:szCs w:val="24"/>
              </w:rPr>
              <w:t>E-18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01F0" w14:textId="5DE568DC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1980" w14:textId="1801C317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E-7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41E-6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F7A6" w14:textId="4658718C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417D2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</w:t>
            </w:r>
            <w:r w:rsidR="00417D20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8553" w14:textId="509DBD8C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  <w:r w:rsidR="002D5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</w:t>
            </w:r>
            <w:r w:rsidR="004636D0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C22E" w14:textId="78F775D7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E-2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78E-2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3075" w14:textId="6FD53B44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66202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</w:t>
            </w:r>
            <w:r w:rsidR="0016620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D8DD" w14:textId="01A4C964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AF0407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5</w:t>
            </w:r>
            <w:r w:rsidR="0046093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6064" w14:textId="4960F36A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E-2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240697">
              <w:rPr>
                <w:rFonts w:ascii="Times New Roman" w:eastAsia="Times New Roman" w:hAnsi="Times New Roman" w:cs="Times New Roman"/>
                <w:sz w:val="24"/>
                <w:szCs w:val="24"/>
              </w:rPr>
              <w:t>5.78E-2</w:t>
            </w:r>
          </w:p>
        </w:tc>
      </w:tr>
      <w:tr w:rsidR="002D6CC7" w14:paraId="0C1D14D6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58F6" w14:textId="77777777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72C1F9" w14:textId="17C89C6C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E-17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00D56" w14:textId="6A00D6AA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605A" w14:textId="6514B579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3E-5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3ACE" w14:textId="675FFE3F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417D2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D011" w14:textId="3FD8E75D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  <w:r w:rsidR="004636D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1735" w14:textId="7373ACC9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E-1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2FFD" w14:textId="22F00207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1662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A752" w14:textId="78856551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  <w:r w:rsidR="0046093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C749" w14:textId="4139CF74" w:rsidR="002D6CC7" w:rsidRDefault="0024069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E-1</w:t>
            </w:r>
          </w:p>
        </w:tc>
      </w:tr>
      <w:tr w:rsidR="002D6CC7" w14:paraId="01BA5917" w14:textId="77777777" w:rsidTr="009F0DBE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1D00" w14:textId="77777777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5B7760" w14:textId="3573FFBE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E-15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54FB" w14:textId="745C501B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DF3A" w14:textId="744818AC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E-3</w:t>
            </w:r>
          </w:p>
        </w:tc>
        <w:tc>
          <w:tcPr>
            <w:tcW w:w="1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76D5" w14:textId="3422A0DF" w:rsidR="002D6CC7" w:rsidRDefault="00B82F63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  <w:r w:rsidR="002D6CC7">
              <w:rPr>
                <w:rFonts w:ascii="Times New Roman" w:eastAsia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9D28" w14:textId="6E187601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4636D0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AE7F" w14:textId="722B8595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E-1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0300" w14:textId="7BE5E4D9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166202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C7B5" w14:textId="5744BAC2" w:rsidR="002D6CC7" w:rsidRDefault="002D6CC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  <w:r w:rsidR="005A13D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20C7" w14:textId="24237489" w:rsidR="002D6CC7" w:rsidRDefault="00240697" w:rsidP="002D6C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E-1</w:t>
            </w:r>
          </w:p>
        </w:tc>
      </w:tr>
      <w:bookmarkEnd w:id="0"/>
    </w:tbl>
    <w:p w14:paraId="28C7948C" w14:textId="77777777" w:rsidR="00306612" w:rsidRDefault="00306612"/>
    <w:p w14:paraId="423A7B38" w14:textId="77777777" w:rsidR="00306612" w:rsidRDefault="00306612">
      <w:r>
        <w:br w:type="page"/>
      </w:r>
    </w:p>
    <w:p w14:paraId="2A791B78" w14:textId="1C6D45C4" w:rsidR="002B34C3" w:rsidRDefault="00D62D4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2B315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statistics for the scenario analysis of </w:t>
      </w:r>
      <w:r w:rsidR="00DF78B8">
        <w:rPr>
          <w:rFonts w:ascii="Times New Roman" w:eastAsia="Times New Roman" w:hAnsi="Times New Roman" w:cs="Times New Roman"/>
          <w:b/>
          <w:sz w:val="24"/>
          <w:szCs w:val="24"/>
        </w:rPr>
        <w:t xml:space="preserve">the impact of 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>varying pasteurization log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 (base-10)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 xml:space="preserve"> reduction</w:t>
      </w:r>
      <w:r w:rsidR="00DF78B8">
        <w:rPr>
          <w:rFonts w:ascii="Times New Roman" w:eastAsia="Times New Roman" w:hAnsi="Times New Roman" w:cs="Times New Roman"/>
          <w:b/>
          <w:sz w:val="24"/>
          <w:szCs w:val="24"/>
        </w:rPr>
        <w:t xml:space="preserve"> parameter</w:t>
      </w:r>
      <w:r w:rsidR="0053389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3389A" w:rsidRPr="009F0DB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L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 xml:space="preserve"> on the probability of H5N1 infection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>per pasteurized milk serving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 xml:space="preserve"> (p(infection))</w:t>
      </w:r>
      <w:r w:rsidR="00CC2EDA" w:rsidRPr="00CC2EDA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0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2B34C3" w14:paraId="03DD7DAA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A09E" w14:textId="77777777" w:rsidR="002B34C3" w:rsidRDefault="002B34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6E97" w14:textId="77777777" w:rsidR="002B34C3" w:rsidRPr="00DD6CF6" w:rsidRDefault="004B5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6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-lo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829C" w14:textId="77777777" w:rsidR="002B34C3" w:rsidRPr="00DD6CF6" w:rsidRDefault="004B5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6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-lo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4682" w14:textId="77777777" w:rsidR="002B34C3" w:rsidRPr="00DD6CF6" w:rsidRDefault="004B5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6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-lo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A6AB" w14:textId="77777777" w:rsidR="002B34C3" w:rsidRDefault="004B5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-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Baseline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C5DD" w14:textId="77777777" w:rsidR="002B34C3" w:rsidRPr="00DD6CF6" w:rsidRDefault="004B5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6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-log</w:t>
            </w:r>
          </w:p>
        </w:tc>
      </w:tr>
      <w:tr w:rsidR="008F6978" w14:paraId="5F5B43FF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9615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8DB9" w14:textId="582D1DB1" w:rsidR="008F6978" w:rsidRDefault="00D73E05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E-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FA35" w14:textId="01A3FAA6" w:rsidR="008F6978" w:rsidRDefault="0080737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E-1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6A71" w14:textId="6C045A02" w:rsidR="008F6978" w:rsidRDefault="006145CB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E-2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4AD1" w14:textId="271A3510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E-2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FEA2" w14:textId="6265D55B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E-21</w:t>
            </w:r>
          </w:p>
        </w:tc>
      </w:tr>
      <w:tr w:rsidR="008F6978" w14:paraId="51467987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81DA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5778" w14:textId="570D6574" w:rsidR="008F6978" w:rsidRDefault="002B3BA6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7E-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772E" w14:textId="6719B7B9" w:rsidR="008F6978" w:rsidRDefault="0080737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E-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D85C" w14:textId="634BFDDE" w:rsidR="008F6978" w:rsidRDefault="006145CB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E-1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0130" w14:textId="33727DE1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E-2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D5805" w14:textId="352D462E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E-20</w:t>
            </w:r>
          </w:p>
        </w:tc>
      </w:tr>
      <w:tr w:rsidR="008F6978" w14:paraId="248E175B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1559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C0FC" w14:textId="78F08BAD" w:rsidR="008F6978" w:rsidRDefault="002B3BA6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1E-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7297" w14:textId="55C7FEB2" w:rsidR="008F6978" w:rsidRDefault="0080737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8E-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EC30" w14:textId="55FF2285" w:rsidR="008F6978" w:rsidRDefault="00AB234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9E-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C568" w14:textId="4A53FD20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6E-1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E3B4" w14:textId="40F7AAF6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0E-20</w:t>
            </w:r>
          </w:p>
        </w:tc>
      </w:tr>
      <w:tr w:rsidR="008F6978" w14:paraId="49B28132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C2EA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8871" w14:textId="22610192" w:rsidR="008F6978" w:rsidRDefault="002B3BA6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E-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0D39" w14:textId="53FC2857" w:rsidR="008F6978" w:rsidRDefault="0080737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E-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2A10" w14:textId="10C48FA6" w:rsidR="008F6978" w:rsidRDefault="00AB234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3E-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5FEE" w14:textId="13228D0B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1E-1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2F8A" w14:textId="25898541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E-19</w:t>
            </w:r>
          </w:p>
        </w:tc>
      </w:tr>
      <w:tr w:rsidR="008F6978" w14:paraId="48F75A1F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409E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ang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D074" w14:textId="13BC04A8" w:rsidR="008F6978" w:rsidRDefault="002B3BA6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3E-14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83E-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D0ED" w14:textId="2F899F5C" w:rsidR="008F6978" w:rsidRDefault="0080737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E-15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40E-1</w:t>
            </w:r>
            <w:r w:rsidR="00B74CD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E552" w14:textId="7788343A" w:rsidR="008F6978" w:rsidRDefault="006145CB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E-17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AB2347">
              <w:rPr>
                <w:rFonts w:ascii="Times New Roman" w:eastAsia="Times New Roman" w:hAnsi="Times New Roman" w:cs="Times New Roman"/>
                <w:sz w:val="24"/>
                <w:szCs w:val="24"/>
              </w:rPr>
              <w:t>4.40E-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50BA" w14:textId="4DB36762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E-19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39E-1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FCE2" w14:textId="2B0BD795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E-2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08E-19</w:t>
            </w:r>
          </w:p>
        </w:tc>
      </w:tr>
      <w:tr w:rsidR="008F6978" w14:paraId="7AE4D091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2004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219B" w14:textId="3530E4E3" w:rsidR="008F6978" w:rsidRDefault="002B3BA6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5E-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FD37" w14:textId="6585ED68" w:rsidR="008F6978" w:rsidRDefault="00B74CDF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1E-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12E0" w14:textId="09EB3F2E" w:rsidR="008F6978" w:rsidRDefault="00AB234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8E-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0ACC" w14:textId="76920812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E-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EB69" w14:textId="73C0BD68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7E-19</w:t>
            </w:r>
          </w:p>
        </w:tc>
      </w:tr>
      <w:tr w:rsidR="008F6978" w14:paraId="708FC172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3812" w14:textId="7777777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EBDF" w14:textId="36758AE6" w:rsidR="008F6978" w:rsidRDefault="002B3BA6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E-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A1FB" w14:textId="194D9874" w:rsidR="008F6978" w:rsidRDefault="00B74CDF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E-1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D71A" w14:textId="04719B7E" w:rsidR="008F6978" w:rsidRDefault="00AB2347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E-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CDC5" w14:textId="5B4C82D7" w:rsidR="008F6978" w:rsidRDefault="008F6978" w:rsidP="008F69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E-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E9CB" w14:textId="09DF9222" w:rsidR="008F6978" w:rsidRDefault="007F3E33" w:rsidP="008F6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E-17</w:t>
            </w:r>
          </w:p>
        </w:tc>
      </w:tr>
    </w:tbl>
    <w:p w14:paraId="55FD352A" w14:textId="5491AE60" w:rsidR="002B34C3" w:rsidRDefault="004B5BB2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81737AC" w14:textId="0AE29407" w:rsidR="002B34C3" w:rsidRPr="007976D6" w:rsidRDefault="00D62D4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0A495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statistics for 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the probability of H5N1 infection per raw milk serving 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 xml:space="preserve">(p(infection)) 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obtained through </w:t>
      </w:r>
      <w:proofErr w:type="spellStart"/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>farmstore</w:t>
      </w:r>
      <w:proofErr w:type="spellEnd"/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 purchase in the scenario analysis of </w:t>
      </w:r>
      <w:r w:rsidR="00DF78B8">
        <w:rPr>
          <w:rFonts w:ascii="Times New Roman" w:eastAsia="Times New Roman" w:hAnsi="Times New Roman" w:cs="Times New Roman"/>
          <w:b/>
          <w:sz w:val="24"/>
          <w:szCs w:val="24"/>
        </w:rPr>
        <w:t xml:space="preserve">the impact of 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bulk tank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ilk 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PCR testing 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(defined by parameters </w:t>
      </w:r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e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p</w:t>
      </w:r>
      <w:proofErr w:type="spellEnd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LoD</w:t>
      </w:r>
      <w:proofErr w:type="spellEnd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>and improved infected cow diversion</w:t>
      </w:r>
      <w:r w:rsidR="0053389A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r w:rsidR="00E47495">
        <w:rPr>
          <w:rFonts w:ascii="Times New Roman" w:eastAsia="Times New Roman" w:hAnsi="Times New Roman" w:cs="Times New Roman"/>
          <w:b/>
          <w:sz w:val="24"/>
          <w:szCs w:val="24"/>
        </w:rPr>
        <w:t xml:space="preserve">parameter </w:t>
      </w:r>
      <w:r w:rsidR="0053389A" w:rsidRPr="009F0DB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</w:t>
      </w:r>
      <w:r w:rsidR="0053389A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7976D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a2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2"/>
        <w:gridCol w:w="1852"/>
        <w:gridCol w:w="1852"/>
        <w:gridCol w:w="1851"/>
        <w:gridCol w:w="1851"/>
        <w:gridCol w:w="1851"/>
        <w:gridCol w:w="1851"/>
      </w:tblGrid>
      <w:tr w:rsidR="002B34C3" w14:paraId="16811E91" w14:textId="77777777" w:rsidTr="00014CAD">
        <w:trPr>
          <w:trHeight w:val="440"/>
        </w:trPr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7EA1" w14:textId="77777777" w:rsidR="002B34C3" w:rsidRDefault="002B34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A25B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PCR Testing</w:t>
            </w:r>
          </w:p>
        </w:tc>
        <w:tc>
          <w:tcPr>
            <w:tcW w:w="5553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5BEB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R Testing</w:t>
            </w:r>
          </w:p>
        </w:tc>
      </w:tr>
      <w:tr w:rsidR="002B34C3" w14:paraId="7F8B414F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4C22" w14:textId="77777777" w:rsidR="002B34C3" w:rsidRDefault="002B34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9BAD" w14:textId="77777777" w:rsidR="002B34C3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 Diver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Baseline)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02844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B29D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F8E4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2415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30FD" w14:textId="77777777" w:rsidR="002B34C3" w:rsidRPr="002249EE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% Diversion</w:t>
            </w:r>
          </w:p>
        </w:tc>
      </w:tr>
      <w:tr w:rsidR="00D54F6C" w14:paraId="0AC389BD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6704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CCE9" w14:textId="5E99E38B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0E-16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D2ED" w14:textId="7921A655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B9461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7E21" w14:textId="10AFAB02" w:rsidR="00D54F6C" w:rsidRDefault="0087485A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7C06" w14:textId="68128E4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C146F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C953" w14:textId="39AE1A12" w:rsidR="00D54F6C" w:rsidRDefault="00BE1526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1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3225" w14:textId="54E0BBF9" w:rsidR="00D54F6C" w:rsidRDefault="003A3F64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18</w:t>
            </w:r>
          </w:p>
        </w:tc>
      </w:tr>
      <w:tr w:rsidR="00D54F6C" w14:paraId="311A33AB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D867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9880" w14:textId="37E196EA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E-10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1900" w14:textId="0D135979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2C55C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FF2C" w14:textId="1295C59B" w:rsidR="00D54F6C" w:rsidRDefault="0087485A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2396" w14:textId="0C3D0BBB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C146F6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1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FAD9" w14:textId="5E2A0AC3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7A3BD7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2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2A01" w14:textId="00875708" w:rsidR="00D54F6C" w:rsidRDefault="003A3F64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12</w:t>
            </w:r>
          </w:p>
        </w:tc>
      </w:tr>
      <w:tr w:rsidR="00D54F6C" w14:paraId="548A9AA5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EFA7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ACEA" w14:textId="6B767DCC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E-7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5F47" w14:textId="0A2C1851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C55C9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1192" w14:textId="5DD967F3" w:rsidR="00D54F6C" w:rsidRDefault="0087485A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8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BB4B" w14:textId="2C110526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270CC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215C" w14:textId="09859B00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A3B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E-9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B399" w14:textId="137804B4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A3F6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</w:tr>
      <w:tr w:rsidR="00D54F6C" w14:paraId="4C4D700C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9045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8939" w14:textId="0ED2FED9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E-6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2799" w14:textId="37C6034A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2C55C9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F4E5" w14:textId="6A757326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7485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C6A3" w14:textId="0CA278E3" w:rsidR="00D54F6C" w:rsidRDefault="00270CC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8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4610" w14:textId="39BF36BB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7A3BD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AE68" w14:textId="6FAD46D4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3A3F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</w:tr>
      <w:tr w:rsidR="00D54F6C" w14:paraId="386F43F9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52E7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ange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39E4" w14:textId="1C308C6F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09E-6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AEBA" w14:textId="59D95E92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C55C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</w:t>
            </w:r>
            <w:r w:rsidR="002C55C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F9AD" w14:textId="6CBFD178" w:rsidR="00D54F6C" w:rsidRDefault="0087485A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9 -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526733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2F19" w14:textId="1BEDD5BE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270CC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</w:t>
            </w:r>
            <w:r w:rsidR="00270CCC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B656" w14:textId="4926FFC4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7A3B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</w:t>
            </w:r>
            <w:r w:rsidR="007A3BD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DC6E" w14:textId="751F0C6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A3F64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6553D1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</w:tr>
      <w:tr w:rsidR="00D54F6C" w14:paraId="4153267D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8365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8EA9" w14:textId="3F161E2F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E-5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C27D" w14:textId="659820D8" w:rsidR="00D54F6C" w:rsidRDefault="002C55C9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3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E7C4" w14:textId="561C37CC" w:rsidR="00D54F6C" w:rsidRDefault="00526733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9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0014" w14:textId="402834FF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270CCC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C9BF" w14:textId="4C463BA2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7A3B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6CFF" w14:textId="3AE68030" w:rsidR="00D54F6C" w:rsidRDefault="006553D1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4F6C" w14:paraId="6863B1B9" w14:textId="77777777" w:rsidTr="00014CAD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5790" w14:textId="77777777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F419" w14:textId="253DD3BD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E-4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332E" w14:textId="25DE9A25" w:rsidR="00D54F6C" w:rsidRDefault="002B67DE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4C39" w14:textId="70886E3E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E-4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D863" w14:textId="74C90DCD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4E72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E-5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11D9" w14:textId="1FDFB4C8" w:rsidR="00D54F6C" w:rsidRDefault="007A3BD7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4</w:t>
            </w:r>
            <w:r w:rsidR="00D54F6C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A167" w14:textId="3530423E" w:rsidR="00D54F6C" w:rsidRDefault="00D54F6C" w:rsidP="00D54F6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3E-6</w:t>
            </w:r>
          </w:p>
        </w:tc>
      </w:tr>
    </w:tbl>
    <w:p w14:paraId="53A60715" w14:textId="012A7819" w:rsidR="002B34C3" w:rsidRDefault="004B5BB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36A9AA8" w14:textId="06640C4B" w:rsidR="002B34C3" w:rsidRPr="00BB0594" w:rsidRDefault="00D62D4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DA09F8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statistics for the </w:t>
      </w:r>
      <w:r w:rsidR="008720C4">
        <w:rPr>
          <w:rFonts w:ascii="Times New Roman" w:eastAsia="Times New Roman" w:hAnsi="Times New Roman" w:cs="Times New Roman"/>
          <w:b/>
          <w:sz w:val="24"/>
          <w:szCs w:val="24"/>
        </w:rPr>
        <w:t xml:space="preserve">probability of H5N1 infection per raw milk serving 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 xml:space="preserve">(p(infection)) </w:t>
      </w:r>
      <w:r w:rsidR="008720C4">
        <w:rPr>
          <w:rFonts w:ascii="Times New Roman" w:eastAsia="Times New Roman" w:hAnsi="Times New Roman" w:cs="Times New Roman"/>
          <w:b/>
          <w:sz w:val="24"/>
          <w:szCs w:val="24"/>
        </w:rPr>
        <w:t xml:space="preserve">obtained through retail purchase in the scenario analysis of </w:t>
      </w:r>
      <w:r w:rsidR="00DF78B8">
        <w:rPr>
          <w:rFonts w:ascii="Times New Roman" w:eastAsia="Times New Roman" w:hAnsi="Times New Roman" w:cs="Times New Roman"/>
          <w:b/>
          <w:sz w:val="24"/>
          <w:szCs w:val="24"/>
        </w:rPr>
        <w:t xml:space="preserve">the impact of </w:t>
      </w:r>
      <w:r w:rsidR="008720C4">
        <w:rPr>
          <w:rFonts w:ascii="Times New Roman" w:eastAsia="Times New Roman" w:hAnsi="Times New Roman" w:cs="Times New Roman"/>
          <w:b/>
          <w:sz w:val="24"/>
          <w:szCs w:val="24"/>
        </w:rPr>
        <w:t>bulk tank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ilk</w:t>
      </w:r>
      <w:r w:rsidR="008720C4">
        <w:rPr>
          <w:rFonts w:ascii="Times New Roman" w:eastAsia="Times New Roman" w:hAnsi="Times New Roman" w:cs="Times New Roman"/>
          <w:b/>
          <w:sz w:val="24"/>
          <w:szCs w:val="24"/>
        </w:rPr>
        <w:t xml:space="preserve"> PCR testing 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(defined by parameters </w:t>
      </w:r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e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p</w:t>
      </w:r>
      <w:proofErr w:type="spellEnd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LoD</w:t>
      </w:r>
      <w:proofErr w:type="spellEnd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 w:rsidR="008720C4">
        <w:rPr>
          <w:rFonts w:ascii="Times New Roman" w:eastAsia="Times New Roman" w:hAnsi="Times New Roman" w:cs="Times New Roman"/>
          <w:b/>
          <w:sz w:val="24"/>
          <w:szCs w:val="24"/>
        </w:rPr>
        <w:t>and improved infected cow diversion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r w:rsidR="00E47495">
        <w:rPr>
          <w:rFonts w:ascii="Times New Roman" w:eastAsia="Times New Roman" w:hAnsi="Times New Roman" w:cs="Times New Roman"/>
          <w:b/>
          <w:sz w:val="24"/>
          <w:szCs w:val="24"/>
        </w:rPr>
        <w:t xml:space="preserve">parameter </w:t>
      </w:r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8720C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a3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2"/>
        <w:gridCol w:w="1852"/>
        <w:gridCol w:w="1852"/>
        <w:gridCol w:w="1851"/>
        <w:gridCol w:w="1851"/>
        <w:gridCol w:w="1851"/>
        <w:gridCol w:w="1851"/>
      </w:tblGrid>
      <w:tr w:rsidR="002B34C3" w14:paraId="4ABB5A5F" w14:textId="77777777" w:rsidTr="00611CD9">
        <w:trPr>
          <w:trHeight w:val="440"/>
        </w:trPr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D355" w14:textId="77777777" w:rsidR="002B34C3" w:rsidRDefault="002B34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3579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PCR Testing</w:t>
            </w:r>
          </w:p>
        </w:tc>
        <w:tc>
          <w:tcPr>
            <w:tcW w:w="5553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5BBE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R Testing</w:t>
            </w:r>
          </w:p>
        </w:tc>
      </w:tr>
      <w:tr w:rsidR="002B34C3" w14:paraId="504D6BD6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B9E5" w14:textId="77777777" w:rsidR="002B34C3" w:rsidRDefault="002B34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2F54" w14:textId="77777777" w:rsidR="002B34C3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 Diver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Baseline)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78A3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FE39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B80A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F741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% Diversion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451E" w14:textId="77777777" w:rsidR="002B34C3" w:rsidRPr="000F6C42" w:rsidRDefault="004B5B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C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% Diversion</w:t>
            </w:r>
          </w:p>
        </w:tc>
      </w:tr>
      <w:tr w:rsidR="003156AB" w14:paraId="0FCFDEA1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C5B6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B035" w14:textId="710B428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E-15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B9F8" w14:textId="4FE1BCCA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5675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5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3B54" w14:textId="26E7194A" w:rsidR="003156AB" w:rsidRDefault="00562DF3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3E-1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2F65B" w14:textId="0CC3B030" w:rsidR="003156AB" w:rsidRDefault="00B9713C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9E-1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F006" w14:textId="5DBC61AE" w:rsidR="003156AB" w:rsidRDefault="00683E71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E-1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16C2" w14:textId="7FDBE071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809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7</w:t>
            </w:r>
          </w:p>
        </w:tc>
      </w:tr>
      <w:tr w:rsidR="003156AB" w14:paraId="3D5AC12F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8B46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CC86" w14:textId="30F4EC3E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5E-10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378C" w14:textId="44940A18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B5675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F444" w14:textId="3504309E" w:rsidR="003156AB" w:rsidRDefault="00DB219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E-10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98A9" w14:textId="556CBB6A" w:rsidR="003156AB" w:rsidRDefault="00B9713C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E-11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81EE" w14:textId="2C3F8F22" w:rsidR="003156AB" w:rsidRDefault="00683E71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8E-12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6EF0" w14:textId="406B9113" w:rsidR="003156AB" w:rsidRDefault="00980964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1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12</w:t>
            </w:r>
          </w:p>
        </w:tc>
      </w:tr>
      <w:tr w:rsidR="003156AB" w14:paraId="3A30D399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F34D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B8E7" w14:textId="1174880E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E-7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26EC" w14:textId="3C82D27D" w:rsidR="003156AB" w:rsidRDefault="00EF69EE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9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FDA2" w14:textId="497F943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9F0D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F7C8" w14:textId="73828718" w:rsidR="003156AB" w:rsidRDefault="00666CE8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E-9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9BE1" w14:textId="04F431C3" w:rsidR="003156AB" w:rsidRDefault="00683E71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E-9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F9FB" w14:textId="478A8233" w:rsidR="003156AB" w:rsidRDefault="0048209F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6E-10</w:t>
            </w:r>
          </w:p>
        </w:tc>
      </w:tr>
      <w:tr w:rsidR="003156AB" w14:paraId="3B51902A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5E02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733A" w14:textId="59604B13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E-6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65B1" w14:textId="56D07705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F69EE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073F" w14:textId="63595F72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F0D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F4D2" w14:textId="34B10871" w:rsidR="003156AB" w:rsidRDefault="00666CE8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5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FCB9" w14:textId="718AA097" w:rsidR="003156AB" w:rsidRDefault="00683E71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5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1648" w14:textId="7639B22F" w:rsidR="003156AB" w:rsidRDefault="0048209F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</w:tr>
      <w:tr w:rsidR="003156AB" w14:paraId="229650D8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6417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ange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8F1D" w14:textId="7F11A2DF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45E-7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0D53" w14:textId="2C389D1A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5675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</w:t>
            </w:r>
            <w:r w:rsidR="00EF69E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EF0F" w14:textId="77241B91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="00DB219B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9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</w:t>
            </w:r>
            <w:r w:rsidR="009F0D8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0CBB" w14:textId="25DA390A" w:rsidR="003156AB" w:rsidRDefault="00B9713C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0E-1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666CE8">
              <w:rPr>
                <w:rFonts w:ascii="Times New Roman" w:eastAsia="Times New Roman" w:hAnsi="Times New Roman" w:cs="Times New Roman"/>
                <w:sz w:val="24"/>
                <w:szCs w:val="24"/>
              </w:rPr>
              <w:t>1.51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4C8F" w14:textId="6D06CCD0" w:rsidR="003156AB" w:rsidRDefault="00683E71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E-10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CFA2" w14:textId="2B6B6F28" w:rsidR="003156AB" w:rsidRDefault="0048209F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10 -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9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</w:tr>
      <w:tr w:rsidR="003156AB" w14:paraId="2FF3D45B" w14:textId="77777777" w:rsidTr="009529D3">
        <w:trPr>
          <w:trHeight w:val="17"/>
        </w:trPr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43E2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3801" w14:textId="0482D51C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E-05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3E6D" w14:textId="7B081E61" w:rsidR="003156AB" w:rsidRDefault="00EF69EE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6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C10D" w14:textId="7368F43F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9F0D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F2C7" w14:textId="20E7976F" w:rsidR="003156AB" w:rsidRDefault="00666CE8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9B13" w14:textId="650A83F5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683E7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1F7E" w14:textId="0A84EB53" w:rsidR="003156AB" w:rsidRDefault="0048209F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  <w:r w:rsidR="003156AB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</w:tr>
      <w:tr w:rsidR="003156AB" w14:paraId="503D1730" w14:textId="77777777" w:rsidTr="00611CD9"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67A6" w14:textId="7777777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14CF" w14:textId="008031A0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2E-4</w:t>
            </w:r>
          </w:p>
        </w:tc>
        <w:tc>
          <w:tcPr>
            <w:tcW w:w="18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2A4E" w14:textId="1859BF80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EF69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E-4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DBC3" w14:textId="07A92FDA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9F0D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345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911E" w14:textId="75951E6A" w:rsidR="003156AB" w:rsidRDefault="00666CE8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3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1E77" w14:textId="3CC5233E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683E71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8AA8" w14:textId="215BEC57" w:rsidR="003156AB" w:rsidRDefault="003156AB" w:rsidP="003156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48209F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</w:tr>
    </w:tbl>
    <w:p w14:paraId="2D7DA8C5" w14:textId="51A96EA5" w:rsidR="002B34C3" w:rsidRPr="002D4ADF" w:rsidRDefault="002D4ADF">
      <w:r>
        <w:br w:type="page"/>
      </w:r>
    </w:p>
    <w:p w14:paraId="3B4516CD" w14:textId="77777777" w:rsidR="00660980" w:rsidRPr="00660980" w:rsidRDefault="00D62D4C" w:rsidP="006609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A495D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|</w:t>
      </w:r>
      <w:r w:rsidR="00BB0594" w:rsidRPr="00BB05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 xml:space="preserve">Violin plots for the scenario analysis of </w:t>
      </w:r>
      <w:r w:rsidR="00DF78B8">
        <w:rPr>
          <w:rFonts w:ascii="Times New Roman" w:eastAsia="Times New Roman" w:hAnsi="Times New Roman" w:cs="Times New Roman"/>
          <w:b/>
          <w:sz w:val="24"/>
          <w:szCs w:val="24"/>
        </w:rPr>
        <w:t xml:space="preserve">the impact of 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>bulk tank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ilk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 xml:space="preserve"> PCR testing 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(defined by </w:t>
      </w:r>
      <w:bookmarkStart w:id="1" w:name="_Hlk189320668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parameters </w:t>
      </w:r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e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p</w:t>
      </w:r>
      <w:proofErr w:type="spellEnd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LoD</w:t>
      </w:r>
      <w:bookmarkEnd w:id="1"/>
      <w:proofErr w:type="spellEnd"/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 xml:space="preserve">and improved infected cow diversion 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E47495">
        <w:rPr>
          <w:rFonts w:ascii="Times New Roman" w:eastAsia="Times New Roman" w:hAnsi="Times New Roman" w:cs="Times New Roman"/>
          <w:b/>
          <w:sz w:val="24"/>
          <w:szCs w:val="24"/>
        </w:rPr>
        <w:t xml:space="preserve">parameter </w:t>
      </w:r>
      <w:r w:rsidR="009A4230" w:rsidRPr="00EB0B6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</w:t>
      </w:r>
      <w:r w:rsidR="009A4230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>on probability of infection per raw milk serving</w:t>
      </w:r>
      <w:r w:rsidR="00D20942">
        <w:rPr>
          <w:rFonts w:ascii="Times New Roman" w:eastAsia="Times New Roman" w:hAnsi="Times New Roman" w:cs="Times New Roman"/>
          <w:b/>
          <w:sz w:val="24"/>
          <w:szCs w:val="24"/>
        </w:rPr>
        <w:t xml:space="preserve"> (p(infection))</w:t>
      </w:r>
      <w:r w:rsidR="00D1714B">
        <w:rPr>
          <w:rFonts w:ascii="Times New Roman" w:eastAsia="Times New Roman" w:hAnsi="Times New Roman" w:cs="Times New Roman"/>
          <w:b/>
          <w:sz w:val="24"/>
          <w:szCs w:val="24"/>
        </w:rPr>
        <w:t xml:space="preserve"> obtained through retail purchase</w:t>
      </w:r>
      <w:r w:rsidR="00BB0594" w:rsidRPr="00BB059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B0594" w:rsidRPr="00BB0594">
        <w:rPr>
          <w:rFonts w:ascii="Times New Roman" w:eastAsia="Times New Roman" w:hAnsi="Times New Roman" w:cs="Times New Roman"/>
          <w:sz w:val="24"/>
          <w:szCs w:val="24"/>
        </w:rPr>
        <w:t>For the purposes of visualization, a logarithmic</w:t>
      </w:r>
      <w:r w:rsidR="00F55D82">
        <w:rPr>
          <w:rFonts w:ascii="Times New Roman" w:eastAsia="Times New Roman" w:hAnsi="Times New Roman" w:cs="Times New Roman"/>
          <w:sz w:val="24"/>
          <w:szCs w:val="24"/>
        </w:rPr>
        <w:t xml:space="preserve"> (base-10)</w:t>
      </w:r>
      <w:r w:rsidR="00BB0594" w:rsidRPr="00BB0594">
        <w:rPr>
          <w:rFonts w:ascii="Times New Roman" w:eastAsia="Times New Roman" w:hAnsi="Times New Roman" w:cs="Times New Roman"/>
          <w:sz w:val="24"/>
          <w:szCs w:val="24"/>
        </w:rPr>
        <w:t xml:space="preserve"> Y-axis is employed.</w:t>
      </w:r>
      <w:r w:rsidR="006609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0980" w:rsidRPr="0066098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gramStart"/>
      <w:r w:rsidR="00660980" w:rsidRPr="00660980"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gramEnd"/>
      <w:r w:rsidR="00660980" w:rsidRPr="00660980">
        <w:rPr>
          <w:rFonts w:ascii="Times New Roman" w:eastAsia="Times New Roman" w:hAnsi="Times New Roman" w:cs="Times New Roman"/>
          <w:sz w:val="24"/>
          <w:szCs w:val="24"/>
        </w:rPr>
        <w:t xml:space="preserve"> is denoted with the red dot.</w:t>
      </w:r>
    </w:p>
    <w:p w14:paraId="7BAC06E2" w14:textId="64889841" w:rsidR="00BB0594" w:rsidRDefault="00BB0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BB1193" w14:textId="461EE80A" w:rsidR="00EB45A9" w:rsidRDefault="00EB45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D67295" w14:textId="5957C783" w:rsidR="00CA70CA" w:rsidRDefault="005E1A9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78DC7C8" wp14:editId="7EFFAF65">
            <wp:extent cx="6487886" cy="4632960"/>
            <wp:effectExtent l="0" t="0" r="8255" b="0"/>
            <wp:docPr id="823542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542514" name="Picture 8235425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886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70CA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77CDEC1" w14:textId="74961FFE" w:rsidR="00CA70CA" w:rsidRPr="00CA70CA" w:rsidRDefault="00CA70CA" w:rsidP="00CA70CA">
      <w:pPr>
        <w:rPr>
          <w:rFonts w:ascii="Times New Roman" w:eastAsia="Times New Roman" w:hAnsi="Times New Roman" w:cs="Times New Roman"/>
          <w:sz w:val="24"/>
          <w:szCs w:val="24"/>
        </w:rPr>
      </w:pPr>
      <w:r w:rsidRPr="00CA70C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930EDA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CA70CA">
        <w:rPr>
          <w:rFonts w:ascii="Times New Roman" w:eastAsia="Times New Roman" w:hAnsi="Times New Roman" w:cs="Times New Roman"/>
          <w:b/>
          <w:sz w:val="24"/>
          <w:szCs w:val="24"/>
        </w:rPr>
        <w:t xml:space="preserve"> | Summary statistics for the analysis of the impact of</w:t>
      </w:r>
      <w:r w:rsidR="00773495" w:rsidRPr="00773495">
        <w:rPr>
          <w:rFonts w:ascii="Times New Roman" w:eastAsia="Times New Roman" w:hAnsi="Times New Roman" w:cs="Times New Roman"/>
          <w:b/>
          <w:sz w:val="24"/>
          <w:szCs w:val="24"/>
        </w:rPr>
        <w:t xml:space="preserve"> uncertainty in dose-response parameter </w:t>
      </w:r>
      <w:r w:rsidR="00773495" w:rsidRPr="00773495">
        <w:rPr>
          <w:rFonts w:ascii="Times New Roman" w:eastAsia="Times New Roman" w:hAnsi="Times New Roman" w:cs="Times New Roman"/>
          <w:b/>
          <w:i/>
          <w:sz w:val="24"/>
          <w:szCs w:val="24"/>
        </w:rPr>
        <w:t>r</w:t>
      </w:r>
      <w:r w:rsidR="00773495" w:rsidRPr="00773495">
        <w:rPr>
          <w:rFonts w:ascii="Times New Roman" w:eastAsia="Times New Roman" w:hAnsi="Times New Roman" w:cs="Times New Roman"/>
          <w:b/>
          <w:sz w:val="24"/>
          <w:szCs w:val="24"/>
        </w:rPr>
        <w:t xml:space="preserve"> on the probability of infection per pasteurized or </w:t>
      </w:r>
      <w:proofErr w:type="spellStart"/>
      <w:r w:rsidR="00773495" w:rsidRPr="00773495">
        <w:rPr>
          <w:rFonts w:ascii="Times New Roman" w:eastAsia="Times New Roman" w:hAnsi="Times New Roman" w:cs="Times New Roman"/>
          <w:b/>
          <w:sz w:val="24"/>
          <w:szCs w:val="24"/>
        </w:rPr>
        <w:t>farmstore</w:t>
      </w:r>
      <w:proofErr w:type="spellEnd"/>
      <w:r w:rsidR="00773495" w:rsidRPr="00773495">
        <w:rPr>
          <w:rFonts w:ascii="Times New Roman" w:eastAsia="Times New Roman" w:hAnsi="Times New Roman" w:cs="Times New Roman"/>
          <w:b/>
          <w:sz w:val="24"/>
          <w:szCs w:val="24"/>
        </w:rPr>
        <w:t>- or retail-purchased raw milk</w:t>
      </w:r>
      <w:r w:rsidR="0077349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73495" w:rsidRPr="00773495" w:rsidDel="0077349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1"/>
        <w:tblW w:w="124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4"/>
        <w:gridCol w:w="1774"/>
        <w:gridCol w:w="1775"/>
        <w:gridCol w:w="1774"/>
        <w:gridCol w:w="1775"/>
        <w:gridCol w:w="1774"/>
        <w:gridCol w:w="1775"/>
      </w:tblGrid>
      <w:tr w:rsidR="00CA70CA" w:rsidRPr="00CA70CA" w14:paraId="6C95A35E" w14:textId="77777777" w:rsidTr="00604D70">
        <w:trPr>
          <w:trHeight w:val="358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C38E" w14:textId="77777777" w:rsidR="00CA70CA" w:rsidRPr="00CA70CA" w:rsidRDefault="00CA70CA" w:rsidP="00CA70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1A24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steurized Milk Model</w:t>
            </w:r>
          </w:p>
        </w:tc>
        <w:tc>
          <w:tcPr>
            <w:tcW w:w="709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C526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aw Milk Model</w:t>
            </w:r>
          </w:p>
        </w:tc>
      </w:tr>
      <w:tr w:rsidR="00CA70CA" w:rsidRPr="00CA70CA" w14:paraId="57052BCE" w14:textId="77777777" w:rsidTr="00604D70">
        <w:trPr>
          <w:trHeight w:val="358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82BD" w14:textId="77777777" w:rsidR="00CA70CA" w:rsidRPr="00CA70CA" w:rsidRDefault="00CA70CA" w:rsidP="00CA70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48D4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C163" w14:textId="77777777" w:rsidR="00CA70CA" w:rsidRPr="00CA70CA" w:rsidDel="00541AF5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7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store</w:t>
            </w:r>
            <w:proofErr w:type="spellEnd"/>
            <w:r w:rsidRPr="00CA7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urchasing Pathway</w:t>
            </w:r>
          </w:p>
        </w:tc>
        <w:tc>
          <w:tcPr>
            <w:tcW w:w="354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BAAC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etail Purchasing Pathway</w:t>
            </w:r>
          </w:p>
        </w:tc>
      </w:tr>
      <w:tr w:rsidR="00CA70CA" w:rsidRPr="00CA70CA" w14:paraId="5FDAE006" w14:textId="77777777" w:rsidTr="00604D70">
        <w:trPr>
          <w:trHeight w:val="697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E5712" w14:textId="77777777" w:rsidR="00CA70CA" w:rsidRPr="00CA70CA" w:rsidRDefault="00CA70CA" w:rsidP="00CA70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5A8E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Baseline </w:t>
            </w:r>
            <w:r w:rsidRPr="00CA70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CDBB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certain </w:t>
            </w:r>
            <w:r w:rsidRPr="00CA70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5819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aseline </w:t>
            </w:r>
            <w:r w:rsidRPr="00CA70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696C4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certain </w:t>
            </w:r>
            <w:r w:rsidRPr="00CA70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B551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Baseline </w:t>
            </w:r>
            <w:r w:rsidRPr="00CA70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775" w:type="dxa"/>
          </w:tcPr>
          <w:p w14:paraId="1752D5A5" w14:textId="77777777" w:rsidR="00CA70CA" w:rsidRPr="00CA70CA" w:rsidRDefault="00CA70CA" w:rsidP="002D1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Uncertain </w:t>
            </w:r>
            <w:r w:rsidRPr="00CA70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</w:p>
        </w:tc>
      </w:tr>
      <w:tr w:rsidR="004A25B3" w:rsidRPr="00CA70CA" w14:paraId="70EBA793" w14:textId="77777777" w:rsidTr="00604D70">
        <w:trPr>
          <w:trHeight w:val="337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3226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D230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1.51E-21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57B57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9.24E-22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94D9" w14:textId="248EB770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0E-16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ECF3" w14:textId="5A887092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EEE2" w14:textId="3ACB1E0B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E-15</w:t>
            </w:r>
          </w:p>
        </w:tc>
        <w:tc>
          <w:tcPr>
            <w:tcW w:w="1775" w:type="dxa"/>
          </w:tcPr>
          <w:p w14:paraId="7FC62E50" w14:textId="493DEC92" w:rsidR="004A25B3" w:rsidRPr="00CA70CA" w:rsidRDefault="00D312B7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4E-15</w:t>
            </w:r>
          </w:p>
        </w:tc>
      </w:tr>
      <w:tr w:rsidR="004A25B3" w:rsidRPr="00CA70CA" w14:paraId="4DB446CE" w14:textId="77777777" w:rsidTr="00604D70">
        <w:trPr>
          <w:trHeight w:val="358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9DA1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DA44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2.39E-20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94610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5.11E-20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81BE" w14:textId="70766B20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E-10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3D21" w14:textId="314C78E0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E-9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CC11" w14:textId="17786E14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5E-10</w:t>
            </w:r>
          </w:p>
        </w:tc>
        <w:tc>
          <w:tcPr>
            <w:tcW w:w="1775" w:type="dxa"/>
          </w:tcPr>
          <w:p w14:paraId="6585810A" w14:textId="2E28923C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</w:tr>
      <w:tr w:rsidR="004A25B3" w:rsidRPr="00CA70CA" w14:paraId="3083CE73" w14:textId="77777777" w:rsidTr="00604D70">
        <w:trPr>
          <w:trHeight w:val="358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3570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D30B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7.66E-19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202C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2.06E-18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DCED" w14:textId="2006E37F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E-7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38A2" w14:textId="60E67AF6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4BBC" w14:textId="3137C2B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E-7</w:t>
            </w:r>
          </w:p>
        </w:tc>
        <w:tc>
          <w:tcPr>
            <w:tcW w:w="1775" w:type="dxa"/>
          </w:tcPr>
          <w:p w14:paraId="5F613D91" w14:textId="696C740C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</w:tr>
      <w:tr w:rsidR="004A25B3" w:rsidRPr="00CA70CA" w14:paraId="38242F2F" w14:textId="77777777" w:rsidTr="00604D70">
        <w:trPr>
          <w:trHeight w:val="337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E566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48CF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8.71E-18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DD02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3.07E-17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44DB" w14:textId="468E7EA0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E-6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6911" w14:textId="626E5F86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3E-6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840C" w14:textId="00E6498B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E-6</w:t>
            </w:r>
          </w:p>
        </w:tc>
        <w:tc>
          <w:tcPr>
            <w:tcW w:w="1775" w:type="dxa"/>
          </w:tcPr>
          <w:p w14:paraId="29839627" w14:textId="2C91F5CD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</w:tr>
      <w:tr w:rsidR="004A25B3" w:rsidRPr="00CA70CA" w14:paraId="164C0FAC" w14:textId="77777777" w:rsidTr="00604D70">
        <w:trPr>
          <w:trHeight w:val="591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EFD2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ange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2BA6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1.41E-19 -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39E-18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4969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3.66E-19 -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28E-17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0D45" w14:textId="09E5493E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09E-6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FEE2" w14:textId="52C0F0EC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8 -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16D1" w14:textId="2212A7A1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45E-7</w:t>
            </w:r>
          </w:p>
        </w:tc>
        <w:tc>
          <w:tcPr>
            <w:tcW w:w="1775" w:type="dxa"/>
          </w:tcPr>
          <w:p w14:paraId="390F2D5D" w14:textId="488E24E2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8 -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6</w:t>
            </w:r>
          </w:p>
        </w:tc>
      </w:tr>
      <w:tr w:rsidR="004A25B3" w:rsidRPr="00CA70CA" w14:paraId="06F47034" w14:textId="77777777" w:rsidTr="00604D70">
        <w:trPr>
          <w:trHeight w:val="337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E683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362A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4.02E-17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A56E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1.31E-16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1AF8" w14:textId="38C90740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E-5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63CE" w14:textId="14BB8B61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5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82CC" w14:textId="1142C3E5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E-05</w:t>
            </w:r>
          </w:p>
        </w:tc>
        <w:tc>
          <w:tcPr>
            <w:tcW w:w="1775" w:type="dxa"/>
          </w:tcPr>
          <w:p w14:paraId="6E607EFC" w14:textId="0EB8764B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5</w:t>
            </w:r>
          </w:p>
        </w:tc>
      </w:tr>
      <w:tr w:rsidR="004A25B3" w:rsidRPr="00CA70CA" w14:paraId="6ED17E54" w14:textId="77777777" w:rsidTr="00604D70">
        <w:trPr>
          <w:trHeight w:val="358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28AB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27A5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1.25E-15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EAFE" w14:textId="77777777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1.02E-14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C419" w14:textId="7EE23CD4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E-4</w:t>
            </w:r>
          </w:p>
        </w:tc>
        <w:tc>
          <w:tcPr>
            <w:tcW w:w="1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EB44" w14:textId="67F54FDF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3</w:t>
            </w:r>
          </w:p>
        </w:tc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7708" w14:textId="4E0EF46F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2E-4</w:t>
            </w:r>
          </w:p>
        </w:tc>
        <w:tc>
          <w:tcPr>
            <w:tcW w:w="1775" w:type="dxa"/>
          </w:tcPr>
          <w:p w14:paraId="001633E5" w14:textId="1ECDC1C6" w:rsidR="004A25B3" w:rsidRPr="00CA70CA" w:rsidRDefault="004A25B3" w:rsidP="004A2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D312B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CA70CA">
              <w:rPr>
                <w:rFonts w:ascii="Times New Roman" w:eastAsia="Times New Roman" w:hAnsi="Times New Roman" w:cs="Times New Roman"/>
                <w:sz w:val="24"/>
                <w:szCs w:val="24"/>
              </w:rPr>
              <w:t>E-03</w:t>
            </w:r>
          </w:p>
        </w:tc>
      </w:tr>
    </w:tbl>
    <w:p w14:paraId="525F817A" w14:textId="2A88A95F" w:rsidR="004D0E0B" w:rsidRPr="0045620B" w:rsidRDefault="004D0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E9599DD" w14:textId="40EFD10E" w:rsidR="004D0E0B" w:rsidRDefault="004D0E0B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NALYSIS S1</w:t>
      </w:r>
    </w:p>
    <w:p w14:paraId="2DB94BA4" w14:textId="77777777" w:rsidR="005C4938" w:rsidRDefault="005C4938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7EF6F1" w14:textId="0889BB75" w:rsidR="005C4938" w:rsidRPr="00191AAF" w:rsidRDefault="005C4938" w:rsidP="001C1A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additional analysis was performed to investigate the risk mitigation effects of an “improved” PCR test with improved diagnostic and/or analytical sensitivity. Improved diagnostic sensitivity refers to an increase in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, in %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>improved analytical sensitivity to a decrease in the limit of detection (</w:t>
      </w:r>
      <w:proofErr w:type="spellStart"/>
      <w:r w:rsidR="00191AAF">
        <w:rPr>
          <w:rFonts w:ascii="Times New Roman" w:eastAsia="Times New Roman" w:hAnsi="Times New Roman" w:cs="Times New Roman"/>
          <w:i/>
          <w:iCs/>
          <w:sz w:val="24"/>
          <w:szCs w:val="24"/>
        </w:rPr>
        <w:t>LoD</w:t>
      </w:r>
      <w:proofErr w:type="spellEnd"/>
      <w:r w:rsidR="00191AAF">
        <w:rPr>
          <w:rFonts w:ascii="Times New Roman" w:eastAsia="Times New Roman" w:hAnsi="Times New Roman" w:cs="Times New Roman"/>
          <w:sz w:val="24"/>
          <w:szCs w:val="24"/>
        </w:rPr>
        <w:t>)</w:t>
      </w:r>
      <w:r w:rsidR="00D17D3E">
        <w:rPr>
          <w:rFonts w:ascii="Times New Roman" w:eastAsia="Times New Roman" w:hAnsi="Times New Roman" w:cs="Times New Roman"/>
          <w:sz w:val="24"/>
          <w:szCs w:val="24"/>
        </w:rPr>
        <w:t>,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 in logTCID</w:t>
      </w:r>
      <w:r w:rsidR="00191AAF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/aliquot. </w:t>
      </w:r>
      <w:r w:rsidR="006F193E">
        <w:rPr>
          <w:rFonts w:ascii="Times New Roman" w:eastAsia="Times New Roman" w:hAnsi="Times New Roman" w:cs="Times New Roman"/>
          <w:sz w:val="24"/>
          <w:szCs w:val="24"/>
        </w:rPr>
        <w:t>The simulations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 were performed </w:t>
      </w:r>
      <w:r w:rsidR="006F193E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the raw milk </w:t>
      </w:r>
      <w:proofErr w:type="spellStart"/>
      <w:proofErr w:type="gramStart"/>
      <w:r w:rsidR="00191AAF">
        <w:rPr>
          <w:rFonts w:ascii="Times New Roman" w:eastAsia="Times New Roman" w:hAnsi="Times New Roman" w:cs="Times New Roman"/>
          <w:sz w:val="24"/>
          <w:szCs w:val="24"/>
        </w:rPr>
        <w:t>farmstore</w:t>
      </w:r>
      <w:proofErr w:type="spellEnd"/>
      <w:proofErr w:type="gramEnd"/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 purchasing pathway with methodology identical to that in the main text.</w:t>
      </w:r>
      <w:r w:rsidR="007901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Parameter </w:t>
      </w:r>
      <w:r w:rsidR="00191AAF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 was evaluated at levels 98.4 (baseline) and 99.9%, and </w:t>
      </w:r>
      <w:proofErr w:type="spellStart"/>
      <w:r w:rsidR="00191AAF">
        <w:rPr>
          <w:rFonts w:ascii="Times New Roman" w:eastAsia="Times New Roman" w:hAnsi="Times New Roman" w:cs="Times New Roman"/>
          <w:i/>
          <w:iCs/>
          <w:sz w:val="24"/>
          <w:szCs w:val="24"/>
        </w:rPr>
        <w:t>LoD</w:t>
      </w:r>
      <w:proofErr w:type="spellEnd"/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 at 1.5</w:t>
      </w:r>
      <w:r w:rsidR="00527DCC">
        <w:rPr>
          <w:rFonts w:ascii="Times New Roman" w:eastAsia="Times New Roman" w:hAnsi="Times New Roman" w:cs="Times New Roman"/>
          <w:sz w:val="24"/>
          <w:szCs w:val="24"/>
        </w:rPr>
        <w:t xml:space="preserve"> (baseline)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 and 1.0 </w:t>
      </w:r>
      <w:r w:rsidR="00191AAF" w:rsidRPr="00191AAF">
        <w:rPr>
          <w:rFonts w:ascii="Times New Roman" w:eastAsia="Times New Roman" w:hAnsi="Times New Roman" w:cs="Times New Roman"/>
          <w:sz w:val="24"/>
          <w:szCs w:val="24"/>
        </w:rPr>
        <w:t>logTCID</w:t>
      </w:r>
      <w:r w:rsidR="00191AAF" w:rsidRPr="00191AAF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191AAF" w:rsidRPr="00191AAF">
        <w:rPr>
          <w:rFonts w:ascii="Times New Roman" w:eastAsia="Times New Roman" w:hAnsi="Times New Roman" w:cs="Times New Roman"/>
          <w:sz w:val="24"/>
          <w:szCs w:val="24"/>
        </w:rPr>
        <w:t>/aliquot</w:t>
      </w:r>
      <w:r w:rsidR="00191AA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8D62F0F" w14:textId="77777777" w:rsidR="005C4938" w:rsidRDefault="005C4938" w:rsidP="001C1A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D4064E" w14:textId="5471E552" w:rsidR="003F16F0" w:rsidRPr="0025465A" w:rsidRDefault="00D17D3E" w:rsidP="001C1A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scriptive statistics for p(infection) are given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BE0FE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57211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8F7B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violin plots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BE0FE4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>At both</w:t>
      </w:r>
      <w:r w:rsidR="00527DCC">
        <w:rPr>
          <w:rFonts w:ascii="Times New Roman" w:eastAsia="Times New Roman" w:hAnsi="Times New Roman" w:cs="Times New Roman"/>
          <w:sz w:val="24"/>
          <w:szCs w:val="24"/>
        </w:rPr>
        <w:t xml:space="preserve"> investigated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465A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527DC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527DCC" w:rsidRPr="005C69C6">
        <w:rPr>
          <w:rFonts w:ascii="Times New Roman" w:eastAsia="Times New Roman" w:hAnsi="Times New Roman" w:cs="Times New Roman"/>
          <w:sz w:val="24"/>
          <w:szCs w:val="24"/>
        </w:rPr>
        <w:t>values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, a decrease in </w:t>
      </w:r>
      <w:proofErr w:type="spellStart"/>
      <w:r w:rsidR="0025465A">
        <w:rPr>
          <w:rFonts w:ascii="Times New Roman" w:eastAsia="Times New Roman" w:hAnsi="Times New Roman" w:cs="Times New Roman"/>
          <w:i/>
          <w:iCs/>
          <w:sz w:val="24"/>
          <w:szCs w:val="24"/>
        </w:rPr>
        <w:t>LoD</w:t>
      </w:r>
      <w:proofErr w:type="spellEnd"/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is shown to have a negligible impact on p(infection). An increase in </w:t>
      </w:r>
      <w:r w:rsidR="0025465A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is associated with a </w:t>
      </w:r>
      <w:r w:rsidR="00BE0FE4">
        <w:rPr>
          <w:rFonts w:ascii="Times New Roman" w:eastAsia="Times New Roman" w:hAnsi="Times New Roman" w:cs="Times New Roman"/>
          <w:sz w:val="24"/>
          <w:szCs w:val="24"/>
        </w:rPr>
        <w:t>0-1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-log decrease in infection risk. </w:t>
      </w:r>
    </w:p>
    <w:p w14:paraId="57F694BB" w14:textId="77777777" w:rsidR="00191AAF" w:rsidRDefault="00191AAF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CB333C" w14:textId="2269072A" w:rsidR="00FA742A" w:rsidRDefault="00527DC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investigated i</w:t>
      </w:r>
      <w:r w:rsidR="00D17D3E">
        <w:rPr>
          <w:rFonts w:ascii="Times New Roman" w:eastAsia="Times New Roman" w:hAnsi="Times New Roman" w:cs="Times New Roman"/>
          <w:sz w:val="24"/>
          <w:szCs w:val="24"/>
        </w:rPr>
        <w:t xml:space="preserve">mprovement 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>(i.e. decre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1.5 to 1.0 logTCID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>/aliquot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) in </w:t>
      </w:r>
      <w:proofErr w:type="spellStart"/>
      <w:r w:rsidR="0025465A">
        <w:rPr>
          <w:rFonts w:ascii="Times New Roman" w:eastAsia="Times New Roman" w:hAnsi="Times New Roman" w:cs="Times New Roman"/>
          <w:i/>
          <w:iCs/>
          <w:sz w:val="24"/>
          <w:szCs w:val="24"/>
        </w:rPr>
        <w:t>LoD</w:t>
      </w:r>
      <w:proofErr w:type="spellEnd"/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has </w:t>
      </w:r>
      <w:r w:rsidR="001B2D05">
        <w:rPr>
          <w:rFonts w:ascii="Times New Roman" w:eastAsia="Times New Roman" w:hAnsi="Times New Roman" w:cs="Times New Roman"/>
          <w:sz w:val="24"/>
          <w:szCs w:val="24"/>
        </w:rPr>
        <w:t>only slight impact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on the risk mitigation effect of PCR testing on the probability of infection from raw milk obtained via </w:t>
      </w:r>
      <w:proofErr w:type="spellStart"/>
      <w:r w:rsidR="0025465A">
        <w:rPr>
          <w:rFonts w:ascii="Times New Roman" w:eastAsia="Times New Roman" w:hAnsi="Times New Roman" w:cs="Times New Roman"/>
          <w:sz w:val="24"/>
          <w:szCs w:val="24"/>
        </w:rPr>
        <w:t>farmstore</w:t>
      </w:r>
      <w:proofErr w:type="spellEnd"/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purchase. By contrast, 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umed 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increase in </w:t>
      </w:r>
      <w:r w:rsidR="0025465A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from 98.4% to 99.9%) 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produces </w:t>
      </w:r>
      <w:r w:rsidR="001B2D05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proofErr w:type="gramStart"/>
      <w:r w:rsidR="001B2D05">
        <w:rPr>
          <w:rFonts w:ascii="Times New Roman" w:eastAsia="Times New Roman" w:hAnsi="Times New Roman" w:cs="Times New Roman"/>
          <w:sz w:val="24"/>
          <w:szCs w:val="24"/>
        </w:rPr>
        <w:t>larger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decreases</w:t>
      </w:r>
      <w:proofErr w:type="gramEnd"/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 in risk by reducing the probability of an infected bulk tank going undetected (i.e. a false negative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d on the </w:t>
      </w:r>
      <w:proofErr w:type="gramStart"/>
      <w:r w:rsidR="00D957BD">
        <w:rPr>
          <w:rFonts w:ascii="Times New Roman" w:eastAsia="Times New Roman" w:hAnsi="Times New Roman" w:cs="Times New Roman"/>
          <w:sz w:val="24"/>
          <w:szCs w:val="24"/>
        </w:rPr>
        <w:t>investig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agnitudes of improvement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527DCC">
        <w:rPr>
          <w:rFonts w:ascii="Times New Roman" w:eastAsia="Times New Roman" w:hAnsi="Times New Roman" w:cs="Times New Roman"/>
          <w:sz w:val="24"/>
          <w:szCs w:val="24"/>
        </w:rPr>
        <w:t>diagnostic</w:t>
      </w:r>
      <w:proofErr w:type="gramEnd"/>
      <w:r w:rsidRPr="00527DCC">
        <w:rPr>
          <w:rFonts w:ascii="Times New Roman" w:eastAsia="Times New Roman" w:hAnsi="Times New Roman" w:cs="Times New Roman"/>
          <w:sz w:val="24"/>
          <w:szCs w:val="24"/>
        </w:rPr>
        <w:t xml:space="preserve"> and analytical sensitiv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957BD">
        <w:rPr>
          <w:rFonts w:ascii="Times New Roman" w:eastAsia="Times New Roman" w:hAnsi="Times New Roman" w:cs="Times New Roman"/>
          <w:sz w:val="24"/>
          <w:szCs w:val="24"/>
        </w:rPr>
        <w:t>and assuming comparable technical and biological challenges to achieve such improvements, t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his analysis </w:t>
      </w:r>
      <w:r w:rsidR="00D957BD">
        <w:rPr>
          <w:rFonts w:ascii="Times New Roman" w:eastAsia="Times New Roman" w:hAnsi="Times New Roman" w:cs="Times New Roman"/>
          <w:sz w:val="24"/>
          <w:szCs w:val="24"/>
        </w:rPr>
        <w:t xml:space="preserve">suggests </w:t>
      </w:r>
      <w:r w:rsidR="0025465A">
        <w:rPr>
          <w:rFonts w:ascii="Times New Roman" w:eastAsia="Times New Roman" w:hAnsi="Times New Roman" w:cs="Times New Roman"/>
          <w:sz w:val="24"/>
          <w:szCs w:val="24"/>
        </w:rPr>
        <w:t xml:space="preserve">that benchtop research into molecular diagnostics of H5N1 in milk should prioritize improved diagnostic sensitivity over analytical. </w:t>
      </w:r>
    </w:p>
    <w:p w14:paraId="43F1DF0C" w14:textId="77777777" w:rsidR="00E074FF" w:rsidRDefault="00E074F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EFF914E" w14:textId="6A1BFDB7" w:rsidR="00E074FF" w:rsidRPr="00E074FF" w:rsidRDefault="00E074FF" w:rsidP="00E074F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57211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| Summary statistics for the scenario analysis of the impact of improved PCR testing parameters limit of detection (</w:t>
      </w:r>
      <w:proofErr w:type="spellStart"/>
      <w:r w:rsidRPr="00E074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LoD</w:t>
      </w:r>
      <w:proofErr w:type="spellEnd"/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>) and sensitivity (</w:t>
      </w:r>
      <w:r w:rsidRPr="00E074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e</w:t>
      </w: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on the probability of H5N1 infection per raw milk serving (p(infection)) obtained via </w:t>
      </w:r>
      <w:proofErr w:type="spellStart"/>
      <w:proofErr w:type="gramStart"/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>farmstore</w:t>
      </w:r>
      <w:proofErr w:type="spellEnd"/>
      <w:proofErr w:type="gramEnd"/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urchase. The values here assume a baseline infected cow diversion (</w:t>
      </w:r>
      <w:r w:rsidRPr="00E074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</w:t>
      </w: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of 25%. </w:t>
      </w:r>
    </w:p>
    <w:p w14:paraId="2D7668A1" w14:textId="77777777" w:rsidR="00E074FF" w:rsidRPr="00E074FF" w:rsidRDefault="00E074FF" w:rsidP="00E074F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a0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160"/>
      </w:tblGrid>
      <w:tr w:rsidR="00E074FF" w:rsidRPr="00E074FF" w14:paraId="4979A47D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B5BE" w14:textId="77777777" w:rsidR="00E074FF" w:rsidRPr="00E074FF" w:rsidRDefault="00E074FF" w:rsidP="00E074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F7EB" w14:textId="77777777" w:rsidR="00E074FF" w:rsidRPr="00E074FF" w:rsidRDefault="00E074FF" w:rsidP="00E074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D</w:t>
            </w:r>
            <w:proofErr w:type="spellEnd"/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.5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98.4%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Baseline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A733" w14:textId="77777777" w:rsidR="00E074FF" w:rsidRPr="00E074FF" w:rsidRDefault="00E074FF" w:rsidP="00E074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D</w:t>
            </w:r>
            <w:proofErr w:type="spellEnd"/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.5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99.9%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052E" w14:textId="77777777" w:rsidR="00E074FF" w:rsidRPr="00E074FF" w:rsidRDefault="00E074FF" w:rsidP="00E074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D</w:t>
            </w:r>
            <w:proofErr w:type="spellEnd"/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.0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98.4%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6B48" w14:textId="77777777" w:rsidR="00E074FF" w:rsidRPr="00E074FF" w:rsidRDefault="00E074FF" w:rsidP="00E074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D</w:t>
            </w:r>
            <w:proofErr w:type="spellEnd"/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.0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99.9%</w:t>
            </w:r>
          </w:p>
        </w:tc>
      </w:tr>
      <w:tr w:rsidR="00E74CAC" w:rsidRPr="00E074FF" w14:paraId="40FE6F5C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2880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8F38" w14:textId="5C1E620B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E-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0D37" w14:textId="7EC9E065" w:rsidR="00E74CAC" w:rsidRPr="0067418C" w:rsidRDefault="00F32D06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4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E7D3" w14:textId="25920A83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60A5" w14:textId="621AC5BD" w:rsidR="00E74CAC" w:rsidRPr="0067418C" w:rsidRDefault="00E6527B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4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9</w:t>
            </w:r>
          </w:p>
        </w:tc>
      </w:tr>
      <w:tr w:rsidR="00E74CAC" w:rsidRPr="00E074FF" w14:paraId="727CEDCF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F8F4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 %</w:t>
            </w:r>
            <w:proofErr w:type="spellStart"/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B55C" w14:textId="7754AED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E-1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42B1" w14:textId="5A3320DE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F32D0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69F4" w14:textId="56BACA50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6D9E" w14:textId="72A4C57D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E6527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3</w:t>
            </w:r>
          </w:p>
        </w:tc>
      </w:tr>
      <w:tr w:rsidR="00E74CAC" w:rsidRPr="00E074FF" w14:paraId="55016D9F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0CDE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856D" w14:textId="39021BDC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E-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8C34" w14:textId="2A5FEE43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B033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660E" w14:textId="4EAB14DF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05A5" w14:textId="16C007AA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6527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0</w:t>
            </w:r>
          </w:p>
        </w:tc>
      </w:tr>
      <w:tr w:rsidR="00E74CAC" w:rsidRPr="00E074FF" w14:paraId="1250F202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4F12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2502" w14:textId="3D8AC91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8E-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6B70" w14:textId="7B91A932" w:rsidR="00E74CAC" w:rsidRPr="0067418C" w:rsidRDefault="000B033D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5385" w14:textId="24243385" w:rsidR="00E74CAC" w:rsidRPr="0067418C" w:rsidRDefault="00FE745E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8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F91F" w14:textId="22B2B33D" w:rsidR="00E74CAC" w:rsidRPr="0067418C" w:rsidRDefault="00E6527B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</w:tr>
      <w:tr w:rsidR="00E74CAC" w:rsidRPr="00E074FF" w14:paraId="4F4FDA68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DEBD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quartile</w:t>
            </w: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ang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D25A" w14:textId="198829A4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E-1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74E-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8A6D" w14:textId="702A5DD0" w:rsidR="00E74CAC" w:rsidRPr="0067418C" w:rsidRDefault="00F32D06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1 -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</w:t>
            </w:r>
            <w:r w:rsidR="000B033D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7F97" w14:textId="479D5918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0 -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4E-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B7C5" w14:textId="4D453C3E" w:rsidR="00E74CAC" w:rsidRPr="0067418C" w:rsidRDefault="00E6527B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11 -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9</w:t>
            </w:r>
          </w:p>
        </w:tc>
      </w:tr>
      <w:tr w:rsidR="00E74CAC" w:rsidRPr="00E074FF" w14:paraId="241BDC67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9974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 %</w:t>
            </w:r>
            <w:proofErr w:type="spellStart"/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D089" w14:textId="2CE5DD81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E-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BFA2" w14:textId="5E47047F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B033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5759B" w14:textId="3AEC5C47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8749" w14:textId="5450DEB2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6527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8</w:t>
            </w:r>
          </w:p>
        </w:tc>
      </w:tr>
      <w:tr w:rsidR="00E74CAC" w:rsidRPr="00E074FF" w14:paraId="2A502CC0" w14:textId="77777777" w:rsidTr="000625D3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2FF0" w14:textId="77777777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DFD5" w14:textId="12B4F88F" w:rsidR="00E74CAC" w:rsidRPr="00E074FF" w:rsidRDefault="00E74CAC" w:rsidP="00E74C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E-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B975" w14:textId="1311B1DE" w:rsidR="00E74CAC" w:rsidRPr="0067418C" w:rsidRDefault="000B033D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  <w:r w:rsidR="00E74CAC"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E-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977E" w14:textId="57908802" w:rsidR="00E74CAC" w:rsidRPr="0067418C" w:rsidRDefault="00E74CAC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E74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7418C">
              <w:rPr>
                <w:rFonts w:ascii="Times New Roman" w:eastAsia="Times New Roman" w:hAnsi="Times New Roman" w:cs="Times New Roman"/>
                <w:sz w:val="24"/>
                <w:szCs w:val="24"/>
              </w:rPr>
              <w:t>15E-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9C62" w14:textId="1B59E338" w:rsidR="00E74CAC" w:rsidRPr="0067418C" w:rsidRDefault="00E6527B" w:rsidP="00E74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E-7</w:t>
            </w:r>
          </w:p>
        </w:tc>
      </w:tr>
    </w:tbl>
    <w:p w14:paraId="60D190B9" w14:textId="77777777" w:rsidR="00E074FF" w:rsidRPr="00E074FF" w:rsidRDefault="00E074FF" w:rsidP="00E074F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2A9F447" w14:textId="3D1629B8" w:rsidR="00E074FF" w:rsidRPr="00E074FF" w:rsidRDefault="00E074FF" w:rsidP="00E074F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2 | Violin plots for the scenario analysis of the impact of improved PCR testing parameters limit of detection (</w:t>
      </w:r>
      <w:proofErr w:type="spellStart"/>
      <w:r w:rsidRPr="00E074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LoD</w:t>
      </w:r>
      <w:proofErr w:type="spellEnd"/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>) and sensitivity (</w:t>
      </w:r>
      <w:r w:rsidRPr="00E074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e</w:t>
      </w:r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on the probability of H5N1 infection per raw milk serving (p(infection) obtained via </w:t>
      </w:r>
      <w:proofErr w:type="spellStart"/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>farmstore</w:t>
      </w:r>
      <w:proofErr w:type="spellEnd"/>
      <w:r w:rsidRP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urchase). </w:t>
      </w:r>
      <w:r w:rsidRPr="00E074FF">
        <w:rPr>
          <w:rFonts w:ascii="Times New Roman" w:eastAsia="Times New Roman" w:hAnsi="Times New Roman" w:cs="Times New Roman"/>
          <w:sz w:val="24"/>
          <w:szCs w:val="24"/>
        </w:rPr>
        <w:t>The values here assume a baseline infected cow diversion (</w:t>
      </w:r>
      <w:r w:rsidRPr="00E074FF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Pr="00E074FF">
        <w:rPr>
          <w:rFonts w:ascii="Times New Roman" w:eastAsia="Times New Roman" w:hAnsi="Times New Roman" w:cs="Times New Roman"/>
          <w:sz w:val="24"/>
          <w:szCs w:val="24"/>
        </w:rPr>
        <w:t>) of 25%. For the purposes of visualization, a logarithmic (base-10) Y-axis is employed.</w:t>
      </w:r>
      <w:r w:rsidR="006964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6489" w:rsidRPr="0066098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gramStart"/>
      <w:r w:rsidR="00696489" w:rsidRPr="00660980"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gramEnd"/>
      <w:r w:rsidR="00696489" w:rsidRPr="00660980">
        <w:rPr>
          <w:rFonts w:ascii="Times New Roman" w:eastAsia="Times New Roman" w:hAnsi="Times New Roman" w:cs="Times New Roman"/>
          <w:sz w:val="24"/>
          <w:szCs w:val="24"/>
        </w:rPr>
        <w:t xml:space="preserve"> is denoted with the red dot.</w:t>
      </w:r>
    </w:p>
    <w:p w14:paraId="2D0D374A" w14:textId="77777777" w:rsidR="00E074FF" w:rsidRPr="00E074FF" w:rsidRDefault="00E074FF" w:rsidP="00E074F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F77A4A" w14:textId="23C4F69B" w:rsidR="00483BC2" w:rsidRDefault="00433B3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354D22" wp14:editId="4675622D">
            <wp:extent cx="6487886" cy="4632960"/>
            <wp:effectExtent l="0" t="0" r="8255" b="0"/>
            <wp:docPr id="13809800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980048" name="Picture 138098004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886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3BC2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C7D2E0F" w14:textId="779664D2" w:rsidR="00011A9B" w:rsidRDefault="00011A9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11A9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011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| </w:t>
      </w:r>
      <w:r w:rsidR="009940CF">
        <w:rPr>
          <w:rFonts w:ascii="Times New Roman" w:eastAsia="Times New Roman" w:hAnsi="Times New Roman" w:cs="Times New Roman"/>
          <w:b/>
          <w:bCs/>
          <w:sz w:val="24"/>
          <w:szCs w:val="24"/>
        </w:rPr>
        <w:t>Diagram of the approach to validation of the pasteurized milk model</w:t>
      </w:r>
      <w:r w:rsidR="009930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301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tilizing the empirical data reported in Spackman et al. (2024b). </w:t>
      </w:r>
    </w:p>
    <w:p w14:paraId="362C8ADA" w14:textId="51A25AAB" w:rsidR="00327D24" w:rsidRDefault="00011A9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B28F63" wp14:editId="19AA0AC8">
            <wp:extent cx="6678739" cy="3781607"/>
            <wp:effectExtent l="0" t="0" r="8255" b="0"/>
            <wp:docPr id="1126985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1096" cy="3782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7D24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67BAA83" w14:textId="4C21E4CB" w:rsidR="00327D24" w:rsidRDefault="00327D24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NALYSIS S2</w:t>
      </w:r>
    </w:p>
    <w:p w14:paraId="414924A1" w14:textId="77777777" w:rsidR="00327D24" w:rsidRDefault="00327D24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3825E1" w14:textId="49E6F2F3" w:rsidR="00327D24" w:rsidRPr="004D4D47" w:rsidRDefault="000A0AD0" w:rsidP="00327D24">
      <w:pPr>
        <w:rPr>
          <w:rFonts w:ascii="Times New Roman" w:eastAsia="Times New Roman" w:hAnsi="Times New Roman" w:cs="Times New Roman"/>
          <w:sz w:val="24"/>
          <w:szCs w:val="24"/>
        </w:rPr>
      </w:pPr>
      <w:r w:rsidRPr="000A0AD0">
        <w:rPr>
          <w:rFonts w:ascii="Times New Roman" w:eastAsia="Times New Roman" w:hAnsi="Times New Roman" w:cs="Times New Roman"/>
          <w:sz w:val="24"/>
          <w:szCs w:val="24"/>
        </w:rPr>
        <w:t xml:space="preserve">This additional analysis was performed to investigate the </w:t>
      </w:r>
      <w:r>
        <w:rPr>
          <w:rFonts w:ascii="Times New Roman" w:eastAsia="Times New Roman" w:hAnsi="Times New Roman" w:cs="Times New Roman"/>
          <w:sz w:val="24"/>
          <w:szCs w:val="24"/>
        </w:rPr>
        <w:t>numerical difference in logTCID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>/mL</w:t>
      </w:r>
      <w:r w:rsidR="000C5CEF">
        <w:rPr>
          <w:rFonts w:ascii="Times New Roman" w:eastAsia="Times New Roman" w:hAnsi="Times New Roman" w:cs="Times New Roman"/>
          <w:sz w:val="24"/>
          <w:szCs w:val="24"/>
        </w:rPr>
        <w:t xml:space="preserve"> and logEID</w:t>
      </w:r>
      <w:r w:rsidR="000C5CEF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0C5CEF">
        <w:rPr>
          <w:rFonts w:ascii="Times New Roman" w:eastAsia="Times New Roman" w:hAnsi="Times New Roman" w:cs="Times New Roman"/>
          <w:sz w:val="24"/>
          <w:szCs w:val="24"/>
        </w:rPr>
        <w:t xml:space="preserve">/mL titrations from </w:t>
      </w:r>
      <w:r w:rsidR="00E51F4B">
        <w:rPr>
          <w:rFonts w:ascii="Times New Roman" w:eastAsia="Times New Roman" w:hAnsi="Times New Roman" w:cs="Times New Roman"/>
          <w:sz w:val="24"/>
          <w:szCs w:val="24"/>
        </w:rPr>
        <w:t xml:space="preserve">the same sample </w:t>
      </w:r>
      <w:r w:rsidR="008F048E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305D6A">
        <w:rPr>
          <w:rFonts w:ascii="Times New Roman" w:eastAsia="Times New Roman" w:hAnsi="Times New Roman" w:cs="Times New Roman"/>
          <w:sz w:val="24"/>
          <w:szCs w:val="24"/>
        </w:rPr>
        <w:t>contaminated</w:t>
      </w:r>
      <w:r w:rsidR="00E51F4B">
        <w:rPr>
          <w:rFonts w:ascii="Times New Roman" w:eastAsia="Times New Roman" w:hAnsi="Times New Roman" w:cs="Times New Roman"/>
          <w:sz w:val="24"/>
          <w:szCs w:val="24"/>
        </w:rPr>
        <w:t xml:space="preserve"> milk</w:t>
      </w:r>
      <w:r w:rsidR="008F048E">
        <w:rPr>
          <w:rFonts w:ascii="Times New Roman" w:eastAsia="Times New Roman" w:hAnsi="Times New Roman" w:cs="Times New Roman"/>
          <w:sz w:val="24"/>
          <w:szCs w:val="24"/>
        </w:rPr>
        <w:t xml:space="preserve"> prior to heat treatment</w:t>
      </w:r>
      <w:r w:rsidR="00F80DF9">
        <w:rPr>
          <w:rFonts w:ascii="Times New Roman" w:eastAsia="Times New Roman" w:hAnsi="Times New Roman" w:cs="Times New Roman"/>
          <w:sz w:val="24"/>
          <w:szCs w:val="24"/>
        </w:rPr>
        <w:t>. These assays were performed by coauthors MN and DD</w:t>
      </w:r>
      <w:r w:rsidR="00305D6A">
        <w:rPr>
          <w:rFonts w:ascii="Times New Roman" w:eastAsia="Times New Roman" w:hAnsi="Times New Roman" w:cs="Times New Roman"/>
          <w:sz w:val="24"/>
          <w:szCs w:val="24"/>
        </w:rPr>
        <w:t>. A total of n=6 H5N1-spiked raw milk samples were subject to virus titration by cell culture</w:t>
      </w:r>
      <w:r w:rsidR="00D442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42A0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="00D442A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9D600D">
        <w:rPr>
          <w:rFonts w:ascii="Times New Roman" w:eastAsia="Times New Roman" w:hAnsi="Times New Roman" w:cs="Times New Roman"/>
          <w:sz w:val="24"/>
          <w:szCs w:val="24"/>
        </w:rPr>
        <w:t>logTCID</w:t>
      </w:r>
      <w:r w:rsidR="009D600D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9D600D">
        <w:rPr>
          <w:rFonts w:ascii="Times New Roman" w:eastAsia="Times New Roman" w:hAnsi="Times New Roman" w:cs="Times New Roman"/>
          <w:sz w:val="24"/>
          <w:szCs w:val="24"/>
        </w:rPr>
        <w:t xml:space="preserve">/mL) </w:t>
      </w:r>
      <w:r w:rsidR="00D442A0">
        <w:rPr>
          <w:rFonts w:ascii="Times New Roman" w:eastAsia="Times New Roman" w:hAnsi="Times New Roman" w:cs="Times New Roman"/>
          <w:sz w:val="24"/>
          <w:szCs w:val="24"/>
        </w:rPr>
        <w:t>and embryonated chicken egg (ECE) assays</w:t>
      </w:r>
      <w:r w:rsidR="009D600D">
        <w:rPr>
          <w:rFonts w:ascii="Times New Roman" w:eastAsia="Times New Roman" w:hAnsi="Times New Roman" w:cs="Times New Roman"/>
          <w:sz w:val="24"/>
          <w:szCs w:val="24"/>
        </w:rPr>
        <w:t xml:space="preserve"> (logEID</w:t>
      </w:r>
      <w:r w:rsidR="009D600D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9D600D">
        <w:rPr>
          <w:rFonts w:ascii="Times New Roman" w:eastAsia="Times New Roman" w:hAnsi="Times New Roman" w:cs="Times New Roman"/>
          <w:sz w:val="24"/>
          <w:szCs w:val="24"/>
        </w:rPr>
        <w:t>/mL)</w:t>
      </w:r>
      <w:r w:rsidR="0006000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71A4D">
        <w:rPr>
          <w:rFonts w:ascii="Times New Roman" w:eastAsia="Times New Roman" w:hAnsi="Times New Roman" w:cs="Times New Roman"/>
          <w:sz w:val="24"/>
          <w:szCs w:val="24"/>
        </w:rPr>
        <w:t xml:space="preserve">The differences between </w:t>
      </w:r>
      <w:r w:rsidR="006D2932">
        <w:rPr>
          <w:rFonts w:ascii="Times New Roman" w:eastAsia="Times New Roman" w:hAnsi="Times New Roman" w:cs="Times New Roman"/>
          <w:sz w:val="24"/>
          <w:szCs w:val="24"/>
        </w:rPr>
        <w:t>the two values were subject to</w:t>
      </w:r>
      <w:r w:rsidR="004D4D47">
        <w:rPr>
          <w:rFonts w:ascii="Times New Roman" w:eastAsia="Times New Roman" w:hAnsi="Times New Roman" w:cs="Times New Roman"/>
          <w:sz w:val="24"/>
          <w:szCs w:val="24"/>
        </w:rPr>
        <w:t xml:space="preserve"> 2-tailed</w:t>
      </w:r>
      <w:r w:rsidR="006D2932">
        <w:rPr>
          <w:rFonts w:ascii="Times New Roman" w:eastAsia="Times New Roman" w:hAnsi="Times New Roman" w:cs="Times New Roman"/>
          <w:sz w:val="24"/>
          <w:szCs w:val="24"/>
        </w:rPr>
        <w:t xml:space="preserve"> paired t-test</w:t>
      </w:r>
      <w:r w:rsidR="004D4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D4D47" w:rsidRPr="004D4D47">
        <w:rPr>
          <w:rFonts w:ascii="Times New Roman" w:eastAsia="Times New Roman" w:hAnsi="Times New Roman" w:cs="Times New Roman"/>
          <w:sz w:val="24"/>
          <w:szCs w:val="24"/>
        </w:rPr>
        <w:t>at α=0.05</w:t>
      </w:r>
      <w:r w:rsidR="004D4D47">
        <w:rPr>
          <w:rFonts w:ascii="Times New Roman" w:eastAsia="Times New Roman" w:hAnsi="Times New Roman" w:cs="Times New Roman"/>
          <w:sz w:val="24"/>
          <w:szCs w:val="24"/>
        </w:rPr>
        <w:t xml:space="preserve"> under the null hypothesis H</w:t>
      </w:r>
      <w:r w:rsidR="004D4D47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="004D4D47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6047A9">
        <w:rPr>
          <w:rFonts w:ascii="Times New Roman" w:eastAsia="Times New Roman" w:hAnsi="Times New Roman" w:cs="Times New Roman"/>
          <w:sz w:val="24"/>
          <w:szCs w:val="24"/>
        </w:rPr>
        <w:t>(</w:t>
      </w:r>
      <w:r w:rsidR="006047A9" w:rsidRPr="006047A9">
        <w:rPr>
          <w:rFonts w:ascii="Times New Roman" w:eastAsia="Times New Roman" w:hAnsi="Times New Roman" w:cs="Times New Roman"/>
          <w:sz w:val="24"/>
          <w:szCs w:val="24"/>
        </w:rPr>
        <w:t>logEID</w:t>
      </w:r>
      <w:r w:rsidR="006047A9" w:rsidRPr="006047A9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6047A9" w:rsidRPr="006047A9">
        <w:rPr>
          <w:rFonts w:ascii="Times New Roman" w:eastAsia="Times New Roman" w:hAnsi="Times New Roman" w:cs="Times New Roman"/>
          <w:sz w:val="24"/>
          <w:szCs w:val="24"/>
        </w:rPr>
        <w:t>/mL</w:t>
      </w:r>
      <w:r w:rsidR="006047A9"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r w:rsidR="006047A9" w:rsidRPr="006047A9">
        <w:rPr>
          <w:rFonts w:ascii="Times New Roman" w:eastAsia="Times New Roman" w:hAnsi="Times New Roman" w:cs="Times New Roman"/>
          <w:sz w:val="24"/>
          <w:szCs w:val="24"/>
        </w:rPr>
        <w:t>logTCID</w:t>
      </w:r>
      <w:r w:rsidR="006047A9" w:rsidRPr="006047A9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6047A9" w:rsidRPr="006047A9">
        <w:rPr>
          <w:rFonts w:ascii="Times New Roman" w:eastAsia="Times New Roman" w:hAnsi="Times New Roman" w:cs="Times New Roman"/>
          <w:sz w:val="24"/>
          <w:szCs w:val="24"/>
        </w:rPr>
        <w:t>/mL</w:t>
      </w:r>
      <w:r w:rsidR="006047A9">
        <w:rPr>
          <w:rFonts w:ascii="Times New Roman" w:eastAsia="Times New Roman" w:hAnsi="Times New Roman" w:cs="Times New Roman"/>
          <w:sz w:val="24"/>
          <w:szCs w:val="24"/>
        </w:rPr>
        <w:t>) = 0.</w:t>
      </w:r>
    </w:p>
    <w:p w14:paraId="61432E49" w14:textId="4BE7439C" w:rsidR="00427A0D" w:rsidRDefault="00427A0D" w:rsidP="00427A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5E1F79" w14:textId="5EE3B993" w:rsidR="00427A0D" w:rsidRPr="001E4910" w:rsidRDefault="00427A0D" w:rsidP="00427A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753E3D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| Paired viral titrations by cell culture (logTCI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/mL) and ECE (logEI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/mL) performed on n=6 H5N1-spiked raw milk samples prior to heat treatmen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resultant p-value was 0.15; as such, we fail to reject the null hypothesis that the numeric difference between these two metrics is 0. </w:t>
      </w:r>
    </w:p>
    <w:p w14:paraId="16CAF849" w14:textId="52EA3EB8" w:rsidR="00327D24" w:rsidRDefault="00327D24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95"/>
        <w:gridCol w:w="2195"/>
      </w:tblGrid>
      <w:tr w:rsidR="009D600D" w14:paraId="4B647065" w14:textId="77777777" w:rsidTr="00F3303F">
        <w:trPr>
          <w:trHeight w:val="321"/>
        </w:trPr>
        <w:tc>
          <w:tcPr>
            <w:tcW w:w="2195" w:type="dxa"/>
          </w:tcPr>
          <w:p w14:paraId="1217F49D" w14:textId="60A3953F" w:rsidR="009D600D" w:rsidRPr="009D600D" w:rsidRDefault="009D600D" w:rsidP="00F3303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TCI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2195" w:type="dxa"/>
          </w:tcPr>
          <w:p w14:paraId="3C0FF630" w14:textId="43CBE7D6" w:rsidR="009D600D" w:rsidRPr="009D600D" w:rsidRDefault="009D600D" w:rsidP="00F3303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EI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</w:tr>
      <w:tr w:rsidR="009D600D" w14:paraId="14398541" w14:textId="77777777" w:rsidTr="00F3303F">
        <w:trPr>
          <w:trHeight w:val="321"/>
        </w:trPr>
        <w:tc>
          <w:tcPr>
            <w:tcW w:w="2195" w:type="dxa"/>
          </w:tcPr>
          <w:p w14:paraId="6738AE2D" w14:textId="7526B8AF" w:rsidR="009D600D" w:rsidRPr="00060006" w:rsidRDefault="00060006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006"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195" w:type="dxa"/>
          </w:tcPr>
          <w:p w14:paraId="047EEC3D" w14:textId="4D08CFCD" w:rsidR="009D600D" w:rsidRPr="00060006" w:rsidRDefault="00A3547A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9D600D" w14:paraId="10C14EEE" w14:textId="77777777" w:rsidTr="00F3303F">
        <w:trPr>
          <w:trHeight w:val="321"/>
        </w:trPr>
        <w:tc>
          <w:tcPr>
            <w:tcW w:w="2195" w:type="dxa"/>
          </w:tcPr>
          <w:p w14:paraId="7DB9BEB7" w14:textId="1BB43DAE" w:rsidR="009D600D" w:rsidRPr="00060006" w:rsidRDefault="00A3547A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195" w:type="dxa"/>
          </w:tcPr>
          <w:p w14:paraId="59D663D9" w14:textId="0AFEC47D" w:rsidR="009D600D" w:rsidRPr="00060006" w:rsidRDefault="008F048E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9D600D" w14:paraId="38D215B6" w14:textId="77777777" w:rsidTr="00F3303F">
        <w:trPr>
          <w:trHeight w:val="307"/>
        </w:trPr>
        <w:tc>
          <w:tcPr>
            <w:tcW w:w="2195" w:type="dxa"/>
          </w:tcPr>
          <w:p w14:paraId="62FDC4CB" w14:textId="0F1FA292" w:rsidR="009D600D" w:rsidRPr="00060006" w:rsidRDefault="00A3547A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195" w:type="dxa"/>
          </w:tcPr>
          <w:p w14:paraId="3C7392C3" w14:textId="4C8C4F0C" w:rsidR="009D600D" w:rsidRPr="00060006" w:rsidRDefault="008F048E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9D600D" w14:paraId="31609824" w14:textId="77777777" w:rsidTr="00F3303F">
        <w:trPr>
          <w:trHeight w:val="321"/>
        </w:trPr>
        <w:tc>
          <w:tcPr>
            <w:tcW w:w="2195" w:type="dxa"/>
          </w:tcPr>
          <w:p w14:paraId="6E97BCE8" w14:textId="628D9C8C" w:rsidR="009D600D" w:rsidRPr="00060006" w:rsidRDefault="00A3547A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2195" w:type="dxa"/>
          </w:tcPr>
          <w:p w14:paraId="4E370FA9" w14:textId="78D12CEC" w:rsidR="009D600D" w:rsidRPr="00060006" w:rsidRDefault="008F048E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</w:tr>
      <w:tr w:rsidR="00060006" w14:paraId="7860FCA8" w14:textId="77777777" w:rsidTr="00F3303F">
        <w:trPr>
          <w:trHeight w:val="321"/>
        </w:trPr>
        <w:tc>
          <w:tcPr>
            <w:tcW w:w="2195" w:type="dxa"/>
          </w:tcPr>
          <w:p w14:paraId="6B3CD468" w14:textId="23195BF5" w:rsidR="00060006" w:rsidRPr="00060006" w:rsidRDefault="00A3547A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2195" w:type="dxa"/>
          </w:tcPr>
          <w:p w14:paraId="17AD8F59" w14:textId="22DADB50" w:rsidR="00060006" w:rsidRPr="00060006" w:rsidRDefault="00F3303F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9D600D" w14:paraId="478166E0" w14:textId="77777777" w:rsidTr="00F3303F">
        <w:trPr>
          <w:trHeight w:val="321"/>
        </w:trPr>
        <w:tc>
          <w:tcPr>
            <w:tcW w:w="2195" w:type="dxa"/>
          </w:tcPr>
          <w:p w14:paraId="61B97D6F" w14:textId="140FEDD3" w:rsidR="009D600D" w:rsidRPr="00060006" w:rsidRDefault="00A3547A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195" w:type="dxa"/>
          </w:tcPr>
          <w:p w14:paraId="240DFBCB" w14:textId="5E48AF38" w:rsidR="009D600D" w:rsidRPr="00060006" w:rsidRDefault="00F3303F" w:rsidP="00F330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</w:tr>
    </w:tbl>
    <w:p w14:paraId="467DE727" w14:textId="77777777" w:rsidR="009D600D" w:rsidRDefault="009D600D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B1D022" w14:textId="0029E63A" w:rsidR="008C0AA2" w:rsidRDefault="00F3303F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5D6AA8A1" w14:textId="77777777" w:rsidR="00427A0D" w:rsidRDefault="00427A0D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89CDEC" w14:textId="77777777" w:rsidR="00427A0D" w:rsidRDefault="00427A0D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DD5E6E" w14:textId="77777777" w:rsidR="00427A0D" w:rsidRDefault="00427A0D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8916C7" w14:textId="77777777" w:rsidR="00427A0D" w:rsidRDefault="00427A0D" w:rsidP="00327D2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D9CE6AF" w14:textId="77777777" w:rsidR="00503F3B" w:rsidRDefault="008C0AA2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A5699">
        <w:rPr>
          <w:rFonts w:ascii="Times New Roman" w:eastAsia="Times New Roman" w:hAnsi="Times New Roman" w:cs="Times New Roman"/>
          <w:bCs/>
          <w:sz w:val="24"/>
          <w:szCs w:val="24"/>
        </w:rPr>
        <w:t xml:space="preserve">The above </w:t>
      </w:r>
      <w:r w:rsidR="006C515B" w:rsidRPr="006C515B">
        <w:rPr>
          <w:rFonts w:ascii="Times New Roman" w:eastAsia="Times New Roman" w:hAnsi="Times New Roman" w:cs="Times New Roman"/>
          <w:bCs/>
          <w:sz w:val="24"/>
          <w:szCs w:val="24"/>
        </w:rPr>
        <w:t xml:space="preserve">analysis supports the use of </w:t>
      </w:r>
      <w:r w:rsidR="006A5699" w:rsidRPr="006A5699">
        <w:rPr>
          <w:rFonts w:ascii="Times New Roman" w:eastAsia="Times New Roman" w:hAnsi="Times New Roman" w:cs="Times New Roman"/>
          <w:bCs/>
          <w:sz w:val="24"/>
          <w:szCs w:val="24"/>
        </w:rPr>
        <w:t>logTCID</w:t>
      </w:r>
      <w:r w:rsidR="006A5699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50</w:t>
      </w:r>
      <w:r w:rsidR="006A5699">
        <w:rPr>
          <w:rFonts w:ascii="Times New Roman" w:eastAsia="Times New Roman" w:hAnsi="Times New Roman" w:cs="Times New Roman"/>
          <w:bCs/>
          <w:sz w:val="24"/>
          <w:szCs w:val="24"/>
        </w:rPr>
        <w:t xml:space="preserve">/mL to approximate </w:t>
      </w:r>
      <w:r w:rsidR="005A58E7">
        <w:rPr>
          <w:rFonts w:ascii="Times New Roman" w:eastAsia="Times New Roman" w:hAnsi="Times New Roman" w:cs="Times New Roman"/>
          <w:bCs/>
          <w:sz w:val="24"/>
          <w:szCs w:val="24"/>
        </w:rPr>
        <w:t>logEID</w:t>
      </w:r>
      <w:r w:rsidR="005A58E7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50</w:t>
      </w:r>
      <w:r w:rsidR="005A58E7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="005A58E7">
        <w:rPr>
          <w:rFonts w:ascii="Times New Roman" w:eastAsia="Times New Roman" w:hAnsi="Times New Roman" w:cs="Times New Roman"/>
          <w:bCs/>
          <w:sz w:val="24"/>
          <w:szCs w:val="24"/>
        </w:rPr>
        <w:t>mL.</w:t>
      </w:r>
      <w:proofErr w:type="spellEnd"/>
      <w:r w:rsidR="005A58E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E0030A">
        <w:rPr>
          <w:rFonts w:ascii="Times New Roman" w:eastAsia="Times New Roman" w:hAnsi="Times New Roman" w:cs="Times New Roman"/>
          <w:bCs/>
          <w:sz w:val="24"/>
          <w:szCs w:val="24"/>
        </w:rPr>
        <w:t>Our use of the</w:t>
      </w:r>
      <w:r w:rsidR="00C139EC">
        <w:rPr>
          <w:rFonts w:ascii="Times New Roman" w:eastAsia="Times New Roman" w:hAnsi="Times New Roman" w:cs="Times New Roman"/>
          <w:bCs/>
          <w:sz w:val="24"/>
          <w:szCs w:val="24"/>
        </w:rPr>
        <w:t xml:space="preserve"> logEID</w:t>
      </w:r>
      <w:r w:rsidR="00C139EC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50</w:t>
      </w:r>
      <w:r w:rsidR="00C139EC">
        <w:rPr>
          <w:rFonts w:ascii="Times New Roman" w:eastAsia="Times New Roman" w:hAnsi="Times New Roman" w:cs="Times New Roman"/>
          <w:bCs/>
          <w:sz w:val="24"/>
          <w:szCs w:val="24"/>
        </w:rPr>
        <w:t xml:space="preserve">/mL concentration of viral material in retail fluid milk products reported by Spackman et al. (2024b) in validation of our model is substantiated. </w:t>
      </w:r>
    </w:p>
    <w:p w14:paraId="07A7B8EF" w14:textId="77777777" w:rsidR="00503F3B" w:rsidRDefault="00503F3B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7AD7C45" w14:textId="77777777" w:rsidR="00503F3B" w:rsidRDefault="00503F3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00EE5D1B" w14:textId="0F29F05C" w:rsidR="00503F3B" w:rsidRPr="00503F3B" w:rsidRDefault="00503F3B" w:rsidP="00503F3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03F3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NALYSIS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53768A9B" w14:textId="77777777" w:rsidR="00503F3B" w:rsidRPr="00503F3B" w:rsidRDefault="00503F3B" w:rsidP="00503F3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977C94" w14:textId="1E039C29" w:rsidR="00BB18C5" w:rsidRDefault="0062498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SDA-APHIS does not release</w:t>
      </w:r>
      <w:r w:rsidR="008C0F3A">
        <w:rPr>
          <w:rFonts w:ascii="Times New Roman" w:eastAsia="Times New Roman" w:hAnsi="Times New Roman" w:cs="Times New Roman"/>
          <w:sz w:val="24"/>
          <w:szCs w:val="24"/>
        </w:rPr>
        <w:t xml:space="preserve"> the herd sizes of H5N1-infected herds, as this is sensitive and identifying information. </w:t>
      </w:r>
      <w:r w:rsidR="00F7586C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644963">
        <w:rPr>
          <w:rFonts w:ascii="Times New Roman" w:eastAsia="Times New Roman" w:hAnsi="Times New Roman" w:cs="Times New Roman"/>
          <w:sz w:val="24"/>
          <w:szCs w:val="24"/>
        </w:rPr>
        <w:t xml:space="preserve">ensure our herd size distribution parameter </w:t>
      </w:r>
      <w:proofErr w:type="spellStart"/>
      <w:r w:rsidR="002D6A0B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="002D6A0B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w</w:t>
      </w:r>
      <w:proofErr w:type="spellEnd"/>
      <w:r w:rsidR="002D6A0B">
        <w:rPr>
          <w:rFonts w:ascii="Times New Roman" w:eastAsia="Times New Roman" w:hAnsi="Times New Roman" w:cs="Times New Roman"/>
          <w:sz w:val="24"/>
          <w:szCs w:val="24"/>
        </w:rPr>
        <w:t xml:space="preserve"> included </w:t>
      </w:r>
      <w:r w:rsidR="00330AF2">
        <w:rPr>
          <w:rFonts w:ascii="Times New Roman" w:eastAsia="Times New Roman" w:hAnsi="Times New Roman" w:cs="Times New Roman"/>
          <w:sz w:val="24"/>
          <w:szCs w:val="24"/>
        </w:rPr>
        <w:t xml:space="preserve">the size of larger raw milk dairies, such as </w:t>
      </w:r>
      <w:r w:rsidR="00BF794A">
        <w:rPr>
          <w:rFonts w:ascii="Times New Roman" w:eastAsia="Times New Roman" w:hAnsi="Times New Roman" w:cs="Times New Roman"/>
          <w:sz w:val="24"/>
          <w:szCs w:val="24"/>
        </w:rPr>
        <w:t xml:space="preserve">Raw </w:t>
      </w:r>
      <w:proofErr w:type="gramStart"/>
      <w:r w:rsidR="00BF794A">
        <w:rPr>
          <w:rFonts w:ascii="Times New Roman" w:eastAsia="Times New Roman" w:hAnsi="Times New Roman" w:cs="Times New Roman"/>
          <w:sz w:val="24"/>
          <w:szCs w:val="24"/>
        </w:rPr>
        <w:t>Farm,</w:t>
      </w:r>
      <w:proofErr w:type="gramEnd"/>
      <w:r w:rsidR="00BF794A">
        <w:rPr>
          <w:rFonts w:ascii="Times New Roman" w:eastAsia="Times New Roman" w:hAnsi="Times New Roman" w:cs="Times New Roman"/>
          <w:sz w:val="24"/>
          <w:szCs w:val="24"/>
        </w:rPr>
        <w:t xml:space="preserve"> LLC</w:t>
      </w:r>
      <w:r w:rsidR="00CB3E2A">
        <w:rPr>
          <w:rFonts w:ascii="Times New Roman" w:eastAsia="Times New Roman" w:hAnsi="Times New Roman" w:cs="Times New Roman"/>
          <w:sz w:val="24"/>
          <w:szCs w:val="24"/>
        </w:rPr>
        <w:t xml:space="preserve">, which experienced a recall due to H5N1 detection in their product, we conducted a supplementary analysis by manipulating </w:t>
      </w:r>
      <w:r w:rsidR="006576D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="006576D7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W</w:t>
      </w:r>
      <w:r w:rsidR="00CB3E2A">
        <w:rPr>
          <w:rFonts w:ascii="Times New Roman" w:eastAsia="Times New Roman" w:hAnsi="Times New Roman" w:cs="Times New Roman"/>
          <w:sz w:val="24"/>
          <w:szCs w:val="24"/>
        </w:rPr>
        <w:t>. In the baseline raw mi</w:t>
      </w:r>
      <w:r w:rsidR="00624867">
        <w:rPr>
          <w:rFonts w:ascii="Times New Roman" w:eastAsia="Times New Roman" w:hAnsi="Times New Roman" w:cs="Times New Roman"/>
          <w:sz w:val="24"/>
          <w:szCs w:val="24"/>
        </w:rPr>
        <w:t xml:space="preserve">lk model, </w:t>
      </w:r>
      <w:r w:rsidR="0062486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="00624867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W</w:t>
      </w:r>
      <w:r w:rsidR="00624867">
        <w:rPr>
          <w:rFonts w:ascii="Times New Roman" w:eastAsia="Times New Roman" w:hAnsi="Times New Roman" w:cs="Times New Roman"/>
          <w:sz w:val="24"/>
          <w:szCs w:val="24"/>
        </w:rPr>
        <w:t xml:space="preserve"> is modeled with a </w:t>
      </w:r>
      <w:proofErr w:type="gramStart"/>
      <w:r w:rsidR="00624867">
        <w:rPr>
          <w:rFonts w:ascii="Times New Roman" w:eastAsia="Times New Roman" w:hAnsi="Times New Roman" w:cs="Times New Roman"/>
          <w:sz w:val="24"/>
          <w:szCs w:val="24"/>
        </w:rPr>
        <w:t>PERT</w:t>
      </w:r>
      <w:r w:rsidR="006576D7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6576D7">
        <w:rPr>
          <w:rFonts w:ascii="Times New Roman" w:eastAsia="Times New Roman" w:hAnsi="Times New Roman" w:cs="Times New Roman"/>
          <w:sz w:val="24"/>
          <w:szCs w:val="24"/>
        </w:rPr>
        <w:t>2, 25, 80)</w:t>
      </w:r>
      <w:r w:rsidR="003A113F">
        <w:rPr>
          <w:rFonts w:ascii="Times New Roman" w:eastAsia="Times New Roman" w:hAnsi="Times New Roman" w:cs="Times New Roman"/>
          <w:sz w:val="24"/>
          <w:szCs w:val="24"/>
        </w:rPr>
        <w:t>, based on expert opinion</w:t>
      </w:r>
      <w:r w:rsidR="0062486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13EBB">
        <w:rPr>
          <w:rFonts w:ascii="Times New Roman" w:eastAsia="Times New Roman" w:hAnsi="Times New Roman" w:cs="Times New Roman"/>
          <w:sz w:val="24"/>
          <w:szCs w:val="24"/>
        </w:rPr>
        <w:t xml:space="preserve">However, </w:t>
      </w:r>
      <w:r w:rsidR="00F85BB7">
        <w:rPr>
          <w:rFonts w:ascii="Times New Roman" w:eastAsia="Times New Roman" w:hAnsi="Times New Roman" w:cs="Times New Roman"/>
          <w:sz w:val="24"/>
          <w:szCs w:val="24"/>
        </w:rPr>
        <w:t>to account for</w:t>
      </w:r>
      <w:r w:rsidR="00413EBB">
        <w:rPr>
          <w:rFonts w:ascii="Times New Roman" w:eastAsia="Times New Roman" w:hAnsi="Times New Roman" w:cs="Times New Roman"/>
          <w:sz w:val="24"/>
          <w:szCs w:val="24"/>
        </w:rPr>
        <w:t xml:space="preserve"> the detection of H5N1 in one of the largest raw milk dairies in the US, we</w:t>
      </w:r>
      <w:r w:rsidR="0048483C">
        <w:rPr>
          <w:rFonts w:ascii="Times New Roman" w:eastAsia="Times New Roman" w:hAnsi="Times New Roman" w:cs="Times New Roman"/>
          <w:sz w:val="24"/>
          <w:szCs w:val="24"/>
        </w:rPr>
        <w:t xml:space="preserve"> increased the upper limit of the distribution to 1,000 cows. To avoid oversampling o</w:t>
      </w:r>
      <w:r w:rsidR="00BC6FEC"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 w:rsidR="00C47F82">
        <w:rPr>
          <w:rFonts w:ascii="Times New Roman" w:eastAsia="Times New Roman" w:hAnsi="Times New Roman" w:cs="Times New Roman"/>
          <w:sz w:val="24"/>
          <w:szCs w:val="24"/>
        </w:rPr>
        <w:t>the skewed tail, a</w:t>
      </w:r>
      <w:r w:rsidR="00001AA8">
        <w:rPr>
          <w:rFonts w:ascii="Times New Roman" w:eastAsia="Times New Roman" w:hAnsi="Times New Roman" w:cs="Times New Roman"/>
          <w:sz w:val="24"/>
          <w:szCs w:val="24"/>
        </w:rPr>
        <w:t xml:space="preserve">s the authors and consulted experts agree that </w:t>
      </w:r>
      <w:proofErr w:type="gramStart"/>
      <w:r w:rsidR="00001AA8">
        <w:rPr>
          <w:rFonts w:ascii="Times New Roman" w:eastAsia="Times New Roman" w:hAnsi="Times New Roman" w:cs="Times New Roman"/>
          <w:sz w:val="24"/>
          <w:szCs w:val="24"/>
        </w:rPr>
        <w:t>the majority of</w:t>
      </w:r>
      <w:proofErr w:type="gramEnd"/>
      <w:r w:rsidR="00001AA8">
        <w:rPr>
          <w:rFonts w:ascii="Times New Roman" w:eastAsia="Times New Roman" w:hAnsi="Times New Roman" w:cs="Times New Roman"/>
          <w:sz w:val="24"/>
          <w:szCs w:val="24"/>
        </w:rPr>
        <w:t xml:space="preserve"> raw milk herds are</w:t>
      </w:r>
      <w:r w:rsidR="00AB4F05">
        <w:rPr>
          <w:rFonts w:ascii="Times New Roman" w:eastAsia="Times New Roman" w:hAnsi="Times New Roman" w:cs="Times New Roman"/>
          <w:sz w:val="24"/>
          <w:szCs w:val="24"/>
        </w:rPr>
        <w:t xml:space="preserve"> &lt;100 cows, </w:t>
      </w:r>
      <w:r w:rsidR="009F55C2">
        <w:rPr>
          <w:rFonts w:ascii="Times New Roman" w:eastAsia="Times New Roman" w:hAnsi="Times New Roman" w:cs="Times New Roman"/>
          <w:sz w:val="24"/>
          <w:szCs w:val="24"/>
        </w:rPr>
        <w:t xml:space="preserve">the distribution </w:t>
      </w:r>
      <w:r w:rsidR="005C0963">
        <w:rPr>
          <w:rFonts w:ascii="Times New Roman" w:eastAsia="Times New Roman" w:hAnsi="Times New Roman" w:cs="Times New Roman"/>
          <w:sz w:val="24"/>
          <w:szCs w:val="24"/>
        </w:rPr>
        <w:t xml:space="preserve">was changed to a 4-parameter PERT. This is done </w:t>
      </w:r>
      <w:proofErr w:type="gramStart"/>
      <w:r w:rsidR="005C0963">
        <w:rPr>
          <w:rFonts w:ascii="Times New Roman" w:eastAsia="Times New Roman" w:hAnsi="Times New Roman" w:cs="Times New Roman"/>
          <w:sz w:val="24"/>
          <w:szCs w:val="24"/>
        </w:rPr>
        <w:t>in @</w:t>
      </w:r>
      <w:proofErr w:type="gramEnd"/>
      <w:r w:rsidR="005C0963">
        <w:rPr>
          <w:rFonts w:ascii="Times New Roman" w:eastAsia="Times New Roman" w:hAnsi="Times New Roman" w:cs="Times New Roman"/>
          <w:sz w:val="24"/>
          <w:szCs w:val="24"/>
        </w:rPr>
        <w:t xml:space="preserve">RISK with the use of </w:t>
      </w:r>
      <w:r w:rsidR="00F762E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="00F762EB">
        <w:rPr>
          <w:rFonts w:ascii="Times New Roman" w:eastAsia="Times New Roman" w:hAnsi="Times New Roman" w:cs="Times New Roman"/>
          <w:sz w:val="24"/>
          <w:szCs w:val="24"/>
        </w:rPr>
        <w:t>BetaS</w:t>
      </w:r>
      <w:r w:rsidR="00E3183C">
        <w:rPr>
          <w:rFonts w:ascii="Times New Roman" w:eastAsia="Times New Roman" w:hAnsi="Times New Roman" w:cs="Times New Roman"/>
          <w:sz w:val="24"/>
          <w:szCs w:val="24"/>
        </w:rPr>
        <w:t>ubj</w:t>
      </w:r>
      <w:proofErr w:type="spellEnd"/>
      <w:r w:rsidR="00E3183C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8A57FD">
        <w:rPr>
          <w:rFonts w:ascii="Times New Roman" w:eastAsia="Times New Roman" w:hAnsi="Times New Roman" w:cs="Times New Roman"/>
          <w:sz w:val="24"/>
          <w:szCs w:val="24"/>
        </w:rPr>
        <w:t>min, mode</w:t>
      </w:r>
      <w:r w:rsidR="003A113F">
        <w:rPr>
          <w:rFonts w:ascii="Times New Roman" w:eastAsia="Times New Roman" w:hAnsi="Times New Roman" w:cs="Times New Roman"/>
          <w:sz w:val="24"/>
          <w:szCs w:val="24"/>
        </w:rPr>
        <w:t>,</w:t>
      </w:r>
      <w:r w:rsidR="008A57FD">
        <w:rPr>
          <w:rFonts w:ascii="Times New Roman" w:eastAsia="Times New Roman" w:hAnsi="Times New Roman" w:cs="Times New Roman"/>
          <w:sz w:val="24"/>
          <w:szCs w:val="24"/>
        </w:rPr>
        <w:t xml:space="preserve"> μ, max) function, where </w:t>
      </w:r>
      <w:r w:rsidR="001F2766" w:rsidRPr="001F2766">
        <w:rPr>
          <w:rFonts w:ascii="Times New Roman" w:eastAsia="Times New Roman" w:hAnsi="Times New Roman" w:cs="Times New Roman"/>
          <w:sz w:val="24"/>
          <w:szCs w:val="24"/>
        </w:rPr>
        <w:t>μ</w:t>
      </w:r>
      <w:r w:rsidR="001F2766" w:rsidRPr="001F27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F2766">
        <w:rPr>
          <w:rFonts w:ascii="Times New Roman" w:eastAsia="Times New Roman" w:hAnsi="Times New Roman" w:cs="Times New Roman"/>
          <w:sz w:val="24"/>
          <w:szCs w:val="24"/>
        </w:rPr>
        <w:t>= (</w:t>
      </w:r>
      <w:proofErr w:type="spellStart"/>
      <w:r w:rsidR="001F2766">
        <w:rPr>
          <w:rFonts w:ascii="Times New Roman" w:eastAsia="Times New Roman" w:hAnsi="Times New Roman" w:cs="Times New Roman"/>
          <w:sz w:val="24"/>
          <w:szCs w:val="24"/>
        </w:rPr>
        <w:t>min+max</w:t>
      </w:r>
      <w:proofErr w:type="spellEnd"/>
      <w:r w:rsidR="001F2766">
        <w:rPr>
          <w:rFonts w:ascii="Times New Roman" w:eastAsia="Times New Roman" w:hAnsi="Times New Roman" w:cs="Times New Roman"/>
          <w:sz w:val="24"/>
          <w:szCs w:val="24"/>
        </w:rPr>
        <w:t>+(</w:t>
      </w:r>
      <w:r w:rsidR="00114944">
        <w:rPr>
          <w:rFonts w:ascii="Times New Roman" w:eastAsia="Times New Roman" w:hAnsi="Times New Roman" w:cs="Times New Roman"/>
          <w:sz w:val="24"/>
          <w:szCs w:val="24"/>
        </w:rPr>
        <w:t>λ*mode))/(</w:t>
      </w:r>
      <w:r w:rsidR="00114944" w:rsidRPr="00114944">
        <w:rPr>
          <w:rFonts w:ascii="Times New Roman" w:eastAsia="Times New Roman" w:hAnsi="Times New Roman" w:cs="Times New Roman"/>
          <w:sz w:val="24"/>
          <w:szCs w:val="24"/>
        </w:rPr>
        <w:t>λ</w:t>
      </w:r>
      <w:r w:rsidR="00114944">
        <w:rPr>
          <w:rFonts w:ascii="Times New Roman" w:eastAsia="Times New Roman" w:hAnsi="Times New Roman" w:cs="Times New Roman"/>
          <w:sz w:val="24"/>
          <w:szCs w:val="24"/>
        </w:rPr>
        <w:t xml:space="preserve">+2) and </w:t>
      </w:r>
      <w:r w:rsidR="00114944" w:rsidRPr="00114944">
        <w:rPr>
          <w:rFonts w:ascii="Times New Roman" w:eastAsia="Times New Roman" w:hAnsi="Times New Roman" w:cs="Times New Roman"/>
          <w:sz w:val="24"/>
          <w:szCs w:val="24"/>
        </w:rPr>
        <w:t>λ</w:t>
      </w:r>
      <w:r w:rsidR="00114944" w:rsidRPr="00114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14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= </w:t>
      </w:r>
      <w:r w:rsidR="00114944">
        <w:rPr>
          <w:rFonts w:ascii="Times New Roman" w:eastAsia="Times New Roman" w:hAnsi="Times New Roman" w:cs="Times New Roman"/>
          <w:sz w:val="24"/>
          <w:szCs w:val="24"/>
        </w:rPr>
        <w:t>6 as a skewed shape parameter.</w:t>
      </w:r>
      <w:r w:rsidR="00BB1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1A49">
        <w:rPr>
          <w:rFonts w:ascii="Times New Roman" w:eastAsia="Times New Roman" w:hAnsi="Times New Roman" w:cs="Times New Roman"/>
          <w:sz w:val="24"/>
          <w:szCs w:val="24"/>
        </w:rPr>
        <w:t xml:space="preserve">The details are available on the </w:t>
      </w:r>
      <w:proofErr w:type="spellStart"/>
      <w:r w:rsidR="00FB1A49">
        <w:rPr>
          <w:rFonts w:ascii="Times New Roman" w:eastAsia="Times New Roman" w:hAnsi="Times New Roman" w:cs="Times New Roman"/>
          <w:sz w:val="24"/>
          <w:szCs w:val="24"/>
        </w:rPr>
        <w:t>Lumivero</w:t>
      </w:r>
      <w:proofErr w:type="spellEnd"/>
      <w:r w:rsidR="00FB1A49">
        <w:rPr>
          <w:rFonts w:ascii="Times New Roman" w:eastAsia="Times New Roman" w:hAnsi="Times New Roman" w:cs="Times New Roman"/>
          <w:sz w:val="24"/>
          <w:szCs w:val="24"/>
        </w:rPr>
        <w:t xml:space="preserve"> Website at </w:t>
      </w:r>
      <w:r w:rsidR="00FB1A49" w:rsidRPr="00FB1A49">
        <w:rPr>
          <w:rFonts w:ascii="Times New Roman" w:eastAsia="Times New Roman" w:hAnsi="Times New Roman" w:cs="Times New Roman"/>
          <w:sz w:val="24"/>
          <w:szCs w:val="24"/>
        </w:rPr>
        <w:t>https://community.lumivero.com/s/article/fourparameter-pert-distribution?language=en_US</w:t>
      </w:r>
      <w:r w:rsidR="00FB1A4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2560A">
        <w:rPr>
          <w:rFonts w:ascii="Times New Roman" w:eastAsia="Times New Roman" w:hAnsi="Times New Roman" w:cs="Times New Roman"/>
          <w:sz w:val="24"/>
          <w:szCs w:val="24"/>
        </w:rPr>
        <w:t xml:space="preserve">The final modified </w:t>
      </w:r>
      <w:r w:rsidR="0022560A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="0022560A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W</w:t>
      </w:r>
      <w:r w:rsidR="00D050D0">
        <w:rPr>
          <w:rFonts w:ascii="Times New Roman" w:eastAsia="Times New Roman" w:hAnsi="Times New Roman" w:cs="Times New Roman"/>
          <w:iCs/>
          <w:sz w:val="24"/>
          <w:szCs w:val="24"/>
        </w:rPr>
        <w:t xml:space="preserve"> distribution was </w:t>
      </w:r>
      <w:proofErr w:type="spellStart"/>
      <w:proofErr w:type="gramStart"/>
      <w:r w:rsidR="00DD1C11">
        <w:rPr>
          <w:rFonts w:ascii="Times New Roman" w:eastAsia="Times New Roman" w:hAnsi="Times New Roman" w:cs="Times New Roman"/>
          <w:iCs/>
          <w:sz w:val="24"/>
          <w:szCs w:val="24"/>
        </w:rPr>
        <w:t>BetaSubj</w:t>
      </w:r>
      <w:proofErr w:type="spellEnd"/>
      <w:r w:rsidR="00DD1C11"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proofErr w:type="gramEnd"/>
      <w:r w:rsidR="00DD1C11">
        <w:rPr>
          <w:rFonts w:ascii="Times New Roman" w:eastAsia="Times New Roman" w:hAnsi="Times New Roman" w:cs="Times New Roman"/>
          <w:iCs/>
          <w:sz w:val="24"/>
          <w:szCs w:val="24"/>
        </w:rPr>
        <w:t xml:space="preserve">2, 25, 144, 1000). </w:t>
      </w:r>
      <w:r w:rsidR="00BB1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A3AB13C" w14:textId="77777777" w:rsidR="00BB18C5" w:rsidRDefault="00BB18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F3FC62" w14:textId="044C31A1" w:rsidR="00427A0D" w:rsidRDefault="00427A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753E3D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| </w:t>
      </w:r>
      <w:r w:rsidRPr="0036580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mmary statistics for the scenario analysis of the impact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ximum herd siz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W</w:t>
      </w:r>
      <w:r w:rsidRPr="0036580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n the </w:t>
      </w:r>
      <w:r w:rsidRPr="00365803">
        <w:rPr>
          <w:rFonts w:ascii="Times New Roman" w:eastAsia="Times New Roman" w:hAnsi="Times New Roman" w:cs="Times New Roman"/>
          <w:b/>
          <w:bCs/>
          <w:sz w:val="24"/>
          <w:szCs w:val="24"/>
        </w:rPr>
        <w:t>probability of H5N1 infection per raw milk serving (p(infection)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2"/>
        <w:tblpPr w:leftFromText="180" w:rightFromText="180" w:vertAnchor="text" w:tblpY="1"/>
        <w:tblOverlap w:val="never"/>
        <w:tblW w:w="109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2"/>
        <w:gridCol w:w="1997"/>
        <w:gridCol w:w="2283"/>
        <w:gridCol w:w="2036"/>
        <w:gridCol w:w="2269"/>
      </w:tblGrid>
      <w:tr w:rsidR="00F466C5" w:rsidRPr="005675A0" w14:paraId="0A6F9C45" w14:textId="77777777" w:rsidTr="00365803">
        <w:trPr>
          <w:trHeight w:val="292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A7E4" w14:textId="77777777" w:rsidR="00F466C5" w:rsidRPr="005675A0" w:rsidRDefault="00F466C5" w:rsidP="0036580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94B8" w14:textId="0AD94BF3" w:rsidR="00F466C5" w:rsidRPr="005675A0" w:rsidRDefault="003769C2" w:rsidP="00365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 w:rsidR="00F466C5" w:rsidRPr="00F466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aximum Herd Size </w:t>
            </w:r>
          </w:p>
        </w:tc>
        <w:tc>
          <w:tcPr>
            <w:tcW w:w="430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A4A1" w14:textId="791549E8" w:rsidR="00F466C5" w:rsidRPr="005675A0" w:rsidRDefault="00F466C5" w:rsidP="00365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ger</w:t>
            </w:r>
            <w:r w:rsidRPr="00F466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aximum Herd Size</w:t>
            </w:r>
          </w:p>
        </w:tc>
      </w:tr>
      <w:tr w:rsidR="00F466C5" w:rsidRPr="005675A0" w14:paraId="2804C032" w14:textId="13BA380F" w:rsidTr="00365803">
        <w:trPr>
          <w:trHeight w:val="244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54DC" w14:textId="77777777" w:rsidR="00F466C5" w:rsidRPr="005675A0" w:rsidRDefault="00F466C5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7FB0" w14:textId="0E810F9D" w:rsidR="00F466C5" w:rsidRPr="005675A0" w:rsidRDefault="00F466C5" w:rsidP="003658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78D9">
              <w:rPr>
                <w:rFonts w:ascii="Times New Roman" w:eastAsia="Times New Roman" w:hAnsi="Times New Roman" w:cs="Times New Roman"/>
                <w:sz w:val="24"/>
                <w:szCs w:val="24"/>
              </w:rPr>
              <w:t>Farmstore</w:t>
            </w:r>
            <w:proofErr w:type="spellEnd"/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60C8" w14:textId="1E5F8E84" w:rsidR="00F466C5" w:rsidRPr="005675A0" w:rsidRDefault="00F466C5" w:rsidP="003658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8D9">
              <w:rPr>
                <w:rFonts w:ascii="Times New Roman" w:eastAsia="Times New Roman" w:hAnsi="Times New Roman" w:cs="Times New Roman"/>
                <w:sz w:val="24"/>
                <w:szCs w:val="24"/>
              </w:rPr>
              <w:t>Retail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C921" w14:textId="1659133A" w:rsidR="00F466C5" w:rsidRPr="005675A0" w:rsidRDefault="00F466C5" w:rsidP="003658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78D9">
              <w:rPr>
                <w:rFonts w:ascii="Times New Roman" w:eastAsia="Times New Roman" w:hAnsi="Times New Roman" w:cs="Times New Roman"/>
                <w:sz w:val="24"/>
                <w:szCs w:val="24"/>
              </w:rPr>
              <w:t>Farmstore</w:t>
            </w:r>
            <w:proofErr w:type="spellEnd"/>
          </w:p>
        </w:tc>
        <w:tc>
          <w:tcPr>
            <w:tcW w:w="2269" w:type="dxa"/>
          </w:tcPr>
          <w:p w14:paraId="1FE987F9" w14:textId="0EC95E22" w:rsidR="00F466C5" w:rsidRPr="006C78D9" w:rsidRDefault="00F466C5" w:rsidP="003658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8D9">
              <w:rPr>
                <w:rFonts w:ascii="Times New Roman" w:eastAsia="Times New Roman" w:hAnsi="Times New Roman" w:cs="Times New Roman"/>
                <w:sz w:val="24"/>
                <w:szCs w:val="24"/>
              </w:rPr>
              <w:t>Retail</w:t>
            </w:r>
          </w:p>
        </w:tc>
      </w:tr>
      <w:tr w:rsidR="003C4799" w:rsidRPr="005675A0" w14:paraId="4E6C9281" w14:textId="249AB51C" w:rsidTr="00365803">
        <w:trPr>
          <w:trHeight w:val="294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0366" w14:textId="7777777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62BB" w14:textId="0EC3FAA2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0E-16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F40A" w14:textId="6518A386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E-15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C5F1" w14:textId="09DB5B40" w:rsidR="003C4799" w:rsidRPr="005675A0" w:rsidRDefault="0014485E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3E-16</w:t>
            </w:r>
          </w:p>
        </w:tc>
        <w:tc>
          <w:tcPr>
            <w:tcW w:w="2269" w:type="dxa"/>
          </w:tcPr>
          <w:p w14:paraId="34BB0405" w14:textId="1A342DBF" w:rsidR="003C4799" w:rsidRPr="006C78D9" w:rsidRDefault="00E74515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E-15</w:t>
            </w:r>
          </w:p>
        </w:tc>
      </w:tr>
      <w:tr w:rsidR="003C4799" w:rsidRPr="005675A0" w14:paraId="77C71704" w14:textId="2BAD8132" w:rsidTr="00365803">
        <w:trPr>
          <w:trHeight w:val="303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448B" w14:textId="7777777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50EE" w14:textId="41776B4D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E-10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F1F3" w14:textId="0BF9B8DD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5E-10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F643" w14:textId="77A55322" w:rsidR="003C4799" w:rsidRPr="005675A0" w:rsidRDefault="0014485E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4E-10</w:t>
            </w:r>
          </w:p>
        </w:tc>
        <w:tc>
          <w:tcPr>
            <w:tcW w:w="2269" w:type="dxa"/>
          </w:tcPr>
          <w:p w14:paraId="2A97858F" w14:textId="14F24AD0" w:rsidR="003C4799" w:rsidRPr="006C78D9" w:rsidRDefault="00E74515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3E-10</w:t>
            </w:r>
          </w:p>
        </w:tc>
      </w:tr>
      <w:tr w:rsidR="003C4799" w:rsidRPr="005675A0" w14:paraId="1B54A844" w14:textId="0941C6E9" w:rsidTr="00365803">
        <w:trPr>
          <w:trHeight w:val="305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FAE0" w14:textId="7777777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C173" w14:textId="76E39E16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E-7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17E2" w14:textId="55DAD733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E-7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3F49" w14:textId="3F5FAAF8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4485E">
              <w:rPr>
                <w:rFonts w:ascii="Times New Roman" w:eastAsia="Times New Roman" w:hAnsi="Times New Roman" w:cs="Times New Roman"/>
                <w:sz w:val="24"/>
                <w:szCs w:val="24"/>
              </w:rPr>
              <w:t>29E-7</w:t>
            </w:r>
          </w:p>
        </w:tc>
        <w:tc>
          <w:tcPr>
            <w:tcW w:w="2269" w:type="dxa"/>
          </w:tcPr>
          <w:p w14:paraId="0F2D0E0A" w14:textId="5D0FC38F" w:rsidR="003C4799" w:rsidRPr="006C78D9" w:rsidRDefault="00F1619D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E-7</w:t>
            </w:r>
          </w:p>
        </w:tc>
      </w:tr>
      <w:tr w:rsidR="003C4799" w:rsidRPr="005675A0" w14:paraId="00E06109" w14:textId="2FD631CB" w:rsidTr="00365803">
        <w:trPr>
          <w:trHeight w:val="319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FCE4" w14:textId="7777777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309C" w14:textId="1FD06EEB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E-6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3D8A" w14:textId="5D9DCA8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E-6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DB2F" w14:textId="691C29DC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14485E">
              <w:rPr>
                <w:rFonts w:ascii="Times New Roman" w:eastAsia="Times New Roman" w:hAnsi="Times New Roman" w:cs="Times New Roman"/>
                <w:sz w:val="24"/>
                <w:szCs w:val="24"/>
              </w:rPr>
              <w:t>58E-6</w:t>
            </w:r>
          </w:p>
        </w:tc>
        <w:tc>
          <w:tcPr>
            <w:tcW w:w="2269" w:type="dxa"/>
          </w:tcPr>
          <w:p w14:paraId="275FA984" w14:textId="3BF4E1D3" w:rsidR="003C4799" w:rsidRPr="006C78D9" w:rsidRDefault="00F1619D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E-6</w:t>
            </w:r>
          </w:p>
        </w:tc>
      </w:tr>
      <w:tr w:rsidR="003C4799" w:rsidRPr="005675A0" w14:paraId="4906E239" w14:textId="7961EA7B" w:rsidTr="00365803">
        <w:trPr>
          <w:trHeight w:val="303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4A45" w14:textId="05E987D5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</w:t>
            </w:r>
            <w:r w:rsidR="006A3B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6789" w14:textId="2DF5BB42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E-8 -</w:t>
            </w:r>
            <w:r w:rsidR="006A3B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E-6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897C" w14:textId="353FEBB9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E-8 -</w:t>
            </w:r>
            <w:r w:rsidR="006A3B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5E-7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6470" w14:textId="7F684010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35002">
              <w:rPr>
                <w:rFonts w:ascii="Times New Roman" w:eastAsia="Times New Roman" w:hAnsi="Times New Roman" w:cs="Times New Roman"/>
                <w:sz w:val="24"/>
                <w:szCs w:val="24"/>
              </w:rPr>
              <w:t>63E-8</w:t>
            </w: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  <w:r w:rsidR="006A3B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5002">
              <w:rPr>
                <w:rFonts w:ascii="Times New Roman" w:eastAsia="Times New Roman" w:hAnsi="Times New Roman" w:cs="Times New Roman"/>
                <w:sz w:val="24"/>
                <w:szCs w:val="24"/>
              </w:rPr>
              <w:t>9.03</w:t>
            </w: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E-</w:t>
            </w:r>
            <w:r w:rsidR="00EF510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9" w:type="dxa"/>
          </w:tcPr>
          <w:p w14:paraId="2D7870C6" w14:textId="0CE978DE" w:rsidR="003C4799" w:rsidRPr="006C78D9" w:rsidRDefault="00E74515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8E-8 </w:t>
            </w:r>
            <w:r w:rsidR="00F1619D">
              <w:rPr>
                <w:rFonts w:ascii="Times New Roman" w:eastAsia="Times New Roman" w:hAnsi="Times New Roman" w:cs="Times New Roman"/>
                <w:sz w:val="24"/>
                <w:szCs w:val="24"/>
              </w:rPr>
              <w:t>– 7.84E-7</w:t>
            </w:r>
          </w:p>
        </w:tc>
      </w:tr>
      <w:tr w:rsidR="003C4799" w:rsidRPr="005675A0" w14:paraId="7F05741D" w14:textId="77777777" w:rsidTr="00365803">
        <w:trPr>
          <w:trHeight w:val="251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6DC4" w14:textId="7777777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AF81" w14:textId="68E10B8B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E-5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9D4A" w14:textId="27BD44F2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E-05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8057" w14:textId="12CF1D76" w:rsidR="003C4799" w:rsidRPr="005675A0" w:rsidRDefault="00EF510E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E-5</w:t>
            </w:r>
          </w:p>
        </w:tc>
        <w:tc>
          <w:tcPr>
            <w:tcW w:w="2269" w:type="dxa"/>
          </w:tcPr>
          <w:p w14:paraId="45F50DD0" w14:textId="6BB1C6C3" w:rsidR="003C4799" w:rsidRPr="006C78D9" w:rsidRDefault="00F70CC6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9E-6</w:t>
            </w:r>
          </w:p>
        </w:tc>
      </w:tr>
      <w:tr w:rsidR="003C4799" w:rsidRPr="005675A0" w14:paraId="427C5998" w14:textId="77777777" w:rsidTr="00365803">
        <w:trPr>
          <w:trHeight w:val="150"/>
        </w:trPr>
        <w:tc>
          <w:tcPr>
            <w:tcW w:w="2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67C3" w14:textId="77777777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ximum</w:t>
            </w:r>
          </w:p>
        </w:tc>
        <w:tc>
          <w:tcPr>
            <w:tcW w:w="1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549E" w14:textId="2A47FEEA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E-4</w:t>
            </w:r>
          </w:p>
        </w:tc>
        <w:tc>
          <w:tcPr>
            <w:tcW w:w="2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14C2" w14:textId="71292A44" w:rsidR="003C4799" w:rsidRPr="005675A0" w:rsidRDefault="003C4799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2E-4</w:t>
            </w:r>
          </w:p>
        </w:tc>
        <w:tc>
          <w:tcPr>
            <w:tcW w:w="20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F0E3" w14:textId="2549BB38" w:rsidR="003C4799" w:rsidRPr="005675A0" w:rsidRDefault="00EF510E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3E-4</w:t>
            </w:r>
          </w:p>
        </w:tc>
        <w:tc>
          <w:tcPr>
            <w:tcW w:w="2269" w:type="dxa"/>
          </w:tcPr>
          <w:p w14:paraId="6AC204B2" w14:textId="6B0880B8" w:rsidR="003C4799" w:rsidRPr="006C78D9" w:rsidRDefault="00F70CC6" w:rsidP="00365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5E-4</w:t>
            </w:r>
          </w:p>
        </w:tc>
      </w:tr>
    </w:tbl>
    <w:p w14:paraId="7F4474FE" w14:textId="77777777" w:rsidR="00C23882" w:rsidRDefault="00C2388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6CEFBC" w14:textId="77777777" w:rsidR="00C23882" w:rsidRDefault="00C2388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BB1F61" w14:textId="77777777" w:rsidR="00C23882" w:rsidRDefault="00C2388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88B001" w14:textId="65F8966A" w:rsidR="00D227A8" w:rsidRPr="00503F3B" w:rsidRDefault="00324087" w:rsidP="00D227A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creasing the upper limit of </w:t>
      </w:r>
      <w:r w:rsidR="00B53943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="00B53943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W</w:t>
      </w:r>
      <w:r w:rsidR="00B539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22CDD">
        <w:rPr>
          <w:rFonts w:ascii="Times New Roman" w:eastAsia="Times New Roman" w:hAnsi="Times New Roman" w:cs="Times New Roman"/>
          <w:sz w:val="24"/>
          <w:szCs w:val="24"/>
        </w:rPr>
        <w:t xml:space="preserve">had </w:t>
      </w:r>
      <w:r w:rsidR="006A76D5">
        <w:rPr>
          <w:rFonts w:ascii="Times New Roman" w:eastAsia="Times New Roman" w:hAnsi="Times New Roman" w:cs="Times New Roman"/>
          <w:sz w:val="24"/>
          <w:szCs w:val="24"/>
        </w:rPr>
        <w:t xml:space="preserve">a largely </w:t>
      </w:r>
      <w:r w:rsidR="00922CDD">
        <w:rPr>
          <w:rFonts w:ascii="Times New Roman" w:eastAsia="Times New Roman" w:hAnsi="Times New Roman" w:cs="Times New Roman"/>
          <w:sz w:val="24"/>
          <w:szCs w:val="24"/>
        </w:rPr>
        <w:t xml:space="preserve">negligible </w:t>
      </w:r>
      <w:r w:rsidR="007774A9">
        <w:rPr>
          <w:rFonts w:ascii="Times New Roman" w:eastAsia="Times New Roman" w:hAnsi="Times New Roman" w:cs="Times New Roman"/>
          <w:sz w:val="24"/>
          <w:szCs w:val="24"/>
        </w:rPr>
        <w:t xml:space="preserve">numerical impact on </w:t>
      </w:r>
      <w:r w:rsidR="00B261DB">
        <w:rPr>
          <w:rFonts w:ascii="Times New Roman" w:eastAsia="Times New Roman" w:hAnsi="Times New Roman" w:cs="Times New Roman"/>
          <w:sz w:val="24"/>
          <w:szCs w:val="24"/>
        </w:rPr>
        <w:t>p(infection)</w:t>
      </w:r>
      <w:r w:rsidR="006A76D5">
        <w:rPr>
          <w:rFonts w:ascii="Times New Roman" w:eastAsia="Times New Roman" w:hAnsi="Times New Roman" w:cs="Times New Roman"/>
          <w:sz w:val="24"/>
          <w:szCs w:val="24"/>
        </w:rPr>
        <w:t xml:space="preserve"> in both purchasing pathways. </w:t>
      </w:r>
      <w:r w:rsidR="00BF6B5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127811">
        <w:rPr>
          <w:rFonts w:ascii="Times New Roman" w:eastAsia="Times New Roman" w:hAnsi="Times New Roman" w:cs="Times New Roman"/>
          <w:sz w:val="24"/>
          <w:szCs w:val="24"/>
        </w:rPr>
        <w:t>changes</w:t>
      </w:r>
      <w:r w:rsidR="004E6F9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BF6B56">
        <w:rPr>
          <w:rFonts w:ascii="Times New Roman" w:eastAsia="Times New Roman" w:hAnsi="Times New Roman" w:cs="Times New Roman"/>
          <w:sz w:val="24"/>
          <w:szCs w:val="24"/>
        </w:rPr>
        <w:t xml:space="preserve">infection risk per serving </w:t>
      </w:r>
      <w:proofErr w:type="gramStart"/>
      <w:r w:rsidR="00BF6B56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="00BF6B56"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 w:rsidR="006B56CE">
        <w:rPr>
          <w:rFonts w:ascii="Times New Roman" w:eastAsia="Times New Roman" w:hAnsi="Times New Roman" w:cs="Times New Roman"/>
          <w:sz w:val="24"/>
          <w:szCs w:val="24"/>
        </w:rPr>
        <w:t>ikely driven by the competing mechanisms of dilution, from greater numbers of healthy cows in large herds with low prevalence, versus th</w:t>
      </w:r>
      <w:r w:rsidR="00127811">
        <w:rPr>
          <w:rFonts w:ascii="Times New Roman" w:eastAsia="Times New Roman" w:hAnsi="Times New Roman" w:cs="Times New Roman"/>
          <w:sz w:val="24"/>
          <w:szCs w:val="24"/>
        </w:rPr>
        <w:t xml:space="preserve">e extremely concentrated shedding capabilities of infected </w:t>
      </w:r>
      <w:proofErr w:type="spellStart"/>
      <w:r w:rsidR="00127811">
        <w:rPr>
          <w:rFonts w:ascii="Times New Roman" w:eastAsia="Times New Roman" w:hAnsi="Times New Roman" w:cs="Times New Roman"/>
          <w:sz w:val="24"/>
          <w:szCs w:val="24"/>
        </w:rPr>
        <w:t>herdmates</w:t>
      </w:r>
      <w:proofErr w:type="spellEnd"/>
      <w:r w:rsidR="00127811">
        <w:rPr>
          <w:rFonts w:ascii="Times New Roman" w:eastAsia="Times New Roman" w:hAnsi="Times New Roman" w:cs="Times New Roman"/>
          <w:sz w:val="24"/>
          <w:szCs w:val="24"/>
        </w:rPr>
        <w:t xml:space="preserve">. It appears that, </w:t>
      </w:r>
      <w:r w:rsidR="004779C3">
        <w:rPr>
          <w:rFonts w:ascii="Times New Roman" w:eastAsia="Times New Roman" w:hAnsi="Times New Roman" w:cs="Times New Roman"/>
          <w:sz w:val="24"/>
          <w:szCs w:val="24"/>
        </w:rPr>
        <w:t>in accounting for</w:t>
      </w:r>
      <w:r w:rsidR="00303A41">
        <w:rPr>
          <w:rFonts w:ascii="Times New Roman" w:eastAsia="Times New Roman" w:hAnsi="Times New Roman" w:cs="Times New Roman"/>
          <w:sz w:val="24"/>
          <w:szCs w:val="24"/>
        </w:rPr>
        <w:t xml:space="preserve"> infrequent large raw milk operations in the population, </w:t>
      </w:r>
      <w:r w:rsidR="00F66459">
        <w:rPr>
          <w:rFonts w:ascii="Times New Roman" w:eastAsia="Times New Roman" w:hAnsi="Times New Roman" w:cs="Times New Roman"/>
          <w:sz w:val="24"/>
          <w:szCs w:val="24"/>
        </w:rPr>
        <w:t xml:space="preserve">the effect of dilution exceeds that of shedding in the case of a herd infection. This must also be interpreted in the context of </w:t>
      </w:r>
      <w:r w:rsidR="00134004">
        <w:rPr>
          <w:rFonts w:ascii="Times New Roman" w:eastAsia="Times New Roman" w:hAnsi="Times New Roman" w:cs="Times New Roman"/>
          <w:sz w:val="24"/>
          <w:szCs w:val="24"/>
        </w:rPr>
        <w:t xml:space="preserve">other factors that may </w:t>
      </w:r>
      <w:r w:rsidR="003A113F">
        <w:rPr>
          <w:rFonts w:ascii="Times New Roman" w:eastAsia="Times New Roman" w:hAnsi="Times New Roman" w:cs="Times New Roman"/>
          <w:sz w:val="24"/>
          <w:szCs w:val="24"/>
        </w:rPr>
        <w:t xml:space="preserve">be speculated to </w:t>
      </w:r>
      <w:r w:rsidR="00134004">
        <w:rPr>
          <w:rFonts w:ascii="Times New Roman" w:eastAsia="Times New Roman" w:hAnsi="Times New Roman" w:cs="Times New Roman"/>
          <w:sz w:val="24"/>
          <w:szCs w:val="24"/>
        </w:rPr>
        <w:t>impact risk, such as:</w:t>
      </w:r>
      <w:r w:rsidR="00F66459">
        <w:rPr>
          <w:rFonts w:ascii="Times New Roman" w:eastAsia="Times New Roman" w:hAnsi="Times New Roman" w:cs="Times New Roman"/>
          <w:sz w:val="24"/>
          <w:szCs w:val="24"/>
        </w:rPr>
        <w:t xml:space="preserve"> increased regulatory oversight </w:t>
      </w:r>
      <w:r w:rsidR="00134004">
        <w:rPr>
          <w:rFonts w:ascii="Times New Roman" w:eastAsia="Times New Roman" w:hAnsi="Times New Roman" w:cs="Times New Roman"/>
          <w:sz w:val="24"/>
          <w:szCs w:val="24"/>
        </w:rPr>
        <w:t>of raw milk farms (</w:t>
      </w:r>
      <w:r w:rsidR="00205AF8">
        <w:rPr>
          <w:rFonts w:ascii="Times New Roman" w:eastAsia="Times New Roman" w:hAnsi="Times New Roman" w:cs="Times New Roman"/>
          <w:sz w:val="24"/>
          <w:szCs w:val="24"/>
        </w:rPr>
        <w:t>higher probability of</w:t>
      </w:r>
      <w:r w:rsidR="00B10C3D">
        <w:rPr>
          <w:rFonts w:ascii="Times New Roman" w:eastAsia="Times New Roman" w:hAnsi="Times New Roman" w:cs="Times New Roman"/>
          <w:sz w:val="24"/>
          <w:szCs w:val="24"/>
        </w:rPr>
        <w:t xml:space="preserve"> outbreak</w:t>
      </w:r>
      <w:r w:rsidR="00205AF8">
        <w:rPr>
          <w:rFonts w:ascii="Times New Roman" w:eastAsia="Times New Roman" w:hAnsi="Times New Roman" w:cs="Times New Roman"/>
          <w:sz w:val="24"/>
          <w:szCs w:val="24"/>
        </w:rPr>
        <w:t xml:space="preserve"> detection </w:t>
      </w:r>
      <w:r w:rsidR="00205AF8" w:rsidRPr="00205AF8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205AF8">
        <w:rPr>
          <w:rFonts w:ascii="Times New Roman" w:eastAsia="Times New Roman" w:hAnsi="Times New Roman" w:cs="Times New Roman"/>
          <w:sz w:val="24"/>
          <w:szCs w:val="24"/>
        </w:rPr>
        <w:t xml:space="preserve"> lower risk</w:t>
      </w:r>
      <w:r w:rsidR="00134004">
        <w:rPr>
          <w:rFonts w:ascii="Times New Roman" w:eastAsia="Times New Roman" w:hAnsi="Times New Roman" w:cs="Times New Roman"/>
          <w:sz w:val="24"/>
          <w:szCs w:val="24"/>
        </w:rPr>
        <w:t>)</w:t>
      </w:r>
      <w:r w:rsidR="00D7444B">
        <w:rPr>
          <w:rFonts w:ascii="Times New Roman" w:eastAsia="Times New Roman" w:hAnsi="Times New Roman" w:cs="Times New Roman"/>
          <w:sz w:val="24"/>
          <w:szCs w:val="24"/>
        </w:rPr>
        <w:t xml:space="preserve">, and the effect of herd size on </w:t>
      </w:r>
      <w:r w:rsidR="00B10C3D">
        <w:rPr>
          <w:rFonts w:ascii="Times New Roman" w:eastAsia="Times New Roman" w:hAnsi="Times New Roman" w:cs="Times New Roman"/>
          <w:sz w:val="24"/>
          <w:szCs w:val="24"/>
        </w:rPr>
        <w:t xml:space="preserve">probability of outbreak detection (smaller herd </w:t>
      </w:r>
      <w:r w:rsidR="00B10C3D" w:rsidRPr="00B10C3D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B10C3D">
        <w:rPr>
          <w:rFonts w:ascii="Times New Roman" w:eastAsia="Times New Roman" w:hAnsi="Times New Roman" w:cs="Times New Roman"/>
          <w:sz w:val="24"/>
          <w:szCs w:val="24"/>
        </w:rPr>
        <w:t xml:space="preserve"> more individual animal attention </w:t>
      </w:r>
      <w:r w:rsidR="00B10C3D" w:rsidRPr="00B10C3D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B10C3D">
        <w:rPr>
          <w:rFonts w:ascii="Times New Roman" w:eastAsia="Times New Roman" w:hAnsi="Times New Roman" w:cs="Times New Roman"/>
          <w:sz w:val="24"/>
          <w:szCs w:val="24"/>
        </w:rPr>
        <w:t xml:space="preserve"> higher probability of outbreak detection </w:t>
      </w:r>
      <w:r w:rsidR="00B10C3D" w:rsidRPr="00B10C3D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B10C3D">
        <w:rPr>
          <w:rFonts w:ascii="Times New Roman" w:eastAsia="Times New Roman" w:hAnsi="Times New Roman" w:cs="Times New Roman"/>
          <w:sz w:val="24"/>
          <w:szCs w:val="24"/>
        </w:rPr>
        <w:t xml:space="preserve"> lower risk; or, larger herd </w:t>
      </w:r>
      <w:r w:rsidR="00B10C3D" w:rsidRPr="00B10C3D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B10C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40C26">
        <w:rPr>
          <w:rFonts w:ascii="Times New Roman" w:eastAsia="Times New Roman" w:hAnsi="Times New Roman" w:cs="Times New Roman"/>
          <w:sz w:val="24"/>
          <w:szCs w:val="24"/>
        </w:rPr>
        <w:t xml:space="preserve">more likely to utilize automated herd health monitoring technologies </w:t>
      </w:r>
      <w:r w:rsidR="00440C26" w:rsidRPr="00440C26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440C26">
        <w:rPr>
          <w:rFonts w:ascii="Times New Roman" w:eastAsia="Times New Roman" w:hAnsi="Times New Roman" w:cs="Times New Roman"/>
          <w:sz w:val="24"/>
          <w:szCs w:val="24"/>
        </w:rPr>
        <w:t xml:space="preserve"> higher probability of outbreak detection </w:t>
      </w:r>
      <w:r w:rsidR="00440C26" w:rsidRPr="00440C26">
        <w:rPr>
          <w:rFonts w:ascii="Times New Roman" w:eastAsia="Times New Roman" w:hAnsi="Times New Roman" w:cs="Times New Roman"/>
          <w:sz w:val="24"/>
          <w:szCs w:val="24"/>
        </w:rPr>
        <w:sym w:font="Wingdings" w:char="F0E0"/>
      </w:r>
      <w:r w:rsidR="00440C26">
        <w:rPr>
          <w:rFonts w:ascii="Times New Roman" w:eastAsia="Times New Roman" w:hAnsi="Times New Roman" w:cs="Times New Roman"/>
          <w:sz w:val="24"/>
          <w:szCs w:val="24"/>
        </w:rPr>
        <w:t xml:space="preserve"> lower risk</w:t>
      </w:r>
      <w:r w:rsidR="00982098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E074F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="00D227A8" w:rsidRPr="00503F3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NALYSIS S</w:t>
      </w:r>
      <w:r w:rsidR="00D227A8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</w:p>
    <w:p w14:paraId="35D4E5A3" w14:textId="77777777" w:rsidR="00D227A8" w:rsidRPr="00D227A8" w:rsidRDefault="00D227A8" w:rsidP="00D227A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FE2F5E" w14:textId="3476CDE7" w:rsidR="00C41690" w:rsidRDefault="002F7C3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ED4D25">
        <w:rPr>
          <w:rFonts w:ascii="Times New Roman" w:eastAsia="Times New Roman" w:hAnsi="Times New Roman" w:cs="Times New Roman"/>
          <w:sz w:val="24"/>
          <w:szCs w:val="24"/>
        </w:rPr>
        <w:t xml:space="preserve">determine the </w:t>
      </w:r>
      <w:r w:rsidR="001F5919">
        <w:rPr>
          <w:rFonts w:ascii="Times New Roman" w:eastAsia="Times New Roman" w:hAnsi="Times New Roman" w:cs="Times New Roman"/>
          <w:sz w:val="24"/>
          <w:szCs w:val="24"/>
        </w:rPr>
        <w:t>relative impact of PCR testing in relation to differing levels of cow diversion</w:t>
      </w:r>
      <w:r w:rsidR="00ED4D2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D4D25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="00ED4D25">
        <w:rPr>
          <w:rFonts w:ascii="Times New Roman" w:eastAsia="Times New Roman" w:hAnsi="Times New Roman" w:cs="Times New Roman"/>
          <w:sz w:val="24"/>
          <w:szCs w:val="24"/>
        </w:rPr>
        <w:t xml:space="preserve">) on </w:t>
      </w:r>
      <w:r w:rsidR="001F5919">
        <w:rPr>
          <w:rFonts w:ascii="Times New Roman" w:eastAsia="Times New Roman" w:hAnsi="Times New Roman" w:cs="Times New Roman"/>
          <w:sz w:val="24"/>
          <w:szCs w:val="24"/>
        </w:rPr>
        <w:t xml:space="preserve">the probability of infection per serving (p(infection)) </w:t>
      </w:r>
      <w:r w:rsidR="002C0332">
        <w:rPr>
          <w:rFonts w:ascii="Times New Roman" w:eastAsia="Times New Roman" w:hAnsi="Times New Roman" w:cs="Times New Roman"/>
          <w:sz w:val="24"/>
          <w:szCs w:val="24"/>
        </w:rPr>
        <w:t xml:space="preserve">of raw milk obtained through </w:t>
      </w:r>
      <w:proofErr w:type="spellStart"/>
      <w:r w:rsidR="002C0332">
        <w:rPr>
          <w:rFonts w:ascii="Times New Roman" w:eastAsia="Times New Roman" w:hAnsi="Times New Roman" w:cs="Times New Roman"/>
          <w:sz w:val="24"/>
          <w:szCs w:val="24"/>
        </w:rPr>
        <w:t>farmstore</w:t>
      </w:r>
      <w:proofErr w:type="spellEnd"/>
      <w:r w:rsidR="002C0332">
        <w:rPr>
          <w:rFonts w:ascii="Times New Roman" w:eastAsia="Times New Roman" w:hAnsi="Times New Roman" w:cs="Times New Roman"/>
          <w:sz w:val="24"/>
          <w:szCs w:val="24"/>
        </w:rPr>
        <w:t xml:space="preserve"> purchase, an additional simulation was run after setting </w:t>
      </w:r>
      <w:r w:rsidR="002C0332">
        <w:rPr>
          <w:rFonts w:ascii="Times New Roman" w:eastAsia="Times New Roman" w:hAnsi="Times New Roman" w:cs="Times New Roman"/>
          <w:i/>
          <w:iCs/>
          <w:sz w:val="24"/>
          <w:szCs w:val="24"/>
        </w:rPr>
        <w:t>%D</w:t>
      </w:r>
      <w:r w:rsidR="002C0332">
        <w:rPr>
          <w:rFonts w:ascii="Times New Roman" w:eastAsia="Times New Roman" w:hAnsi="Times New Roman" w:cs="Times New Roman"/>
          <w:sz w:val="24"/>
          <w:szCs w:val="24"/>
        </w:rPr>
        <w:t xml:space="preserve"> at 99.9%</w:t>
      </w:r>
      <w:r w:rsidR="00833F76">
        <w:rPr>
          <w:rFonts w:ascii="Times New Roman" w:eastAsia="Times New Roman" w:hAnsi="Times New Roman" w:cs="Times New Roman"/>
          <w:sz w:val="24"/>
          <w:szCs w:val="24"/>
        </w:rPr>
        <w:t xml:space="preserve">, in the absence of PCR testing. </w:t>
      </w:r>
      <w:r w:rsidR="003A113F">
        <w:rPr>
          <w:rFonts w:ascii="Times New Roman" w:eastAsia="Times New Roman" w:hAnsi="Times New Roman" w:cs="Times New Roman"/>
          <w:sz w:val="24"/>
          <w:szCs w:val="24"/>
        </w:rPr>
        <w:t xml:space="preserve">The simulation with </w:t>
      </w:r>
      <w:r w:rsidR="00833F76">
        <w:rPr>
          <w:rFonts w:ascii="Times New Roman" w:eastAsia="Times New Roman" w:hAnsi="Times New Roman" w:cs="Times New Roman"/>
          <w:sz w:val="24"/>
          <w:szCs w:val="24"/>
        </w:rPr>
        <w:t>99.9% diversion represents a</w:t>
      </w:r>
      <w:r w:rsidR="009B5344">
        <w:rPr>
          <w:rFonts w:ascii="Times New Roman" w:eastAsia="Times New Roman" w:hAnsi="Times New Roman" w:cs="Times New Roman"/>
          <w:sz w:val="24"/>
          <w:szCs w:val="24"/>
        </w:rPr>
        <w:t xml:space="preserve"> subjectively unrealistic upper maximum</w:t>
      </w:r>
      <w:r w:rsidR="00B42232">
        <w:rPr>
          <w:rFonts w:ascii="Times New Roman" w:eastAsia="Times New Roman" w:hAnsi="Times New Roman" w:cs="Times New Roman"/>
          <w:sz w:val="24"/>
          <w:szCs w:val="24"/>
        </w:rPr>
        <w:t xml:space="preserve"> meant for comparison</w:t>
      </w:r>
      <w:r w:rsidR="006B67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D4831">
        <w:rPr>
          <w:rFonts w:ascii="Times New Roman" w:eastAsia="Times New Roman" w:hAnsi="Times New Roman" w:cs="Times New Roman"/>
          <w:sz w:val="24"/>
          <w:szCs w:val="24"/>
        </w:rPr>
        <w:t xml:space="preserve">of its numerical reduction in risk against that of bulk tank PCR testing. </w:t>
      </w:r>
    </w:p>
    <w:p w14:paraId="4AC2CB9A" w14:textId="77777777" w:rsidR="00653D71" w:rsidRDefault="00653D7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217B99" w14:textId="0FBD768B" w:rsidR="00653D71" w:rsidRPr="008B60F9" w:rsidRDefault="00653D7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753E3D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="008014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| Summary statistics for the probability of H5N1 infection per raw milk serving (p(infection)) obtained through </w:t>
      </w:r>
      <w:proofErr w:type="spellStart"/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>farmstore</w:t>
      </w:r>
      <w:proofErr w:type="spellEnd"/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urchase in th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alysis of infected cow diversion (parameter </w:t>
      </w:r>
      <w:r w:rsidRPr="00653D7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</w:t>
      </w:r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 differing levels</w:t>
      </w:r>
      <w:r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2205"/>
        <w:gridCol w:w="2109"/>
        <w:gridCol w:w="2109"/>
        <w:gridCol w:w="2109"/>
        <w:gridCol w:w="2308"/>
      </w:tblGrid>
      <w:tr w:rsidR="00C41690" w14:paraId="740A2CB9" w14:textId="77777777" w:rsidTr="00624BBA">
        <w:tc>
          <w:tcPr>
            <w:tcW w:w="2110" w:type="dxa"/>
          </w:tcPr>
          <w:p w14:paraId="541367D3" w14:textId="77777777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32" w:type="dxa"/>
            <w:gridSpan w:val="4"/>
          </w:tcPr>
          <w:p w14:paraId="6C261B8C" w14:textId="0219EF23" w:rsidR="00C41690" w:rsidRDefault="00C41690" w:rsidP="00923F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PCR Testing</w:t>
            </w:r>
          </w:p>
        </w:tc>
        <w:tc>
          <w:tcPr>
            <w:tcW w:w="2308" w:type="dxa"/>
          </w:tcPr>
          <w:p w14:paraId="6986D0EE" w14:textId="7FC2B852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R Testing</w:t>
            </w:r>
          </w:p>
        </w:tc>
      </w:tr>
      <w:tr w:rsidR="00C41690" w14:paraId="324819E7" w14:textId="77777777" w:rsidTr="00C41690">
        <w:tc>
          <w:tcPr>
            <w:tcW w:w="2110" w:type="dxa"/>
          </w:tcPr>
          <w:p w14:paraId="4562B57C" w14:textId="77777777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6D92EAF" w14:textId="7B62FB88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</w:t>
            </w:r>
            <w:r w:rsidR="003738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iversion</w:t>
            </w:r>
          </w:p>
        </w:tc>
        <w:tc>
          <w:tcPr>
            <w:tcW w:w="2109" w:type="dxa"/>
          </w:tcPr>
          <w:p w14:paraId="04E0EB36" w14:textId="322F4E9D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%</w:t>
            </w:r>
            <w:r w:rsidR="003738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iversion</w:t>
            </w:r>
          </w:p>
        </w:tc>
        <w:tc>
          <w:tcPr>
            <w:tcW w:w="2109" w:type="dxa"/>
          </w:tcPr>
          <w:p w14:paraId="43AC1F01" w14:textId="42970F28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%</w:t>
            </w:r>
            <w:r w:rsidR="003738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iversion</w:t>
            </w:r>
          </w:p>
        </w:tc>
        <w:tc>
          <w:tcPr>
            <w:tcW w:w="2109" w:type="dxa"/>
          </w:tcPr>
          <w:p w14:paraId="096DA16E" w14:textId="1181EF56" w:rsidR="00C41690" w:rsidRDefault="003738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9.9% Diversion</w:t>
            </w:r>
          </w:p>
        </w:tc>
        <w:tc>
          <w:tcPr>
            <w:tcW w:w="2308" w:type="dxa"/>
          </w:tcPr>
          <w:p w14:paraId="3D2E3F88" w14:textId="7C7AADE2" w:rsidR="00C41690" w:rsidRDefault="00C416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 Diversion</w:t>
            </w:r>
          </w:p>
        </w:tc>
      </w:tr>
      <w:tr w:rsidR="00E13812" w14:paraId="3578A371" w14:textId="77777777" w:rsidTr="00C41690">
        <w:tc>
          <w:tcPr>
            <w:tcW w:w="2110" w:type="dxa"/>
          </w:tcPr>
          <w:p w14:paraId="13167010" w14:textId="6937DC92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2205" w:type="dxa"/>
          </w:tcPr>
          <w:p w14:paraId="5ED5D1AE" w14:textId="5A9A4E60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0E-16</w:t>
            </w:r>
          </w:p>
        </w:tc>
        <w:tc>
          <w:tcPr>
            <w:tcW w:w="2109" w:type="dxa"/>
          </w:tcPr>
          <w:p w14:paraId="4BD9DF12" w14:textId="6CBDAAB0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5E-16</w:t>
            </w:r>
          </w:p>
        </w:tc>
        <w:tc>
          <w:tcPr>
            <w:tcW w:w="2109" w:type="dxa"/>
          </w:tcPr>
          <w:p w14:paraId="004F8DBC" w14:textId="434A1EC5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2E-16</w:t>
            </w:r>
          </w:p>
        </w:tc>
        <w:tc>
          <w:tcPr>
            <w:tcW w:w="2109" w:type="dxa"/>
          </w:tcPr>
          <w:p w14:paraId="4C3DFFD5" w14:textId="036DB677" w:rsidR="00E13812" w:rsidRPr="007669D9" w:rsidRDefault="00273B4D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3.72E-16</w:t>
            </w:r>
          </w:p>
        </w:tc>
        <w:tc>
          <w:tcPr>
            <w:tcW w:w="2308" w:type="dxa"/>
          </w:tcPr>
          <w:p w14:paraId="06FD10C2" w14:textId="356424E2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E-17</w:t>
            </w:r>
          </w:p>
        </w:tc>
      </w:tr>
      <w:tr w:rsidR="00E13812" w14:paraId="45406DFD" w14:textId="77777777" w:rsidTr="00C41690">
        <w:tc>
          <w:tcPr>
            <w:tcW w:w="2110" w:type="dxa"/>
          </w:tcPr>
          <w:p w14:paraId="7022FA68" w14:textId="1F15AEAC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205" w:type="dxa"/>
          </w:tcPr>
          <w:p w14:paraId="08ED6CEF" w14:textId="0D8B36B9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E-10</w:t>
            </w:r>
          </w:p>
        </w:tc>
        <w:tc>
          <w:tcPr>
            <w:tcW w:w="2109" w:type="dxa"/>
          </w:tcPr>
          <w:p w14:paraId="1778B7C3" w14:textId="30BF11CD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9E-10</w:t>
            </w:r>
          </w:p>
        </w:tc>
        <w:tc>
          <w:tcPr>
            <w:tcW w:w="2109" w:type="dxa"/>
          </w:tcPr>
          <w:p w14:paraId="0D2E6A64" w14:textId="2D1AC0F6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E-10</w:t>
            </w:r>
          </w:p>
        </w:tc>
        <w:tc>
          <w:tcPr>
            <w:tcW w:w="2109" w:type="dxa"/>
          </w:tcPr>
          <w:p w14:paraId="1BEC77EF" w14:textId="2376B4A2" w:rsidR="00E13812" w:rsidRPr="007669D9" w:rsidRDefault="00273B4D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2.12E-10</w:t>
            </w:r>
          </w:p>
        </w:tc>
        <w:tc>
          <w:tcPr>
            <w:tcW w:w="2308" w:type="dxa"/>
          </w:tcPr>
          <w:p w14:paraId="48B43ACC" w14:textId="5DE7C977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E-11</w:t>
            </w:r>
          </w:p>
        </w:tc>
      </w:tr>
      <w:tr w:rsidR="00E13812" w14:paraId="006FE415" w14:textId="77777777" w:rsidTr="00C41690">
        <w:tc>
          <w:tcPr>
            <w:tcW w:w="2110" w:type="dxa"/>
          </w:tcPr>
          <w:p w14:paraId="53C8607F" w14:textId="1DDAC9F6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05" w:type="dxa"/>
          </w:tcPr>
          <w:p w14:paraId="492ABCF5" w14:textId="76696EE3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E-7</w:t>
            </w:r>
          </w:p>
        </w:tc>
        <w:tc>
          <w:tcPr>
            <w:tcW w:w="2109" w:type="dxa"/>
          </w:tcPr>
          <w:p w14:paraId="079FCE29" w14:textId="45CFEC48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E-7</w:t>
            </w:r>
          </w:p>
        </w:tc>
        <w:tc>
          <w:tcPr>
            <w:tcW w:w="2109" w:type="dxa"/>
          </w:tcPr>
          <w:p w14:paraId="18B4B57E" w14:textId="54A85CB3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8E-8</w:t>
            </w:r>
          </w:p>
        </w:tc>
        <w:tc>
          <w:tcPr>
            <w:tcW w:w="2109" w:type="dxa"/>
          </w:tcPr>
          <w:p w14:paraId="2CAD55BF" w14:textId="6209AA84" w:rsidR="00E13812" w:rsidRPr="007669D9" w:rsidRDefault="00273B4D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5.06E-8</w:t>
            </w:r>
          </w:p>
        </w:tc>
        <w:tc>
          <w:tcPr>
            <w:tcW w:w="2308" w:type="dxa"/>
          </w:tcPr>
          <w:p w14:paraId="67A357E5" w14:textId="2028D27E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E-9</w:t>
            </w:r>
          </w:p>
        </w:tc>
      </w:tr>
      <w:tr w:rsidR="00E13812" w14:paraId="0DEBABDD" w14:textId="77777777" w:rsidTr="00C41690">
        <w:tc>
          <w:tcPr>
            <w:tcW w:w="2110" w:type="dxa"/>
          </w:tcPr>
          <w:p w14:paraId="5F8D9EB8" w14:textId="6D82B529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05" w:type="dxa"/>
          </w:tcPr>
          <w:p w14:paraId="570ECF50" w14:textId="59F910FF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E-6</w:t>
            </w:r>
          </w:p>
        </w:tc>
        <w:tc>
          <w:tcPr>
            <w:tcW w:w="2109" w:type="dxa"/>
          </w:tcPr>
          <w:p w14:paraId="6E340687" w14:textId="430DFBE6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E-6</w:t>
            </w:r>
          </w:p>
        </w:tc>
        <w:tc>
          <w:tcPr>
            <w:tcW w:w="2109" w:type="dxa"/>
          </w:tcPr>
          <w:p w14:paraId="5CEB5A68" w14:textId="0A858AAA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E-6</w:t>
            </w:r>
          </w:p>
        </w:tc>
        <w:tc>
          <w:tcPr>
            <w:tcW w:w="2109" w:type="dxa"/>
          </w:tcPr>
          <w:p w14:paraId="3ED586A4" w14:textId="4A17B5CA" w:rsidR="00E13812" w:rsidRPr="007669D9" w:rsidRDefault="00CC3D8E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1.07E-6</w:t>
            </w:r>
          </w:p>
        </w:tc>
        <w:tc>
          <w:tcPr>
            <w:tcW w:w="2308" w:type="dxa"/>
          </w:tcPr>
          <w:p w14:paraId="4BF8413D" w14:textId="591FF3B4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8E-8</w:t>
            </w:r>
          </w:p>
        </w:tc>
      </w:tr>
      <w:tr w:rsidR="00E13812" w14:paraId="56BD2C0C" w14:textId="77777777" w:rsidTr="00C41690">
        <w:tc>
          <w:tcPr>
            <w:tcW w:w="2110" w:type="dxa"/>
          </w:tcPr>
          <w:p w14:paraId="38EEF248" w14:textId="324FA306" w:rsidR="00E13812" w:rsidRPr="005675A0" w:rsidRDefault="00E13812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205" w:type="dxa"/>
          </w:tcPr>
          <w:p w14:paraId="41D17532" w14:textId="402542A5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09E-6</w:t>
            </w:r>
          </w:p>
        </w:tc>
        <w:tc>
          <w:tcPr>
            <w:tcW w:w="2109" w:type="dxa"/>
          </w:tcPr>
          <w:p w14:paraId="1B89CC1E" w14:textId="707A9831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E-8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39E-7</w:t>
            </w:r>
          </w:p>
        </w:tc>
        <w:tc>
          <w:tcPr>
            <w:tcW w:w="2109" w:type="dxa"/>
          </w:tcPr>
          <w:p w14:paraId="10686348" w14:textId="2A2D915A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1E-9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90E-7</w:t>
            </w:r>
          </w:p>
        </w:tc>
        <w:tc>
          <w:tcPr>
            <w:tcW w:w="2109" w:type="dxa"/>
          </w:tcPr>
          <w:p w14:paraId="0FB58678" w14:textId="0F6AB305" w:rsidR="00E13812" w:rsidRPr="007669D9" w:rsidRDefault="00CC3D8E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3B4D"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6.41E-9</w:t>
            </w: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55E-7</w:t>
            </w:r>
          </w:p>
        </w:tc>
        <w:tc>
          <w:tcPr>
            <w:tcW w:w="2308" w:type="dxa"/>
          </w:tcPr>
          <w:p w14:paraId="41F45DBE" w14:textId="39D5289E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E-10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74E-8</w:t>
            </w:r>
          </w:p>
        </w:tc>
      </w:tr>
      <w:tr w:rsidR="00E13812" w14:paraId="3BE738C3" w14:textId="77777777" w:rsidTr="00C41690">
        <w:tc>
          <w:tcPr>
            <w:tcW w:w="2110" w:type="dxa"/>
          </w:tcPr>
          <w:p w14:paraId="0BB2A6BF" w14:textId="307969C8" w:rsidR="00E13812" w:rsidRPr="005675A0" w:rsidRDefault="00E13812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205" w:type="dxa"/>
          </w:tcPr>
          <w:p w14:paraId="5FB3AE59" w14:textId="312E05C9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E-5</w:t>
            </w:r>
          </w:p>
        </w:tc>
        <w:tc>
          <w:tcPr>
            <w:tcW w:w="2109" w:type="dxa"/>
          </w:tcPr>
          <w:p w14:paraId="0B3478AF" w14:textId="4DA0AC90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3E-6</w:t>
            </w:r>
          </w:p>
        </w:tc>
        <w:tc>
          <w:tcPr>
            <w:tcW w:w="2109" w:type="dxa"/>
          </w:tcPr>
          <w:p w14:paraId="770677B6" w14:textId="2808E129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9E-6</w:t>
            </w:r>
          </w:p>
        </w:tc>
        <w:tc>
          <w:tcPr>
            <w:tcW w:w="2109" w:type="dxa"/>
          </w:tcPr>
          <w:p w14:paraId="4E2B6C6A" w14:textId="49C22601" w:rsidR="00E13812" w:rsidRPr="007669D9" w:rsidRDefault="00CC3D8E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4.37E-6</w:t>
            </w:r>
          </w:p>
        </w:tc>
        <w:tc>
          <w:tcPr>
            <w:tcW w:w="2308" w:type="dxa"/>
          </w:tcPr>
          <w:p w14:paraId="72EAFC8A" w14:textId="41840246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E-7</w:t>
            </w:r>
          </w:p>
        </w:tc>
      </w:tr>
      <w:tr w:rsidR="00E13812" w14:paraId="33CF1DD8" w14:textId="77777777" w:rsidTr="00C41690">
        <w:tc>
          <w:tcPr>
            <w:tcW w:w="2110" w:type="dxa"/>
          </w:tcPr>
          <w:p w14:paraId="7C158499" w14:textId="2BB8C80E" w:rsidR="00E13812" w:rsidRPr="005675A0" w:rsidRDefault="00E13812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75A0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205" w:type="dxa"/>
          </w:tcPr>
          <w:p w14:paraId="608CE647" w14:textId="77B2BB5B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E-4</w:t>
            </w:r>
          </w:p>
        </w:tc>
        <w:tc>
          <w:tcPr>
            <w:tcW w:w="2109" w:type="dxa"/>
          </w:tcPr>
          <w:p w14:paraId="186B2602" w14:textId="1ECA8D9E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E-4</w:t>
            </w:r>
          </w:p>
        </w:tc>
        <w:tc>
          <w:tcPr>
            <w:tcW w:w="2109" w:type="dxa"/>
          </w:tcPr>
          <w:p w14:paraId="619DEA00" w14:textId="5BA7AE1A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E-4</w:t>
            </w:r>
          </w:p>
        </w:tc>
        <w:tc>
          <w:tcPr>
            <w:tcW w:w="2109" w:type="dxa"/>
          </w:tcPr>
          <w:p w14:paraId="0226E296" w14:textId="12FCD5A3" w:rsidR="00E13812" w:rsidRPr="007669D9" w:rsidRDefault="001079C4" w:rsidP="00E138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9D9">
              <w:rPr>
                <w:rFonts w:ascii="Times New Roman" w:eastAsia="Times New Roman" w:hAnsi="Times New Roman" w:cs="Times New Roman"/>
                <w:sz w:val="24"/>
                <w:szCs w:val="24"/>
              </w:rPr>
              <w:t>4.14E-4</w:t>
            </w:r>
          </w:p>
        </w:tc>
        <w:tc>
          <w:tcPr>
            <w:tcW w:w="2308" w:type="dxa"/>
          </w:tcPr>
          <w:p w14:paraId="28CF4D24" w14:textId="00581F36" w:rsidR="00E13812" w:rsidRDefault="00E13812" w:rsidP="00E138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E-5</w:t>
            </w:r>
          </w:p>
        </w:tc>
      </w:tr>
    </w:tbl>
    <w:p w14:paraId="2D46A67B" w14:textId="77777777" w:rsidR="00653D71" w:rsidRDefault="00653D7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0EEBCA" w14:textId="77777777" w:rsidR="002834E9" w:rsidRDefault="002834E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FD3B64" w14:textId="77777777" w:rsidR="002834E9" w:rsidRDefault="002834E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046880" w14:textId="77777777" w:rsidR="002834E9" w:rsidRDefault="002834E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4102DF" w14:textId="77777777" w:rsidR="002834E9" w:rsidRDefault="002834E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F4B99C" w14:textId="77777777" w:rsidR="002834E9" w:rsidRDefault="002834E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AE2167" w14:textId="30F11902" w:rsidR="002834E9" w:rsidRDefault="009738A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12433D1D" w14:textId="77777777" w:rsidR="00427A0D" w:rsidRDefault="00427A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81B018" w14:textId="77777777" w:rsidR="00427A0D" w:rsidRDefault="00427A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C662C8" w14:textId="77777777" w:rsidR="00D1201C" w:rsidRPr="00E074FF" w:rsidRDefault="001C33D2" w:rsidP="00D1201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S4 | </w:t>
      </w:r>
      <w:r w:rsidRPr="001C33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olin plots for </w:t>
      </w:r>
      <w:r w:rsidR="004D63C7"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obability of H5N1 infection per raw milk serving (p(infection)) obtained through </w:t>
      </w:r>
      <w:proofErr w:type="spellStart"/>
      <w:r w:rsidR="004D63C7"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>farmstore</w:t>
      </w:r>
      <w:proofErr w:type="spellEnd"/>
      <w:r w:rsidR="004D63C7"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urchase in the </w:t>
      </w:r>
      <w:r w:rsidR="004D63C7" w:rsidRPr="004D63C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4D63C7"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alysis of infected cow diversion (parameter </w:t>
      </w:r>
      <w:r w:rsidR="004D63C7" w:rsidRPr="00653D7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</w:t>
      </w:r>
      <w:r w:rsidR="004D63C7" w:rsidRPr="00653D71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="004D63C7" w:rsidRPr="004D63C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 differing levels</w:t>
      </w:r>
      <w:r w:rsidR="004D63C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D1201C" w:rsidRPr="00E074FF">
        <w:rPr>
          <w:rFonts w:ascii="Times New Roman" w:eastAsia="Times New Roman" w:hAnsi="Times New Roman" w:cs="Times New Roman"/>
          <w:sz w:val="24"/>
          <w:szCs w:val="24"/>
        </w:rPr>
        <w:t>For the purposes of visualization, a logarithmic (base-10) Y-axis is employed.</w:t>
      </w:r>
      <w:r w:rsidR="00D120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201C" w:rsidRPr="0066098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gramStart"/>
      <w:r w:rsidR="00D1201C" w:rsidRPr="00660980"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gramEnd"/>
      <w:r w:rsidR="00D1201C" w:rsidRPr="00660980">
        <w:rPr>
          <w:rFonts w:ascii="Times New Roman" w:eastAsia="Times New Roman" w:hAnsi="Times New Roman" w:cs="Times New Roman"/>
          <w:sz w:val="24"/>
          <w:szCs w:val="24"/>
        </w:rPr>
        <w:t xml:space="preserve"> is denoted with the red dot.</w:t>
      </w:r>
    </w:p>
    <w:p w14:paraId="5111355F" w14:textId="06C88527" w:rsidR="004D63C7" w:rsidRDefault="004D63C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56BAC7" w14:textId="20E89AAE" w:rsidR="002834E9" w:rsidRDefault="002F157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682B6BE" wp14:editId="0A5431C5">
            <wp:extent cx="6487886" cy="4632960"/>
            <wp:effectExtent l="0" t="0" r="8255" b="0"/>
            <wp:docPr id="20484660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66059" name="Picture 204846605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886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91A7B" w14:textId="77777777" w:rsidR="002834E9" w:rsidRDefault="002834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AC2E54" w14:textId="3CF86E8A" w:rsidR="00D227A8" w:rsidRDefault="00173C5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</w:t>
      </w:r>
      <w:r w:rsidR="00D20A30">
        <w:rPr>
          <w:rFonts w:ascii="Times New Roman" w:eastAsia="Times New Roman" w:hAnsi="Times New Roman" w:cs="Times New Roman"/>
          <w:sz w:val="24"/>
          <w:szCs w:val="24"/>
        </w:rPr>
        <w:t xml:space="preserve">risk-reduc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ffect of diversion on </w:t>
      </w:r>
      <w:r w:rsidR="00D20A30">
        <w:rPr>
          <w:rFonts w:ascii="Times New Roman" w:eastAsia="Times New Roman" w:hAnsi="Times New Roman" w:cs="Times New Roman"/>
          <w:sz w:val="24"/>
          <w:szCs w:val="24"/>
        </w:rPr>
        <w:t>p(infection) largely plateaus between 75% and 99.9%. Whi</w:t>
      </w:r>
      <w:r w:rsidR="009E4573">
        <w:rPr>
          <w:rFonts w:ascii="Times New Roman" w:eastAsia="Times New Roman" w:hAnsi="Times New Roman" w:cs="Times New Roman"/>
          <w:sz w:val="24"/>
          <w:szCs w:val="24"/>
        </w:rPr>
        <w:t>le the distribution of p(infection) shifts downward</w:t>
      </w:r>
      <w:r w:rsidR="001562A2">
        <w:rPr>
          <w:rFonts w:ascii="Times New Roman" w:eastAsia="Times New Roman" w:hAnsi="Times New Roman" w:cs="Times New Roman"/>
          <w:sz w:val="24"/>
          <w:szCs w:val="24"/>
        </w:rPr>
        <w:t xml:space="preserve">, the minimum and maximum p(infection) remain unchanged. The minimum, mean, percentiles, median, and maximum of the </w:t>
      </w:r>
      <w:r w:rsidR="00975B60">
        <w:rPr>
          <w:rFonts w:ascii="Times New Roman" w:eastAsia="Times New Roman" w:hAnsi="Times New Roman" w:cs="Times New Roman"/>
          <w:sz w:val="24"/>
          <w:szCs w:val="24"/>
        </w:rPr>
        <w:t xml:space="preserve">25% diversion + PCR testing simulation are lower than those of the 99.9% diversion without PCR testing simulation, although the violin plots in </w:t>
      </w:r>
      <w:r w:rsidR="0042373C">
        <w:rPr>
          <w:rFonts w:ascii="Times New Roman" w:eastAsia="Times New Roman" w:hAnsi="Times New Roman" w:cs="Times New Roman"/>
          <w:b/>
          <w:bCs/>
          <w:sz w:val="24"/>
          <w:szCs w:val="24"/>
        </w:rPr>
        <w:t>Figure S4</w:t>
      </w:r>
      <w:r w:rsidR="0042373C">
        <w:rPr>
          <w:rFonts w:ascii="Times New Roman" w:eastAsia="Times New Roman" w:hAnsi="Times New Roman" w:cs="Times New Roman"/>
          <w:sz w:val="24"/>
          <w:szCs w:val="24"/>
        </w:rPr>
        <w:t xml:space="preserve"> demonstrate some overlap in values. The interpretation is that further improvement in</w:t>
      </w:r>
      <w:r w:rsidR="00655499">
        <w:rPr>
          <w:rFonts w:ascii="Times New Roman" w:eastAsia="Times New Roman" w:hAnsi="Times New Roman" w:cs="Times New Roman"/>
          <w:sz w:val="24"/>
          <w:szCs w:val="24"/>
        </w:rPr>
        <w:t xml:space="preserve"> individual-cow infection</w:t>
      </w:r>
      <w:r w:rsidR="004237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5A87">
        <w:rPr>
          <w:rFonts w:ascii="Times New Roman" w:eastAsia="Times New Roman" w:hAnsi="Times New Roman" w:cs="Times New Roman"/>
          <w:sz w:val="24"/>
          <w:szCs w:val="24"/>
        </w:rPr>
        <w:t>detection and diversion capabilities in raw milk herds remain overall less effective</w:t>
      </w:r>
      <w:r w:rsidR="00655499">
        <w:rPr>
          <w:rFonts w:ascii="Times New Roman" w:eastAsia="Times New Roman" w:hAnsi="Times New Roman" w:cs="Times New Roman"/>
          <w:sz w:val="24"/>
          <w:szCs w:val="24"/>
        </w:rPr>
        <w:t xml:space="preserve"> than implementation of daily bulk tank PCR testing. </w:t>
      </w:r>
      <w:r w:rsidR="00D227A8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F050272" w14:textId="5D14A370" w:rsidR="008B2399" w:rsidRPr="008B2399" w:rsidRDefault="008B2399" w:rsidP="008B2399">
      <w:pPr>
        <w:rPr>
          <w:rFonts w:ascii="Times New Roman" w:eastAsia="Times New Roman" w:hAnsi="Times New Roman" w:cs="Times New Roman"/>
          <w:sz w:val="24"/>
          <w:szCs w:val="24"/>
        </w:rPr>
      </w:pPr>
      <w:r w:rsidRPr="008B239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SSUMPTIONS</w:t>
      </w:r>
    </w:p>
    <w:p w14:paraId="37806218" w14:textId="0C71D191" w:rsidR="00386D30" w:rsidRPr="00784724" w:rsidRDefault="00386D30" w:rsidP="0078472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4724">
        <w:rPr>
          <w:rFonts w:ascii="Times New Roman" w:eastAsia="Times New Roman" w:hAnsi="Times New Roman" w:cs="Times New Roman"/>
          <w:sz w:val="24"/>
          <w:szCs w:val="24"/>
        </w:rPr>
        <w:t xml:space="preserve">H5N1 clade 2.3.4.4b virions present in the milk of infected cows </w:t>
      </w:r>
      <w:r w:rsidR="00F90F6E">
        <w:rPr>
          <w:rFonts w:ascii="Times New Roman" w:eastAsia="Times New Roman" w:hAnsi="Times New Roman" w:cs="Times New Roman"/>
          <w:sz w:val="24"/>
          <w:szCs w:val="24"/>
        </w:rPr>
        <w:t xml:space="preserve">can </w:t>
      </w:r>
      <w:r w:rsidR="00536FC7" w:rsidRPr="00784724">
        <w:rPr>
          <w:rFonts w:ascii="Times New Roman" w:eastAsia="Times New Roman" w:hAnsi="Times New Roman" w:cs="Times New Roman"/>
          <w:sz w:val="24"/>
          <w:szCs w:val="24"/>
        </w:rPr>
        <w:t>infect</w:t>
      </w:r>
      <w:r w:rsidRPr="00784724">
        <w:rPr>
          <w:rFonts w:ascii="Times New Roman" w:eastAsia="Times New Roman" w:hAnsi="Times New Roman" w:cs="Times New Roman"/>
          <w:sz w:val="24"/>
          <w:szCs w:val="24"/>
        </w:rPr>
        <w:t xml:space="preserve"> humans</w:t>
      </w:r>
      <w:r w:rsidR="00536FC7" w:rsidRPr="007847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0F6E">
        <w:rPr>
          <w:rFonts w:ascii="Times New Roman" w:eastAsia="Times New Roman" w:hAnsi="Times New Roman" w:cs="Times New Roman"/>
          <w:sz w:val="24"/>
          <w:szCs w:val="24"/>
        </w:rPr>
        <w:t>according to</w:t>
      </w:r>
      <w:r w:rsidR="00F90F6E" w:rsidRPr="007847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6FC7" w:rsidRPr="00784724">
        <w:rPr>
          <w:rFonts w:ascii="Times New Roman" w:eastAsia="Times New Roman" w:hAnsi="Times New Roman" w:cs="Times New Roman"/>
          <w:sz w:val="24"/>
          <w:szCs w:val="24"/>
        </w:rPr>
        <w:t>an exponential dose-response model</w:t>
      </w:r>
      <w:r w:rsidR="00D03CE2" w:rsidRPr="00784724">
        <w:rPr>
          <w:rFonts w:ascii="Times New Roman" w:eastAsia="Times New Roman" w:hAnsi="Times New Roman" w:cs="Times New Roman"/>
          <w:sz w:val="24"/>
          <w:szCs w:val="24"/>
        </w:rPr>
        <w:t xml:space="preserve"> such that </w:t>
      </w:r>
      <w:proofErr w:type="spellStart"/>
      <w:r w:rsidR="00D03CE2" w:rsidRPr="0078472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D03CE2" w:rsidRPr="00784724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nf</w:t>
      </w:r>
      <w:proofErr w:type="spellEnd"/>
      <w:r w:rsidR="00D03CE2" w:rsidRPr="0078472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D03CE2" w:rsidRPr="00784724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5E6DF0" w:rsidRPr="00784724">
        <w:rPr>
          <w:rFonts w:ascii="Times New Roman" w:eastAsia="Times New Roman" w:hAnsi="Times New Roman" w:cs="Times New Roman"/>
          <w:sz w:val="24"/>
          <w:szCs w:val="24"/>
        </w:rPr>
        <w:t>1-</w:t>
      </w:r>
      <w:r w:rsidR="00DB01BA" w:rsidRPr="00784724"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="00DB01BA" w:rsidRPr="007847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 w:rsidR="00E002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Qserv</w:t>
      </w:r>
      <w:r w:rsidR="00DB01BA" w:rsidRPr="007847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r</w:t>
      </w:r>
      <w:r w:rsidR="00536FC7" w:rsidRPr="0078472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722602E" w14:textId="7C42F363" w:rsidR="004B4793" w:rsidRPr="004B4793" w:rsidRDefault="004B4793" w:rsidP="004B4793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ustered distribution of infected herds.</w:t>
      </w:r>
    </w:p>
    <w:p w14:paraId="5A4A6B52" w14:textId="2FA7E5A9" w:rsidR="008B2399" w:rsidRDefault="008B2399" w:rsidP="008B2399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B2399">
        <w:rPr>
          <w:rFonts w:ascii="Times New Roman" w:eastAsia="Times New Roman" w:hAnsi="Times New Roman" w:cs="Times New Roman"/>
          <w:sz w:val="24"/>
          <w:szCs w:val="24"/>
        </w:rPr>
        <w:t>Uniform spatial distribution of viruses in fluid suspension</w:t>
      </w:r>
      <w:r w:rsidR="00B12D1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C173C00" w14:textId="0BF14591" w:rsidR="000B54E3" w:rsidRDefault="00110203" w:rsidP="000B3167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ability of herd infection does not differ between raw versus conventional herds.</w:t>
      </w:r>
    </w:p>
    <w:p w14:paraId="03713CA1" w14:textId="77777777" w:rsidR="000F1B7C" w:rsidRDefault="000F1B7C" w:rsidP="000F1B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6EC897" w14:textId="789AF461" w:rsidR="00F90F6E" w:rsidRDefault="00F90F6E" w:rsidP="000F1B7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ssumption 1 was evaluated in the uncertainty analysis of parameter </w:t>
      </w:r>
      <w:r w:rsidRPr="0088610B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ssumptions 2-4 were evaluated in </w:t>
      </w:r>
      <w:r w:rsidR="001D7D5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1D7D5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alyses </w:t>
      </w:r>
      <w:r w:rsidR="003570C1">
        <w:rPr>
          <w:rFonts w:ascii="Times New Roman" w:eastAsia="Times New Roman" w:hAnsi="Times New Roman" w:cs="Times New Roman"/>
          <w:b/>
          <w:bCs/>
          <w:sz w:val="24"/>
          <w:szCs w:val="24"/>
        </w:rPr>
        <w:t>A1-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respectively. </w:t>
      </w:r>
    </w:p>
    <w:p w14:paraId="00DD9B41" w14:textId="77777777" w:rsidR="00F90F6E" w:rsidRPr="008B2399" w:rsidRDefault="00F90F6E" w:rsidP="000F1B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A1A605" w14:textId="415A1121" w:rsidR="007072D8" w:rsidRDefault="00637117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ALYSIS </w:t>
      </w:r>
      <w:r w:rsidR="00970580">
        <w:rPr>
          <w:rFonts w:ascii="Times New Roman" w:eastAsia="Times New Roman" w:hAnsi="Times New Roman" w:cs="Times New Roman"/>
          <w:b/>
          <w:bCs/>
          <w:sz w:val="24"/>
          <w:szCs w:val="24"/>
        </w:rPr>
        <w:t>A1</w:t>
      </w:r>
      <w:r w:rsidR="00CA1F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| </w:t>
      </w:r>
      <w:r w:rsidR="0075531B">
        <w:rPr>
          <w:rFonts w:ascii="Times New Roman" w:eastAsia="Times New Roman" w:hAnsi="Times New Roman" w:cs="Times New Roman"/>
          <w:b/>
          <w:bCs/>
          <w:sz w:val="24"/>
          <w:szCs w:val="24"/>
        </w:rPr>
        <w:t>Distribution</w:t>
      </w:r>
      <w:r w:rsidR="00CE04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infected herds</w:t>
      </w:r>
    </w:p>
    <w:p w14:paraId="1AB81B25" w14:textId="77777777" w:rsidR="007072D8" w:rsidRDefault="007072D8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0B31C5" w14:textId="4822EAEE" w:rsidR="003C3C51" w:rsidRPr="00E74BA9" w:rsidRDefault="00A91CAB" w:rsidP="000F00A0">
      <w:pPr>
        <w:shd w:val="clear" w:color="auto" w:fill="FFFFFF"/>
        <w:ind w:firstLine="720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A91CAB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 w:rsidR="00C82BC7">
        <w:rPr>
          <w:rFonts w:ascii="Times New Roman" w:eastAsia="Times New Roman" w:hAnsi="Times New Roman" w:cs="Times New Roman"/>
          <w:sz w:val="24"/>
          <w:szCs w:val="24"/>
        </w:rPr>
        <w:t xml:space="preserve">clustered approach to parameter </w:t>
      </w:r>
      <w:r w:rsidR="00C82BC7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C82BC7">
        <w:rPr>
          <w:rFonts w:ascii="Times New Roman" w:eastAsia="Times New Roman" w:hAnsi="Times New Roman" w:cs="Times New Roman"/>
          <w:sz w:val="24"/>
          <w:szCs w:val="24"/>
        </w:rPr>
        <w:t xml:space="preserve"> (the number of affected herds in the US)</w:t>
      </w:r>
      <w:r w:rsidR="0028514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B1EC0">
        <w:rPr>
          <w:rFonts w:ascii="Times New Roman" w:eastAsia="Times New Roman" w:hAnsi="Times New Roman" w:cs="Times New Roman"/>
          <w:sz w:val="24"/>
          <w:szCs w:val="24"/>
        </w:rPr>
        <w:t xml:space="preserve">the value for this parameter </w:t>
      </w:r>
      <w:r w:rsidR="008F0335">
        <w:rPr>
          <w:rFonts w:ascii="Times New Roman" w:eastAsia="Times New Roman" w:hAnsi="Times New Roman" w:cs="Times New Roman"/>
          <w:sz w:val="24"/>
          <w:szCs w:val="24"/>
        </w:rPr>
        <w:t xml:space="preserve">in each iteration is set by </w:t>
      </w:r>
      <w:r w:rsidR="00A400B3">
        <w:rPr>
          <w:rFonts w:ascii="Times New Roman" w:eastAsia="Times New Roman" w:hAnsi="Times New Roman" w:cs="Times New Roman"/>
          <w:sz w:val="24"/>
          <w:szCs w:val="24"/>
        </w:rPr>
        <w:t xml:space="preserve">drawing </w:t>
      </w:r>
      <w:r w:rsidR="00DC3BD4">
        <w:rPr>
          <w:rFonts w:ascii="Times New Roman" w:eastAsia="Times New Roman" w:hAnsi="Times New Roman" w:cs="Times New Roman"/>
          <w:sz w:val="24"/>
          <w:szCs w:val="24"/>
        </w:rPr>
        <w:t xml:space="preserve">a value for </w:t>
      </w:r>
      <w:r w:rsidR="00A400B3">
        <w:rPr>
          <w:rFonts w:ascii="Times New Roman" w:eastAsia="Times New Roman" w:hAnsi="Times New Roman" w:cs="Times New Roman"/>
          <w:sz w:val="24"/>
          <w:szCs w:val="24"/>
        </w:rPr>
        <w:t>national herd-level prevalence (</w:t>
      </w:r>
      <w:proofErr w:type="spellStart"/>
      <w:r w:rsidR="00A400B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400B3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nat’l</w:t>
      </w:r>
      <w:proofErr w:type="spellEnd"/>
      <w:r w:rsidR="00A400B3">
        <w:rPr>
          <w:rFonts w:ascii="Times New Roman" w:eastAsia="Times New Roman" w:hAnsi="Times New Roman" w:cs="Times New Roman"/>
          <w:iCs/>
          <w:sz w:val="24"/>
          <w:szCs w:val="24"/>
        </w:rPr>
        <w:t xml:space="preserve">) </w:t>
      </w:r>
      <w:r w:rsidR="008C450A">
        <w:rPr>
          <w:rFonts w:ascii="Times New Roman" w:eastAsia="Times New Roman" w:hAnsi="Times New Roman" w:cs="Times New Roman"/>
          <w:iCs/>
          <w:sz w:val="24"/>
          <w:szCs w:val="24"/>
        </w:rPr>
        <w:t xml:space="preserve">and multiplying it by the number of dairy herds in the US according to the </w:t>
      </w:r>
      <w:r w:rsidR="00A9073D">
        <w:rPr>
          <w:rFonts w:ascii="Times New Roman" w:eastAsia="Times New Roman" w:hAnsi="Times New Roman" w:cs="Times New Roman"/>
          <w:iCs/>
          <w:sz w:val="24"/>
          <w:szCs w:val="24"/>
        </w:rPr>
        <w:t>2022 Census of Agriculture. The</w:t>
      </w:r>
      <w:r w:rsidR="00FA2074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A9073D">
        <w:rPr>
          <w:rFonts w:ascii="Times New Roman" w:eastAsia="Times New Roman" w:hAnsi="Times New Roman" w:cs="Times New Roman"/>
          <w:iCs/>
          <w:sz w:val="24"/>
          <w:szCs w:val="24"/>
        </w:rPr>
        <w:t xml:space="preserve">parameter </w:t>
      </w:r>
      <w:proofErr w:type="spellStart"/>
      <w:r w:rsidR="00A9073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A9073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nat’l</w:t>
      </w:r>
      <w:proofErr w:type="spellEnd"/>
      <w:r w:rsidR="00A907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A2074">
        <w:rPr>
          <w:rFonts w:ascii="Times New Roman" w:eastAsia="Times New Roman" w:hAnsi="Times New Roman" w:cs="Times New Roman"/>
          <w:sz w:val="24"/>
          <w:szCs w:val="24"/>
        </w:rPr>
        <w:t xml:space="preserve">was arrived at by </w:t>
      </w:r>
      <w:r w:rsidR="00EF5336">
        <w:rPr>
          <w:rFonts w:ascii="Times New Roman" w:eastAsia="Times New Roman" w:hAnsi="Times New Roman" w:cs="Times New Roman"/>
          <w:sz w:val="24"/>
          <w:szCs w:val="24"/>
        </w:rPr>
        <w:t xml:space="preserve">fitting a distribution based on the </w:t>
      </w:r>
      <w:r w:rsidR="00934B8D">
        <w:rPr>
          <w:rFonts w:ascii="Times New Roman" w:eastAsia="Times New Roman" w:hAnsi="Times New Roman" w:cs="Times New Roman"/>
          <w:sz w:val="24"/>
          <w:szCs w:val="24"/>
        </w:rPr>
        <w:t xml:space="preserve">range of probabilities of herd </w:t>
      </w:r>
      <w:r w:rsidR="00C142E6">
        <w:rPr>
          <w:rFonts w:ascii="Times New Roman" w:eastAsia="Times New Roman" w:hAnsi="Times New Roman" w:cs="Times New Roman"/>
          <w:sz w:val="24"/>
          <w:szCs w:val="24"/>
        </w:rPr>
        <w:t>infection (#</w:t>
      </w:r>
      <w:r w:rsidR="00C142E6" w:rsidRPr="00C142E6">
        <w:rPr>
          <w:rFonts w:ascii="Times New Roman" w:eastAsia="Times New Roman" w:hAnsi="Times New Roman" w:cs="Times New Roman"/>
          <w:sz w:val="24"/>
          <w:szCs w:val="24"/>
        </w:rPr>
        <w:t xml:space="preserve"> of new H5N1 herd detections within month </w:t>
      </w:r>
      <w:proofErr w:type="gramStart"/>
      <w:r w:rsidR="00C142E6" w:rsidRPr="00C142E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C142E6">
        <w:rPr>
          <w:rFonts w:ascii="Times New Roman" w:eastAsia="Times New Roman" w:hAnsi="Times New Roman" w:cs="Times New Roman"/>
          <w:sz w:val="24"/>
          <w:szCs w:val="24"/>
        </w:rPr>
        <w:t>a given</w:t>
      </w:r>
      <w:proofErr w:type="gramEnd"/>
      <w:r w:rsidR="00C142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142E6" w:rsidRPr="00C142E6">
        <w:rPr>
          <w:rFonts w:ascii="Times New Roman" w:eastAsia="Times New Roman" w:hAnsi="Times New Roman" w:cs="Times New Roman"/>
          <w:sz w:val="24"/>
          <w:szCs w:val="24"/>
        </w:rPr>
        <w:t>state</w:t>
      </w:r>
      <w:r w:rsidR="00C142E6">
        <w:rPr>
          <w:rFonts w:ascii="Times New Roman" w:eastAsia="Times New Roman" w:hAnsi="Times New Roman" w:cs="Times New Roman"/>
          <w:sz w:val="24"/>
          <w:szCs w:val="24"/>
        </w:rPr>
        <w:t xml:space="preserve"> / </w:t>
      </w:r>
      <w:r w:rsidR="00EB4F80">
        <w:rPr>
          <w:rFonts w:ascii="Times New Roman" w:eastAsia="Times New Roman" w:hAnsi="Times New Roman" w:cs="Times New Roman"/>
          <w:sz w:val="24"/>
          <w:szCs w:val="24"/>
        </w:rPr>
        <w:t>the number of dairy herds within that state) for each</w:t>
      </w:r>
      <w:r w:rsidR="00EF5336">
        <w:rPr>
          <w:rFonts w:ascii="Times New Roman" w:eastAsia="Times New Roman" w:hAnsi="Times New Roman" w:cs="Times New Roman"/>
          <w:sz w:val="24"/>
          <w:szCs w:val="24"/>
        </w:rPr>
        <w:t xml:space="preserve"> positive</w:t>
      </w:r>
      <w:r w:rsidR="00990E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5336">
        <w:rPr>
          <w:rFonts w:ascii="Times New Roman" w:eastAsia="Times New Roman" w:hAnsi="Times New Roman" w:cs="Times New Roman"/>
          <w:sz w:val="24"/>
          <w:szCs w:val="24"/>
        </w:rPr>
        <w:t xml:space="preserve">state for each </w:t>
      </w:r>
      <w:r w:rsidR="00990ECE">
        <w:rPr>
          <w:rFonts w:ascii="Times New Roman" w:eastAsia="Times New Roman" w:hAnsi="Times New Roman" w:cs="Times New Roman"/>
          <w:sz w:val="24"/>
          <w:szCs w:val="24"/>
        </w:rPr>
        <w:t>complete</w:t>
      </w:r>
      <w:r w:rsidR="00EB4F80">
        <w:rPr>
          <w:rFonts w:ascii="Times New Roman" w:eastAsia="Times New Roman" w:hAnsi="Times New Roman" w:cs="Times New Roman"/>
          <w:sz w:val="24"/>
          <w:szCs w:val="24"/>
        </w:rPr>
        <w:t xml:space="preserve"> month of the </w:t>
      </w:r>
      <w:r w:rsidR="00990ECE">
        <w:rPr>
          <w:rFonts w:ascii="Times New Roman" w:eastAsia="Times New Roman" w:hAnsi="Times New Roman" w:cs="Times New Roman"/>
          <w:sz w:val="24"/>
          <w:szCs w:val="24"/>
        </w:rPr>
        <w:t>outbreak</w:t>
      </w:r>
      <w:r w:rsidR="00EF5336">
        <w:rPr>
          <w:rFonts w:ascii="Times New Roman" w:eastAsia="Times New Roman" w:hAnsi="Times New Roman" w:cs="Times New Roman"/>
          <w:sz w:val="24"/>
          <w:szCs w:val="24"/>
        </w:rPr>
        <w:t xml:space="preserve">, using USDA data obtained </w:t>
      </w:r>
      <w:r w:rsidR="00990ECE">
        <w:rPr>
          <w:rFonts w:ascii="Times New Roman" w:eastAsia="Times New Roman" w:hAnsi="Times New Roman" w:cs="Times New Roman"/>
          <w:sz w:val="24"/>
          <w:szCs w:val="24"/>
        </w:rPr>
        <w:t xml:space="preserve">November 5, 2024. </w:t>
      </w:r>
      <w:r w:rsidR="007E63BC">
        <w:rPr>
          <w:rFonts w:ascii="Times New Roman" w:eastAsia="Times New Roman" w:hAnsi="Times New Roman" w:cs="Times New Roman"/>
          <w:sz w:val="24"/>
          <w:szCs w:val="24"/>
        </w:rPr>
        <w:t>However, this</w:t>
      </w:r>
      <w:r w:rsidR="00C222C7">
        <w:rPr>
          <w:rFonts w:ascii="Times New Roman" w:eastAsia="Times New Roman" w:hAnsi="Times New Roman" w:cs="Times New Roman"/>
          <w:sz w:val="24"/>
          <w:szCs w:val="24"/>
        </w:rPr>
        <w:t xml:space="preserve"> involves extrapolation of national herd-level prevalence from state-level </w:t>
      </w:r>
      <w:proofErr w:type="gramStart"/>
      <w:r w:rsidR="00C222C7">
        <w:rPr>
          <w:rFonts w:ascii="Times New Roman" w:eastAsia="Times New Roman" w:hAnsi="Times New Roman" w:cs="Times New Roman"/>
          <w:sz w:val="24"/>
          <w:szCs w:val="24"/>
        </w:rPr>
        <w:t>data, and</w:t>
      </w:r>
      <w:proofErr w:type="gramEnd"/>
      <w:r w:rsidR="007E63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C45FF">
        <w:rPr>
          <w:rFonts w:ascii="Times New Roman" w:eastAsia="Times New Roman" w:hAnsi="Times New Roman" w:cs="Times New Roman"/>
          <w:sz w:val="24"/>
          <w:szCs w:val="24"/>
        </w:rPr>
        <w:t>introduces the assumption that</w:t>
      </w:r>
      <w:r w:rsidR="00C222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222C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C222C7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nat’l</w:t>
      </w:r>
      <w:proofErr w:type="spellEnd"/>
      <w:r w:rsidR="001316CB">
        <w:rPr>
          <w:rFonts w:ascii="Times New Roman" w:eastAsia="Times New Roman" w:hAnsi="Times New Roman" w:cs="Times New Roman"/>
          <w:iCs/>
          <w:sz w:val="24"/>
          <w:szCs w:val="24"/>
        </w:rPr>
        <w:t xml:space="preserve"> does not fall above or below </w:t>
      </w:r>
      <w:r w:rsidR="00D16A4A">
        <w:rPr>
          <w:rFonts w:ascii="Times New Roman" w:eastAsia="Times New Roman" w:hAnsi="Times New Roman" w:cs="Times New Roman"/>
          <w:iCs/>
          <w:sz w:val="24"/>
          <w:szCs w:val="24"/>
        </w:rPr>
        <w:t xml:space="preserve">historical </w:t>
      </w:r>
      <w:r w:rsidR="001316CB">
        <w:rPr>
          <w:rFonts w:ascii="Times New Roman" w:eastAsia="Times New Roman" w:hAnsi="Times New Roman" w:cs="Times New Roman"/>
          <w:iCs/>
          <w:sz w:val="24"/>
          <w:szCs w:val="24"/>
        </w:rPr>
        <w:t>within-state herd-level prevalence</w:t>
      </w:r>
      <w:r w:rsidR="00D16A4A">
        <w:rPr>
          <w:rFonts w:ascii="Times New Roman" w:eastAsia="Times New Roman" w:hAnsi="Times New Roman" w:cs="Times New Roman"/>
          <w:iCs/>
          <w:sz w:val="24"/>
          <w:szCs w:val="24"/>
        </w:rPr>
        <w:t>s. A</w:t>
      </w:r>
      <w:r w:rsidR="005154B1">
        <w:rPr>
          <w:rFonts w:ascii="Times New Roman" w:eastAsia="Times New Roman" w:hAnsi="Times New Roman" w:cs="Times New Roman"/>
          <w:iCs/>
          <w:sz w:val="24"/>
          <w:szCs w:val="24"/>
        </w:rPr>
        <w:t>s</w:t>
      </w:r>
      <w:r w:rsidR="001316CB">
        <w:rPr>
          <w:rFonts w:ascii="Times New Roman" w:eastAsia="Times New Roman" w:hAnsi="Times New Roman" w:cs="Times New Roman"/>
          <w:iCs/>
          <w:sz w:val="24"/>
          <w:szCs w:val="24"/>
        </w:rPr>
        <w:t xml:space="preserve"> such</w:t>
      </w:r>
      <w:r w:rsidR="005154B1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 w:rsidR="001316CB">
        <w:rPr>
          <w:rFonts w:ascii="Times New Roman" w:eastAsia="Times New Roman" w:hAnsi="Times New Roman" w:cs="Times New Roman"/>
          <w:iCs/>
          <w:sz w:val="24"/>
          <w:szCs w:val="24"/>
        </w:rPr>
        <w:t xml:space="preserve"> we introduced the alternative “homogeneous” approach. </w:t>
      </w:r>
      <w:r w:rsidR="002077FC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is approach, </w:t>
      </w:r>
      <w:r w:rsidR="002077FC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2077FC">
        <w:rPr>
          <w:rFonts w:ascii="Times New Roman" w:eastAsia="Times New Roman" w:hAnsi="Times New Roman" w:cs="Times New Roman"/>
          <w:iCs/>
          <w:sz w:val="24"/>
          <w:szCs w:val="24"/>
        </w:rPr>
        <w:t xml:space="preserve"> is parameterized </w:t>
      </w:r>
      <w:r w:rsidR="004038A5">
        <w:rPr>
          <w:rFonts w:ascii="Times New Roman" w:eastAsia="Times New Roman" w:hAnsi="Times New Roman" w:cs="Times New Roman"/>
          <w:iCs/>
          <w:sz w:val="24"/>
          <w:szCs w:val="24"/>
        </w:rPr>
        <w:t xml:space="preserve">directly using the same USDA data. We obtained the number of new herds </w:t>
      </w:r>
      <w:r w:rsidR="008D1B09">
        <w:rPr>
          <w:rFonts w:ascii="Times New Roman" w:eastAsia="Times New Roman" w:hAnsi="Times New Roman" w:cs="Times New Roman"/>
          <w:iCs/>
          <w:sz w:val="24"/>
          <w:szCs w:val="24"/>
        </w:rPr>
        <w:t>with H5N1</w:t>
      </w:r>
      <w:r w:rsidR="004038A5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D16A4A">
        <w:rPr>
          <w:rFonts w:ascii="Times New Roman" w:eastAsia="Times New Roman" w:hAnsi="Times New Roman" w:cs="Times New Roman"/>
          <w:iCs/>
          <w:sz w:val="24"/>
          <w:szCs w:val="24"/>
        </w:rPr>
        <w:t xml:space="preserve">infection identified </w:t>
      </w:r>
      <w:r w:rsidR="004038A5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e US for each month within the </w:t>
      </w:r>
      <w:proofErr w:type="gramStart"/>
      <w:r w:rsidR="004038A5">
        <w:rPr>
          <w:rFonts w:ascii="Times New Roman" w:eastAsia="Times New Roman" w:hAnsi="Times New Roman" w:cs="Times New Roman"/>
          <w:iCs/>
          <w:sz w:val="24"/>
          <w:szCs w:val="24"/>
        </w:rPr>
        <w:t>dataset, and</w:t>
      </w:r>
      <w:proofErr w:type="gramEnd"/>
      <w:r w:rsidR="004038A5">
        <w:rPr>
          <w:rFonts w:ascii="Times New Roman" w:eastAsia="Times New Roman" w:hAnsi="Times New Roman" w:cs="Times New Roman"/>
          <w:iCs/>
          <w:sz w:val="24"/>
          <w:szCs w:val="24"/>
        </w:rPr>
        <w:t xml:space="preserve"> fit a PERT distribution to this range of values</w:t>
      </w:r>
      <w:r w:rsidR="00963639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gramStart"/>
      <w:r w:rsidR="00963639">
        <w:rPr>
          <w:rFonts w:ascii="Times New Roman" w:eastAsia="Times New Roman" w:hAnsi="Times New Roman" w:cs="Times New Roman"/>
          <w:iCs/>
          <w:sz w:val="24"/>
          <w:szCs w:val="24"/>
        </w:rPr>
        <w:t>using @</w:t>
      </w:r>
      <w:proofErr w:type="gramEnd"/>
      <w:r w:rsidR="00963639">
        <w:rPr>
          <w:rFonts w:ascii="Times New Roman" w:eastAsia="Times New Roman" w:hAnsi="Times New Roman" w:cs="Times New Roman"/>
          <w:iCs/>
          <w:sz w:val="24"/>
          <w:szCs w:val="24"/>
        </w:rPr>
        <w:t>RISK. In the homogeneous approach, each iteration draws an integer from this distribution (</w:t>
      </w:r>
      <w:proofErr w:type="gramStart"/>
      <w:r w:rsidR="00963639">
        <w:rPr>
          <w:rFonts w:ascii="Times New Roman" w:eastAsia="Times New Roman" w:hAnsi="Times New Roman" w:cs="Times New Roman"/>
          <w:iCs/>
          <w:sz w:val="24"/>
          <w:szCs w:val="24"/>
        </w:rPr>
        <w:t>PERT(</w:t>
      </w:r>
      <w:proofErr w:type="gramEnd"/>
      <w:r w:rsidR="00963639" w:rsidRPr="00963639">
        <w:rPr>
          <w:rFonts w:ascii="Times New Roman" w:eastAsia="Times New Roman" w:hAnsi="Times New Roman" w:cs="Times New Roman"/>
          <w:iCs/>
          <w:sz w:val="24"/>
          <w:szCs w:val="24"/>
        </w:rPr>
        <w:t>10, 56, and 192</w:t>
      </w:r>
      <w:r w:rsidR="00963639">
        <w:rPr>
          <w:rFonts w:ascii="Times New Roman" w:eastAsia="Times New Roman" w:hAnsi="Times New Roman" w:cs="Times New Roman"/>
          <w:iCs/>
          <w:sz w:val="24"/>
          <w:szCs w:val="24"/>
        </w:rPr>
        <w:t>))</w:t>
      </w:r>
      <w:r w:rsidR="008D1B09">
        <w:rPr>
          <w:rFonts w:ascii="Times New Roman" w:eastAsia="Times New Roman" w:hAnsi="Times New Roman" w:cs="Times New Roman"/>
          <w:iCs/>
          <w:sz w:val="24"/>
          <w:szCs w:val="24"/>
        </w:rPr>
        <w:t xml:space="preserve"> to use as </w:t>
      </w:r>
      <w:r w:rsidR="008D1B09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8D1B09">
        <w:rPr>
          <w:rFonts w:ascii="Times New Roman" w:eastAsia="Times New Roman" w:hAnsi="Times New Roman" w:cs="Times New Roman"/>
          <w:iCs/>
          <w:sz w:val="24"/>
          <w:szCs w:val="24"/>
        </w:rPr>
        <w:t xml:space="preserve"> in the </w:t>
      </w:r>
      <w:r w:rsidR="000657FF">
        <w:rPr>
          <w:rFonts w:ascii="Times New Roman" w:eastAsia="Times New Roman" w:hAnsi="Times New Roman" w:cs="Times New Roman"/>
          <w:iCs/>
          <w:sz w:val="24"/>
          <w:szCs w:val="24"/>
        </w:rPr>
        <w:t xml:space="preserve">“number of infected herds shipping to plant” </w:t>
      </w:r>
      <w:r w:rsidR="00681A92">
        <w:rPr>
          <w:rFonts w:ascii="Times New Roman" w:eastAsia="Times New Roman" w:hAnsi="Times New Roman" w:cs="Times New Roman"/>
          <w:iCs/>
          <w:sz w:val="24"/>
          <w:szCs w:val="24"/>
        </w:rPr>
        <w:t xml:space="preserve">hypergeometric distribution </w:t>
      </w:r>
      <w:r w:rsidR="00ED0FEF"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r w:rsidR="00ED0FE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Eq. 1</w:t>
      </w:r>
      <w:r w:rsidR="00ED0FEF">
        <w:rPr>
          <w:rFonts w:ascii="Times New Roman" w:eastAsia="Times New Roman" w:hAnsi="Times New Roman" w:cs="Times New Roman"/>
          <w:iCs/>
          <w:sz w:val="24"/>
          <w:szCs w:val="24"/>
        </w:rPr>
        <w:t>). However, this approach assumes that</w:t>
      </w:r>
      <w:r w:rsidR="00113D81">
        <w:rPr>
          <w:rFonts w:ascii="Times New Roman" w:eastAsia="Times New Roman" w:hAnsi="Times New Roman" w:cs="Times New Roman"/>
          <w:iCs/>
          <w:sz w:val="24"/>
          <w:szCs w:val="24"/>
        </w:rPr>
        <w:t xml:space="preserve"> any given infected herd is equally likely to ship milk to the modeled processing facility</w:t>
      </w:r>
      <w:r w:rsidR="00ED474C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that the n=100 </w:t>
      </w:r>
      <w:r w:rsidR="00ED474C" w:rsidRPr="00ED474C">
        <w:rPr>
          <w:rFonts w:ascii="Times New Roman" w:eastAsia="Times New Roman" w:hAnsi="Times New Roman" w:cs="Times New Roman"/>
          <w:iCs/>
          <w:sz w:val="24"/>
          <w:szCs w:val="24"/>
        </w:rPr>
        <w:t xml:space="preserve">herds shipping to the processing plant are chosen </w:t>
      </w:r>
      <w:r w:rsidR="00C35F87">
        <w:rPr>
          <w:rFonts w:ascii="Times New Roman" w:eastAsia="Times New Roman" w:hAnsi="Times New Roman" w:cs="Times New Roman"/>
          <w:iCs/>
          <w:sz w:val="24"/>
          <w:szCs w:val="24"/>
        </w:rPr>
        <w:t xml:space="preserve">independently and at </w:t>
      </w:r>
      <w:r w:rsidR="00ED474C" w:rsidRPr="00ED474C">
        <w:rPr>
          <w:rFonts w:ascii="Times New Roman" w:eastAsia="Times New Roman" w:hAnsi="Times New Roman" w:cs="Times New Roman"/>
          <w:iCs/>
          <w:sz w:val="24"/>
          <w:szCs w:val="24"/>
        </w:rPr>
        <w:t>random from the entire population of US dairy herds</w:t>
      </w:r>
      <w:r w:rsidR="00113D81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="00ED474C">
        <w:rPr>
          <w:rFonts w:ascii="Times New Roman" w:eastAsia="Times New Roman" w:hAnsi="Times New Roman" w:cs="Times New Roman"/>
          <w:iCs/>
          <w:sz w:val="24"/>
          <w:szCs w:val="24"/>
        </w:rPr>
        <w:t xml:space="preserve">which is not realistic due to interstate milk shipping regulations, and the contagious nature of the </w:t>
      </w:r>
      <w:r w:rsidR="00ED53D2">
        <w:rPr>
          <w:rFonts w:ascii="Times New Roman" w:eastAsia="Times New Roman" w:hAnsi="Times New Roman" w:cs="Times New Roman"/>
          <w:iCs/>
          <w:sz w:val="24"/>
          <w:szCs w:val="24"/>
        </w:rPr>
        <w:t>outbreak.</w:t>
      </w:r>
      <w:r w:rsidR="00E74BA9">
        <w:rPr>
          <w:rFonts w:ascii="Times New Roman" w:eastAsia="Times New Roman" w:hAnsi="Times New Roman" w:cs="Times New Roman"/>
          <w:iCs/>
          <w:sz w:val="24"/>
          <w:szCs w:val="24"/>
        </w:rPr>
        <w:t xml:space="preserve"> However, this is a necessary simplifying assumption when the geographic origin of milk is unknown, as it is in our model.</w:t>
      </w:r>
      <w:r w:rsidR="00ED53D2">
        <w:rPr>
          <w:rFonts w:ascii="Times New Roman" w:eastAsia="Times New Roman" w:hAnsi="Times New Roman" w:cs="Times New Roman"/>
          <w:iCs/>
          <w:sz w:val="24"/>
          <w:szCs w:val="24"/>
        </w:rPr>
        <w:t xml:space="preserve"> As such, we chose to utilize the clustered approach in the baseline model, but to investigate the impact of the homogeneous </w:t>
      </w:r>
      <w:r w:rsidR="00A358AB">
        <w:rPr>
          <w:rFonts w:ascii="Times New Roman" w:eastAsia="Times New Roman" w:hAnsi="Times New Roman" w:cs="Times New Roman"/>
          <w:iCs/>
          <w:sz w:val="24"/>
          <w:szCs w:val="24"/>
        </w:rPr>
        <w:t xml:space="preserve">geographic distribution assumption in this supplemental analysis. </w:t>
      </w:r>
    </w:p>
    <w:p w14:paraId="5C15EDAB" w14:textId="1557B4C2" w:rsidR="00174C44" w:rsidRPr="00174C44" w:rsidRDefault="00A13269" w:rsidP="00174C4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bookmarkStart w:id="2" w:name="_Hlk211106910"/>
      <w:r w:rsidR="00174C44" w:rsidRPr="00174C4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3413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174C44" w:rsidRPr="00174C44">
        <w:rPr>
          <w:rFonts w:ascii="Times New Roman" w:eastAsia="Times New Roman" w:hAnsi="Times New Roman" w:cs="Times New Roman"/>
          <w:b/>
          <w:sz w:val="24"/>
          <w:szCs w:val="24"/>
        </w:rPr>
        <w:t xml:space="preserve"> | Summary statistics for the model outputs calculated with two different methods for parameterizing the number of H5N1-infected herds in the US (</w:t>
      </w:r>
      <w:r w:rsidR="00174C44" w:rsidRPr="00174C44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K</w:t>
      </w:r>
      <w:r w:rsidR="00174C44" w:rsidRPr="00174C44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bookmarkEnd w:id="2"/>
      <w:r w:rsidR="00174C44" w:rsidRPr="00174C4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174C44" w:rsidRPr="00174C44">
        <w:rPr>
          <w:rFonts w:ascii="Times New Roman" w:eastAsia="Times New Roman" w:hAnsi="Times New Roman" w:cs="Times New Roman"/>
          <w:bCs/>
          <w:sz w:val="24"/>
          <w:szCs w:val="24"/>
        </w:rPr>
        <w:t>The clustered approach indirectly accounts for the clustering phenomenon of localized outbreaks amongst herds in a geographic area. The homogeneous approach assumes a uniform geographic distribution of infected herds in the US. *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</w:rPr>
        <w:t>Note: 0.00 logTCID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</w:rPr>
        <w:t xml:space="preserve"> = 1 TCID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</w:rPr>
        <w:t xml:space="preserve"> (“log” indicates log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 w:rsidR="00174C44" w:rsidRPr="00174C44">
        <w:rPr>
          <w:rFonts w:ascii="Times New Roman" w:eastAsia="Times New Roman" w:hAnsi="Times New Roman" w:cs="Times New Roman"/>
          <w:sz w:val="24"/>
          <w:szCs w:val="24"/>
        </w:rPr>
        <w:t xml:space="preserve"> transformation)</w:t>
      </w:r>
    </w:p>
    <w:p w14:paraId="504BA577" w14:textId="77777777" w:rsidR="00174C44" w:rsidRPr="00174C44" w:rsidRDefault="00174C44" w:rsidP="00174C4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4671" w:type="dxa"/>
        <w:tblInd w:w="-7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2"/>
        <w:gridCol w:w="1524"/>
        <w:gridCol w:w="1619"/>
        <w:gridCol w:w="1823"/>
        <w:gridCol w:w="1606"/>
        <w:gridCol w:w="1602"/>
        <w:gridCol w:w="1713"/>
        <w:gridCol w:w="1637"/>
        <w:gridCol w:w="1635"/>
      </w:tblGrid>
      <w:tr w:rsidR="00174C44" w:rsidRPr="00174C44" w14:paraId="65181B2C" w14:textId="77777777" w:rsidTr="00591E8B">
        <w:trPr>
          <w:trHeight w:val="463"/>
        </w:trPr>
        <w:tc>
          <w:tcPr>
            <w:tcW w:w="1512" w:type="dxa"/>
          </w:tcPr>
          <w:p w14:paraId="0117B91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B905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lustered 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Baseline)</w:t>
            </w:r>
          </w:p>
        </w:tc>
        <w:tc>
          <w:tcPr>
            <w:tcW w:w="6587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AC7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mogeneous</w:t>
            </w:r>
          </w:p>
        </w:tc>
      </w:tr>
      <w:tr w:rsidR="00174C44" w:rsidRPr="00174C44" w14:paraId="7F571E20" w14:textId="77777777" w:rsidTr="00591E8B">
        <w:trPr>
          <w:trHeight w:val="1219"/>
        </w:trPr>
        <w:tc>
          <w:tcPr>
            <w:tcW w:w="1512" w:type="dxa"/>
          </w:tcPr>
          <w:p w14:paraId="68D746D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A5FB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 of Infection per Serving</w:t>
            </w:r>
          </w:p>
          <w:p w14:paraId="042050CC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p(infection))</w:t>
            </w:r>
          </w:p>
          <w:p w14:paraId="66C867F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unitless)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6D7B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ntity of Virus per Contaminated Serving 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erv</w:t>
            </w:r>
            <w:proofErr w:type="spellEnd"/>
            <w:r w:rsidRPr="00174C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ogTCID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D4DC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 of Serving Contamination</w:t>
            </w:r>
          </w:p>
          <w:p w14:paraId="159ED936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p(serving))</w:t>
            </w:r>
          </w:p>
          <w:p w14:paraId="09FFA59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unitless)</w:t>
            </w:r>
          </w:p>
        </w:tc>
        <w:tc>
          <w:tcPr>
            <w:tcW w:w="1606" w:type="dxa"/>
          </w:tcPr>
          <w:p w14:paraId="2F7F60F3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5N1-infected herds in US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K)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herds)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29BC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 of Infection per Serving</w:t>
            </w:r>
          </w:p>
          <w:p w14:paraId="41C8FADF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p(infection))</w:t>
            </w:r>
          </w:p>
          <w:p w14:paraId="564D143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unitless)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DF64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ntity of Virus per Contaminated Serving 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erv</w:t>
            </w:r>
            <w:proofErr w:type="spellEnd"/>
            <w:r w:rsidRPr="00174C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ogTCID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F5D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 of Serving Contamination</w:t>
            </w:r>
          </w:p>
          <w:p w14:paraId="59C806C3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p(serving))</w:t>
            </w:r>
          </w:p>
          <w:p w14:paraId="69B83AC2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(unitless)</w:t>
            </w:r>
          </w:p>
        </w:tc>
        <w:tc>
          <w:tcPr>
            <w:tcW w:w="1635" w:type="dxa"/>
          </w:tcPr>
          <w:p w14:paraId="5BB30F19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5N1-infected herds in US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K)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herds)</w:t>
            </w:r>
          </w:p>
        </w:tc>
      </w:tr>
      <w:tr w:rsidR="00174C44" w:rsidRPr="00174C44" w14:paraId="3F782EE3" w14:textId="77777777" w:rsidTr="00591E8B">
        <w:trPr>
          <w:trHeight w:val="287"/>
        </w:trPr>
        <w:tc>
          <w:tcPr>
            <w:tcW w:w="1512" w:type="dxa"/>
          </w:tcPr>
          <w:p w14:paraId="4C2BAEFB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A8A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.51E-21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D85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D6E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.58E-9</w:t>
            </w:r>
          </w:p>
        </w:tc>
        <w:tc>
          <w:tcPr>
            <w:tcW w:w="1606" w:type="dxa"/>
          </w:tcPr>
          <w:p w14:paraId="707920F4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2F3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.17E-22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630F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24D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.54E-10</w:t>
            </w:r>
          </w:p>
        </w:tc>
        <w:tc>
          <w:tcPr>
            <w:tcW w:w="1635" w:type="dxa"/>
          </w:tcPr>
          <w:p w14:paraId="4DD35532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4C44" w:rsidRPr="00174C44" w14:paraId="52865AD4" w14:textId="77777777" w:rsidTr="00591E8B">
        <w:trPr>
          <w:trHeight w:val="297"/>
        </w:trPr>
        <w:tc>
          <w:tcPr>
            <w:tcW w:w="1512" w:type="dxa"/>
          </w:tcPr>
          <w:p w14:paraId="00AB9E80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5 %</w:t>
            </w:r>
            <w:proofErr w:type="spellStart"/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346B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2.39E-20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3D53F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B82B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2.43E-8</w:t>
            </w:r>
          </w:p>
        </w:tc>
        <w:tc>
          <w:tcPr>
            <w:tcW w:w="1606" w:type="dxa"/>
          </w:tcPr>
          <w:p w14:paraId="3CFDFAC6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5DC3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5.84E-21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E7E5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FEF4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5.98E-9</w:t>
            </w:r>
          </w:p>
        </w:tc>
        <w:tc>
          <w:tcPr>
            <w:tcW w:w="1635" w:type="dxa"/>
          </w:tcPr>
          <w:p w14:paraId="56B0AA69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74C44" w:rsidRPr="00174C44" w14:paraId="71CD1BA1" w14:textId="77777777" w:rsidTr="00591E8B">
        <w:trPr>
          <w:trHeight w:val="287"/>
        </w:trPr>
        <w:tc>
          <w:tcPr>
            <w:tcW w:w="1512" w:type="dxa"/>
          </w:tcPr>
          <w:p w14:paraId="07576B4F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6594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.66E-19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BB3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7F75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.67E-7</w:t>
            </w:r>
          </w:p>
        </w:tc>
        <w:tc>
          <w:tcPr>
            <w:tcW w:w="1606" w:type="dxa"/>
          </w:tcPr>
          <w:p w14:paraId="74CE67BE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E5B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8.51E-20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D43C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B618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8.56E-8</w:t>
            </w:r>
          </w:p>
        </w:tc>
        <w:tc>
          <w:tcPr>
            <w:tcW w:w="1635" w:type="dxa"/>
          </w:tcPr>
          <w:p w14:paraId="5FAFAEA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74C44" w:rsidRPr="00174C44" w14:paraId="22A12F86" w14:textId="77777777" w:rsidTr="00591E8B">
        <w:trPr>
          <w:trHeight w:val="287"/>
        </w:trPr>
        <w:tc>
          <w:tcPr>
            <w:tcW w:w="1512" w:type="dxa"/>
          </w:tcPr>
          <w:p w14:paraId="64A9E832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B7F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8.71E-1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EEA8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47A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8.66E-6</w:t>
            </w:r>
          </w:p>
        </w:tc>
        <w:tc>
          <w:tcPr>
            <w:tcW w:w="1606" w:type="dxa"/>
          </w:tcPr>
          <w:p w14:paraId="01996482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8C97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6.90E-19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73FE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B54E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6.83E-7</w:t>
            </w:r>
          </w:p>
        </w:tc>
        <w:tc>
          <w:tcPr>
            <w:tcW w:w="1635" w:type="dxa"/>
          </w:tcPr>
          <w:p w14:paraId="2B316FF7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74C44" w:rsidRPr="00174C44" w14:paraId="250DFEA8" w14:textId="77777777" w:rsidTr="00591E8B">
        <w:trPr>
          <w:trHeight w:val="586"/>
        </w:trPr>
        <w:tc>
          <w:tcPr>
            <w:tcW w:w="1512" w:type="dxa"/>
          </w:tcPr>
          <w:p w14:paraId="1CA8E486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 Range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AF0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.41E-19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39E-1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DB9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ECB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.41E-7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41E-6</w:t>
            </w:r>
          </w:p>
        </w:tc>
        <w:tc>
          <w:tcPr>
            <w:tcW w:w="1606" w:type="dxa"/>
          </w:tcPr>
          <w:p w14:paraId="6BE57B7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323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38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E457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2.21E-20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25E-19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C288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00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CEF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2.24E-8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27E-7</w:t>
            </w:r>
          </w:p>
        </w:tc>
        <w:tc>
          <w:tcPr>
            <w:tcW w:w="1635" w:type="dxa"/>
          </w:tcPr>
          <w:p w14:paraId="49B0F759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45 -</w:t>
            </w: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3</w:t>
            </w:r>
          </w:p>
        </w:tc>
      </w:tr>
      <w:tr w:rsidR="00174C44" w:rsidRPr="00174C44" w14:paraId="2F2639AF" w14:textId="77777777" w:rsidTr="00591E8B">
        <w:trPr>
          <w:trHeight w:val="297"/>
        </w:trPr>
        <w:tc>
          <w:tcPr>
            <w:tcW w:w="1512" w:type="dxa"/>
          </w:tcPr>
          <w:p w14:paraId="24EF2709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95 %</w:t>
            </w:r>
            <w:proofErr w:type="spellStart"/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39FF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4.02E-17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A82E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BD8F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4.03E-5</w:t>
            </w:r>
          </w:p>
        </w:tc>
        <w:tc>
          <w:tcPr>
            <w:tcW w:w="1606" w:type="dxa"/>
          </w:tcPr>
          <w:p w14:paraId="6FB6F069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E7B3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3.22E-18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AC1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0E67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3.23E-6</w:t>
            </w:r>
          </w:p>
        </w:tc>
        <w:tc>
          <w:tcPr>
            <w:tcW w:w="1635" w:type="dxa"/>
          </w:tcPr>
          <w:p w14:paraId="2AF25EA9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174C44" w:rsidRPr="00174C44" w14:paraId="2C97D35A" w14:textId="77777777" w:rsidTr="00591E8B">
        <w:trPr>
          <w:trHeight w:val="287"/>
        </w:trPr>
        <w:tc>
          <w:tcPr>
            <w:tcW w:w="1512" w:type="dxa"/>
          </w:tcPr>
          <w:p w14:paraId="687FC29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2645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.25E-15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0E6A1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85D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.32E-3</w:t>
            </w:r>
          </w:p>
        </w:tc>
        <w:tc>
          <w:tcPr>
            <w:tcW w:w="1606" w:type="dxa"/>
          </w:tcPr>
          <w:p w14:paraId="0787F476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4924</w:t>
            </w:r>
          </w:p>
        </w:tc>
        <w:tc>
          <w:tcPr>
            <w:tcW w:w="1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F470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9.66E-17</w:t>
            </w:r>
          </w:p>
        </w:tc>
        <w:tc>
          <w:tcPr>
            <w:tcW w:w="1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2E8D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A41A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6.01E-05</w:t>
            </w:r>
          </w:p>
        </w:tc>
        <w:tc>
          <w:tcPr>
            <w:tcW w:w="1635" w:type="dxa"/>
          </w:tcPr>
          <w:p w14:paraId="0E0D3ADC" w14:textId="77777777" w:rsidR="00174C44" w:rsidRPr="00174C44" w:rsidRDefault="00174C44" w:rsidP="0017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C44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</w:tr>
    </w:tbl>
    <w:p w14:paraId="5793FDD5" w14:textId="77777777" w:rsidR="00174C44" w:rsidRPr="00174C44" w:rsidRDefault="00174C44" w:rsidP="00174C44">
      <w:pPr>
        <w:rPr>
          <w:rFonts w:ascii="Times New Roman" w:eastAsia="Times New Roman" w:hAnsi="Times New Roman" w:cs="Times New Roman"/>
          <w:sz w:val="24"/>
          <w:szCs w:val="24"/>
        </w:rPr>
      </w:pPr>
      <w:r w:rsidRPr="00174C4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01BFA71" w14:textId="637DC1EC" w:rsidR="00A13269" w:rsidRPr="002D7526" w:rsidRDefault="00A13269" w:rsidP="002D752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8C7336" w14:textId="049CC143" w:rsidR="004B4793" w:rsidRDefault="004B4793" w:rsidP="00587D54">
      <w:pPr>
        <w:shd w:val="clear" w:color="auto" w:fill="FFFFFF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4B479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ANALYSIS </w:t>
      </w:r>
      <w:r w:rsidR="00557C9C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A2</w:t>
      </w:r>
      <w:r w:rsidRPr="004B479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| Clustering of viruses in fluid suspension</w:t>
      </w:r>
    </w:p>
    <w:p w14:paraId="31787ECF" w14:textId="28556D12" w:rsidR="006627A1" w:rsidRDefault="00ED6739" w:rsidP="00587D54">
      <w:pPr>
        <w:shd w:val="clear" w:color="auto" w:fill="FFFFFF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Nauta (2005) gives a comprehensive analysis of the mathematical consequences of clustering of infectious agents in risk assessment. Due to the liquid nature of fluid milk, we assume </w:t>
      </w:r>
      <w:r w:rsidR="00E164D2">
        <w:rPr>
          <w:rFonts w:ascii="Times New Roman" w:eastAsia="Times New Roman" w:hAnsi="Times New Roman" w:cs="Times New Roman"/>
          <w:iCs/>
          <w:sz w:val="24"/>
          <w:szCs w:val="24"/>
        </w:rPr>
        <w:t xml:space="preserve">no clustering (i.e. spatial grouping) of virions within the </w:t>
      </w:r>
      <w:r w:rsidR="00080FC1">
        <w:rPr>
          <w:rFonts w:ascii="Times New Roman" w:eastAsia="Times New Roman" w:hAnsi="Times New Roman" w:cs="Times New Roman"/>
          <w:iCs/>
          <w:sz w:val="24"/>
          <w:szCs w:val="24"/>
        </w:rPr>
        <w:t>colloidal suspension</w:t>
      </w:r>
      <w:r w:rsidR="00E164D2">
        <w:rPr>
          <w:rFonts w:ascii="Times New Roman" w:eastAsia="Times New Roman" w:hAnsi="Times New Roman" w:cs="Times New Roman"/>
          <w:iCs/>
          <w:sz w:val="24"/>
          <w:szCs w:val="24"/>
        </w:rPr>
        <w:t xml:space="preserve">. However, this assumption must be further investigated by introduction of </w:t>
      </w:r>
      <w:r w:rsidR="00464FCF">
        <w:rPr>
          <w:rFonts w:ascii="Times New Roman" w:eastAsia="Times New Roman" w:hAnsi="Times New Roman" w:cs="Times New Roman"/>
          <w:iCs/>
          <w:sz w:val="24"/>
          <w:szCs w:val="24"/>
        </w:rPr>
        <w:t xml:space="preserve">a clustering parameter into the Gamma function that dictates infectious particle distribution during partitioning. </w:t>
      </w:r>
      <w:r w:rsidR="00836DA4">
        <w:rPr>
          <w:rFonts w:ascii="Times New Roman" w:eastAsia="Times New Roman" w:hAnsi="Times New Roman" w:cs="Times New Roman"/>
          <w:iCs/>
          <w:sz w:val="24"/>
          <w:szCs w:val="24"/>
        </w:rPr>
        <w:t xml:space="preserve">While the baseline scenarios </w:t>
      </w:r>
      <w:r w:rsidR="006627A1">
        <w:rPr>
          <w:rFonts w:ascii="Times New Roman" w:eastAsia="Times New Roman" w:hAnsi="Times New Roman" w:cs="Times New Roman"/>
          <w:iCs/>
          <w:sz w:val="24"/>
          <w:szCs w:val="24"/>
        </w:rPr>
        <w:t xml:space="preserve">are without clustering </w:t>
      </w:r>
      <w:r w:rsidR="00836DA4">
        <w:rPr>
          <w:rFonts w:ascii="Times New Roman" w:eastAsia="Times New Roman" w:hAnsi="Times New Roman" w:cs="Times New Roman"/>
          <w:iCs/>
          <w:sz w:val="24"/>
          <w:szCs w:val="24"/>
        </w:rPr>
        <w:t xml:space="preserve">(clustering parameter = 1), in </w:t>
      </w:r>
      <w:r w:rsidR="00836DA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D945B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3</w:t>
      </w:r>
      <w:r w:rsidR="00836DA4">
        <w:rPr>
          <w:rFonts w:ascii="Times New Roman" w:eastAsia="Times New Roman" w:hAnsi="Times New Roman" w:cs="Times New Roman"/>
          <w:iCs/>
          <w:sz w:val="24"/>
          <w:szCs w:val="24"/>
        </w:rPr>
        <w:t xml:space="preserve"> we provide results after setting this parameter at 10, therefore representing </w:t>
      </w:r>
      <w:r w:rsidR="00E47712">
        <w:rPr>
          <w:rFonts w:ascii="Times New Roman" w:eastAsia="Times New Roman" w:hAnsi="Times New Roman" w:cs="Times New Roman"/>
          <w:iCs/>
          <w:sz w:val="24"/>
          <w:szCs w:val="24"/>
        </w:rPr>
        <w:t xml:space="preserve">slight clustering. Clustering is expected to decrease the prevalence of, but increase the quantity of, </w:t>
      </w:r>
      <w:r w:rsidR="002E56AD">
        <w:rPr>
          <w:rFonts w:ascii="Times New Roman" w:eastAsia="Times New Roman" w:hAnsi="Times New Roman" w:cs="Times New Roman"/>
          <w:iCs/>
          <w:sz w:val="24"/>
          <w:szCs w:val="24"/>
        </w:rPr>
        <w:t xml:space="preserve">infectious agent in contaminated servings. The resultant impact on infection risk may be increased, decreased, or remain unimpacted. </w:t>
      </w:r>
      <w:r w:rsidR="00F673D6">
        <w:rPr>
          <w:rFonts w:ascii="Times New Roman" w:eastAsia="Times New Roman" w:hAnsi="Times New Roman" w:cs="Times New Roman"/>
          <w:iCs/>
          <w:sz w:val="24"/>
          <w:szCs w:val="24"/>
        </w:rPr>
        <w:t xml:space="preserve">In our models, with such small quantities of H5N1 virions in contaminated servings, the impact of arbitrary clustering on p(infection) is negligible. </w:t>
      </w:r>
    </w:p>
    <w:p w14:paraId="73FB5C61" w14:textId="77777777" w:rsidR="006627A1" w:rsidRDefault="006627A1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br w:type="page"/>
      </w:r>
    </w:p>
    <w:p w14:paraId="1D3166E7" w14:textId="70C603D6" w:rsidR="007072D8" w:rsidRDefault="00110203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NALYSIS </w:t>
      </w:r>
      <w:r w:rsidR="00557C9C">
        <w:rPr>
          <w:rFonts w:ascii="Times New Roman" w:eastAsia="Times New Roman" w:hAnsi="Times New Roman" w:cs="Times New Roman"/>
          <w:b/>
          <w:bCs/>
          <w:sz w:val="24"/>
          <w:szCs w:val="24"/>
        </w:rPr>
        <w:t>A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| </w:t>
      </w:r>
      <w:proofErr w:type="spellStart"/>
      <w:r w:rsidR="0014548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="007661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nat’l</w:t>
      </w:r>
      <w:proofErr w:type="spellEnd"/>
      <w:r w:rsidR="007661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iffers between raw and conventional herds</w:t>
      </w:r>
    </w:p>
    <w:p w14:paraId="1AC8F8F8" w14:textId="77777777" w:rsidR="007661B6" w:rsidRDefault="007661B6" w:rsidP="001C1A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7CB21F" w14:textId="1F5FB834" w:rsidR="00857C65" w:rsidRDefault="006627A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y using the same distribution for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natl’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both raw milk and conventional herds, we inherently assume that no proclivity for H5N1 infection exists between these two types of operations. Various factors</w:t>
      </w:r>
      <w:r w:rsidR="00A629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F59C8">
        <w:rPr>
          <w:rFonts w:ascii="Times New Roman" w:eastAsia="Times New Roman" w:hAnsi="Times New Roman" w:cs="Times New Roman"/>
          <w:sz w:val="24"/>
          <w:szCs w:val="24"/>
        </w:rPr>
        <w:t>may</w:t>
      </w:r>
      <w:r w:rsidR="00A629E3">
        <w:rPr>
          <w:rFonts w:ascii="Times New Roman" w:eastAsia="Times New Roman" w:hAnsi="Times New Roman" w:cs="Times New Roman"/>
          <w:sz w:val="24"/>
          <w:szCs w:val="24"/>
        </w:rPr>
        <w:t xml:space="preserve"> confound </w:t>
      </w:r>
      <w:r w:rsidR="008E7D0E">
        <w:rPr>
          <w:rFonts w:ascii="Times New Roman" w:eastAsia="Times New Roman" w:hAnsi="Times New Roman" w:cs="Times New Roman"/>
          <w:sz w:val="24"/>
          <w:szCs w:val="24"/>
        </w:rPr>
        <w:t xml:space="preserve">milk </w:t>
      </w:r>
      <w:r w:rsidR="002E04D8">
        <w:rPr>
          <w:rFonts w:ascii="Times New Roman" w:eastAsia="Times New Roman" w:hAnsi="Times New Roman" w:cs="Times New Roman"/>
          <w:sz w:val="24"/>
          <w:szCs w:val="24"/>
        </w:rPr>
        <w:t>marketing and H5N1 risk, including herd size (i.e. smaller sizes of raw milk herds translating to higher probability of detecting an ill cow</w:t>
      </w:r>
      <w:r w:rsidR="00C00DB6">
        <w:rPr>
          <w:rFonts w:ascii="Times New Roman" w:eastAsia="Times New Roman" w:hAnsi="Times New Roman" w:cs="Times New Roman"/>
          <w:sz w:val="24"/>
          <w:szCs w:val="24"/>
        </w:rPr>
        <w:t>, or lower probability of infection introduction</w:t>
      </w:r>
      <w:r w:rsidR="002E04D8">
        <w:rPr>
          <w:rFonts w:ascii="Times New Roman" w:eastAsia="Times New Roman" w:hAnsi="Times New Roman" w:cs="Times New Roman"/>
          <w:sz w:val="24"/>
          <w:szCs w:val="24"/>
        </w:rPr>
        <w:t>)</w:t>
      </w:r>
      <w:r w:rsidR="006F59C8">
        <w:rPr>
          <w:rFonts w:ascii="Times New Roman" w:eastAsia="Times New Roman" w:hAnsi="Times New Roman" w:cs="Times New Roman"/>
          <w:sz w:val="24"/>
          <w:szCs w:val="24"/>
        </w:rPr>
        <w:t>.</w:t>
      </w:r>
      <w:r w:rsidR="008E7D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ile no </w:t>
      </w:r>
      <w:r w:rsidR="00A15859">
        <w:rPr>
          <w:rFonts w:ascii="Times New Roman" w:eastAsia="Times New Roman" w:hAnsi="Times New Roman" w:cs="Times New Roman"/>
          <w:sz w:val="24"/>
          <w:szCs w:val="24"/>
        </w:rPr>
        <w:t>effect could be introduced into the baseline model without arbitrary parameterization, herein we describe the impact of a theoretical</w:t>
      </w:r>
      <w:r w:rsidR="00A15859" w:rsidRPr="00A15859">
        <w:rPr>
          <w:rFonts w:ascii="Times New Roman" w:eastAsia="Times New Roman" w:hAnsi="Times New Roman" w:cs="Times New Roman"/>
          <w:sz w:val="24"/>
          <w:szCs w:val="24"/>
        </w:rPr>
        <w:t xml:space="preserve"> ±</w:t>
      </w:r>
      <w:r w:rsidR="00A15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09C4">
        <w:rPr>
          <w:rFonts w:ascii="Times New Roman" w:eastAsia="Times New Roman" w:hAnsi="Times New Roman" w:cs="Times New Roman"/>
          <w:sz w:val="24"/>
          <w:szCs w:val="24"/>
        </w:rPr>
        <w:t>change in the probability of herd infection for raw milk herds compared to those contributing to pasteurized milk supply chains.</w:t>
      </w:r>
      <w:r w:rsidR="004D4A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038E">
        <w:rPr>
          <w:rFonts w:ascii="Times New Roman" w:eastAsia="Times New Roman" w:hAnsi="Times New Roman" w:cs="Times New Roman"/>
          <w:sz w:val="24"/>
          <w:szCs w:val="24"/>
        </w:rPr>
        <w:t xml:space="preserve">As expected, increases/decreases in the probability of herd infection result in </w:t>
      </w:r>
      <w:r w:rsidR="008947A3">
        <w:rPr>
          <w:rFonts w:ascii="Times New Roman" w:eastAsia="Times New Roman" w:hAnsi="Times New Roman" w:cs="Times New Roman"/>
          <w:sz w:val="24"/>
          <w:szCs w:val="24"/>
        </w:rPr>
        <w:t xml:space="preserve">directly </w:t>
      </w:r>
      <w:r w:rsidR="00A832CA">
        <w:rPr>
          <w:rFonts w:ascii="Times New Roman" w:eastAsia="Times New Roman" w:hAnsi="Times New Roman" w:cs="Times New Roman"/>
          <w:sz w:val="24"/>
          <w:szCs w:val="24"/>
        </w:rPr>
        <w:t xml:space="preserve">proportional changes in p(infection); however, </w:t>
      </w:r>
      <w:r w:rsidR="008947A3">
        <w:rPr>
          <w:rFonts w:ascii="Times New Roman" w:eastAsia="Times New Roman" w:hAnsi="Times New Roman" w:cs="Times New Roman"/>
          <w:sz w:val="24"/>
          <w:szCs w:val="24"/>
        </w:rPr>
        <w:t xml:space="preserve">the magnitude of these changes is </w:t>
      </w:r>
      <w:r w:rsidR="00F8057B">
        <w:rPr>
          <w:rFonts w:ascii="Times New Roman" w:eastAsia="Times New Roman" w:hAnsi="Times New Roman" w:cs="Times New Roman"/>
          <w:sz w:val="24"/>
          <w:szCs w:val="24"/>
        </w:rPr>
        <w:t>only 0-1 log and as such, the impact of this assumption on our risk projections was deemed to be negligible</w:t>
      </w:r>
      <w:r w:rsidR="00A832C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57C6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ED930FA" w14:textId="5E8D5C43" w:rsidR="00857C65" w:rsidRDefault="009738A0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NALYSIS </w:t>
      </w:r>
      <w:r w:rsidR="00E01E27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</w:p>
    <w:p w14:paraId="1F4119FB" w14:textId="77777777" w:rsidR="00857C65" w:rsidRDefault="00857C65" w:rsidP="001C1AD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A761EF" w14:textId="708C126D" w:rsidR="00857C65" w:rsidRPr="005840CC" w:rsidRDefault="00853EC0" w:rsidP="001C1AD4">
      <w:pPr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oruzza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(2025a)</w:t>
      </w:r>
      <w:r w:rsidR="00167468">
        <w:rPr>
          <w:rFonts w:ascii="Times New Roman" w:eastAsia="Times New Roman" w:hAnsi="Times New Roman" w:cs="Times New Roman"/>
          <w:sz w:val="24"/>
          <w:szCs w:val="24"/>
        </w:rPr>
        <w:t xml:space="preserve"> conducted </w:t>
      </w:r>
      <w:r w:rsidR="00CE6CDD">
        <w:rPr>
          <w:rFonts w:ascii="Times New Roman" w:eastAsia="Times New Roman" w:hAnsi="Times New Roman" w:cs="Times New Roman"/>
          <w:sz w:val="24"/>
          <w:szCs w:val="24"/>
        </w:rPr>
        <w:t xml:space="preserve">H5N1 </w:t>
      </w:r>
      <w:r w:rsidR="00167468">
        <w:rPr>
          <w:rFonts w:ascii="Times New Roman" w:eastAsia="Times New Roman" w:hAnsi="Times New Roman" w:cs="Times New Roman"/>
          <w:sz w:val="24"/>
          <w:szCs w:val="24"/>
        </w:rPr>
        <w:t xml:space="preserve">viral decay assays </w:t>
      </w:r>
      <w:r w:rsidR="00CE6CDD">
        <w:rPr>
          <w:rFonts w:ascii="Times New Roman" w:eastAsia="Times New Roman" w:hAnsi="Times New Roman" w:cs="Times New Roman"/>
          <w:sz w:val="24"/>
          <w:szCs w:val="24"/>
        </w:rPr>
        <w:t xml:space="preserve">in triplicate in fluid milk </w:t>
      </w:r>
      <w:r w:rsidR="00167468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="008E27EA" w:rsidRPr="008E27EA">
        <w:rPr>
          <w:rFonts w:ascii="Times New Roman" w:eastAsia="Times New Roman" w:hAnsi="Times New Roman" w:cs="Times New Roman"/>
          <w:iCs/>
          <w:sz w:val="24"/>
          <w:szCs w:val="24"/>
        </w:rPr>
        <w:t>4, 20, 30, and 37°C</w:t>
      </w:r>
      <w:r w:rsidR="008E27EA">
        <w:rPr>
          <w:rFonts w:ascii="Times New Roman" w:eastAsia="Times New Roman" w:hAnsi="Times New Roman" w:cs="Times New Roman"/>
          <w:iCs/>
          <w:sz w:val="24"/>
          <w:szCs w:val="24"/>
        </w:rPr>
        <w:t xml:space="preserve">, monitoring the </w:t>
      </w:r>
      <w:r w:rsidR="0044345E">
        <w:rPr>
          <w:rFonts w:ascii="Times New Roman" w:eastAsia="Times New Roman" w:hAnsi="Times New Roman" w:cs="Times New Roman"/>
          <w:iCs/>
          <w:sz w:val="24"/>
          <w:szCs w:val="24"/>
        </w:rPr>
        <w:t>titers</w:t>
      </w:r>
      <w:r w:rsidR="00CE6CDD">
        <w:rPr>
          <w:rFonts w:ascii="Times New Roman" w:eastAsia="Times New Roman" w:hAnsi="Times New Roman" w:cs="Times New Roman"/>
          <w:iCs/>
          <w:sz w:val="24"/>
          <w:szCs w:val="24"/>
        </w:rPr>
        <w:t xml:space="preserve"> via egg inoculation conducted </w:t>
      </w:r>
      <w:r w:rsidR="00566A38">
        <w:rPr>
          <w:rFonts w:ascii="Times New Roman" w:eastAsia="Times New Roman" w:hAnsi="Times New Roman" w:cs="Times New Roman"/>
          <w:iCs/>
          <w:sz w:val="24"/>
          <w:szCs w:val="24"/>
        </w:rPr>
        <w:t xml:space="preserve">over </w:t>
      </w:r>
      <w:r w:rsidR="008C4A83">
        <w:rPr>
          <w:rFonts w:ascii="Times New Roman" w:eastAsia="Times New Roman" w:hAnsi="Times New Roman" w:cs="Times New Roman"/>
          <w:iCs/>
          <w:sz w:val="24"/>
          <w:szCs w:val="24"/>
        </w:rPr>
        <w:t>a maximum of</w:t>
      </w:r>
      <w:r w:rsidR="00566A38">
        <w:rPr>
          <w:rFonts w:ascii="Times New Roman" w:eastAsia="Times New Roman" w:hAnsi="Times New Roman" w:cs="Times New Roman"/>
          <w:iCs/>
          <w:sz w:val="24"/>
          <w:szCs w:val="24"/>
        </w:rPr>
        <w:t xml:space="preserve"> 56 days. The authors </w:t>
      </w:r>
      <w:proofErr w:type="gramStart"/>
      <w:r w:rsidR="00566A38">
        <w:rPr>
          <w:rFonts w:ascii="Times New Roman" w:eastAsia="Times New Roman" w:hAnsi="Times New Roman" w:cs="Times New Roman"/>
          <w:iCs/>
          <w:sz w:val="24"/>
          <w:szCs w:val="24"/>
        </w:rPr>
        <w:t>provided to</w:t>
      </w:r>
      <w:proofErr w:type="gramEnd"/>
      <w:r w:rsidR="00566A38">
        <w:rPr>
          <w:rFonts w:ascii="Times New Roman" w:eastAsia="Times New Roman" w:hAnsi="Times New Roman" w:cs="Times New Roman"/>
          <w:iCs/>
          <w:sz w:val="24"/>
          <w:szCs w:val="24"/>
        </w:rPr>
        <w:t xml:space="preserve"> us the raw data, from which we calculated the decay rate (logTCID</w:t>
      </w:r>
      <w:r w:rsidR="00566A38">
        <w:rPr>
          <w:rFonts w:ascii="Times New Roman" w:eastAsia="Times New Roman" w:hAnsi="Times New Roman" w:cs="Times New Roman"/>
          <w:iCs/>
          <w:sz w:val="24"/>
          <w:szCs w:val="24"/>
          <w:vertAlign w:val="subscript"/>
        </w:rPr>
        <w:t>50</w:t>
      </w:r>
      <w:r w:rsidR="00566A38">
        <w:rPr>
          <w:rFonts w:ascii="Times New Roman" w:eastAsia="Times New Roman" w:hAnsi="Times New Roman" w:cs="Times New Roman"/>
          <w:iCs/>
          <w:sz w:val="24"/>
          <w:szCs w:val="24"/>
        </w:rPr>
        <w:t xml:space="preserve">/day) </w:t>
      </w:r>
      <w:r w:rsidR="007C52C5">
        <w:rPr>
          <w:rFonts w:ascii="Times New Roman" w:eastAsia="Times New Roman" w:hAnsi="Times New Roman" w:cs="Times New Roman"/>
          <w:iCs/>
          <w:sz w:val="24"/>
          <w:szCs w:val="24"/>
        </w:rPr>
        <w:t xml:space="preserve">for each of the replicates at each temperature. We plotted these </w:t>
      </w:r>
      <w:r w:rsidR="008C4A83">
        <w:rPr>
          <w:rFonts w:ascii="Times New Roman" w:eastAsia="Times New Roman" w:hAnsi="Times New Roman" w:cs="Times New Roman"/>
          <w:iCs/>
          <w:sz w:val="24"/>
          <w:szCs w:val="24"/>
        </w:rPr>
        <w:t>decay rates</w:t>
      </w:r>
      <w:r w:rsidR="00621BBE">
        <w:rPr>
          <w:rFonts w:ascii="Times New Roman" w:eastAsia="Times New Roman" w:hAnsi="Times New Roman" w:cs="Times New Roman"/>
          <w:iCs/>
          <w:sz w:val="24"/>
          <w:szCs w:val="24"/>
        </w:rPr>
        <w:t xml:space="preserve"> as a function of temperature</w:t>
      </w:r>
      <w:r w:rsidR="002F49C3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fit an exponential line-of-best-fit (R</w:t>
      </w:r>
      <w:r w:rsidR="002F49C3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2</w:t>
      </w:r>
      <w:r w:rsidR="002F49C3">
        <w:rPr>
          <w:rFonts w:ascii="Times New Roman" w:eastAsia="Times New Roman" w:hAnsi="Times New Roman" w:cs="Times New Roman"/>
          <w:iCs/>
          <w:sz w:val="24"/>
          <w:szCs w:val="24"/>
        </w:rPr>
        <w:t>=0.95</w:t>
      </w:r>
      <w:r w:rsidR="00BE601F">
        <w:rPr>
          <w:rFonts w:ascii="Times New Roman" w:eastAsia="Times New Roman" w:hAnsi="Times New Roman" w:cs="Times New Roman"/>
          <w:iCs/>
          <w:sz w:val="24"/>
          <w:szCs w:val="24"/>
        </w:rPr>
        <w:t xml:space="preserve">) to the scatterplot, which resulted in </w:t>
      </w:r>
      <w:r w:rsidR="00BE601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Eq.</w:t>
      </w:r>
      <w:r w:rsidR="005840CC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4</w:t>
      </w:r>
      <w:r w:rsidR="005840CC">
        <w:rPr>
          <w:rFonts w:ascii="Times New Roman" w:eastAsia="Times New Roman" w:hAnsi="Times New Roman" w:cs="Times New Roman"/>
          <w:iCs/>
          <w:sz w:val="24"/>
          <w:szCs w:val="24"/>
        </w:rPr>
        <w:t xml:space="preserve">: a model that represents viral decay rate </w:t>
      </w:r>
      <w:r w:rsidR="005840CC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="005840CC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D</w:t>
      </w:r>
      <w:r w:rsidR="005840CC">
        <w:rPr>
          <w:rFonts w:ascii="Times New Roman" w:eastAsia="Times New Roman" w:hAnsi="Times New Roman" w:cs="Times New Roman"/>
          <w:iCs/>
          <w:sz w:val="24"/>
          <w:szCs w:val="24"/>
        </w:rPr>
        <w:t xml:space="preserve"> as a function of temperature</w:t>
      </w:r>
      <w:r w:rsidR="00031755">
        <w:rPr>
          <w:rFonts w:ascii="Times New Roman" w:eastAsia="Times New Roman" w:hAnsi="Times New Roman" w:cs="Times New Roman"/>
          <w:iCs/>
          <w:sz w:val="24"/>
          <w:szCs w:val="24"/>
        </w:rPr>
        <w:t xml:space="preserve">, so we can dynamically and mechanistically model viral decay during storage/transport steps with stochastic distributions for temperature. </w:t>
      </w:r>
    </w:p>
    <w:sectPr w:rsidR="00857C65" w:rsidRPr="005840CC" w:rsidSect="00553D7A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C8716" w14:textId="77777777" w:rsidR="00FF365B" w:rsidRDefault="00FF365B" w:rsidP="009F3BCA">
      <w:pPr>
        <w:spacing w:line="240" w:lineRule="auto"/>
      </w:pPr>
      <w:r>
        <w:separator/>
      </w:r>
    </w:p>
  </w:endnote>
  <w:endnote w:type="continuationSeparator" w:id="0">
    <w:p w14:paraId="261726BC" w14:textId="77777777" w:rsidR="00FF365B" w:rsidRDefault="00FF365B" w:rsidP="009F3B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B5F98" w14:textId="77777777" w:rsidR="00FF365B" w:rsidRDefault="00FF365B" w:rsidP="009F3BCA">
      <w:pPr>
        <w:spacing w:line="240" w:lineRule="auto"/>
      </w:pPr>
      <w:r>
        <w:separator/>
      </w:r>
    </w:p>
  </w:footnote>
  <w:footnote w:type="continuationSeparator" w:id="0">
    <w:p w14:paraId="2F813E1F" w14:textId="77777777" w:rsidR="00FF365B" w:rsidRDefault="00FF365B" w:rsidP="009F3B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B2FF7"/>
    <w:multiLevelType w:val="hybridMultilevel"/>
    <w:tmpl w:val="E822F944"/>
    <w:lvl w:ilvl="0" w:tplc="70EC902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E393A"/>
    <w:multiLevelType w:val="hybridMultilevel"/>
    <w:tmpl w:val="48787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A94351"/>
    <w:multiLevelType w:val="hybridMultilevel"/>
    <w:tmpl w:val="AEF09D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7585329">
    <w:abstractNumId w:val="2"/>
  </w:num>
  <w:num w:numId="2" w16cid:durableId="1412855345">
    <w:abstractNumId w:val="0"/>
  </w:num>
  <w:num w:numId="3" w16cid:durableId="1127240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4C3"/>
    <w:rsid w:val="00001AA8"/>
    <w:rsid w:val="00007D6F"/>
    <w:rsid w:val="00010D38"/>
    <w:rsid w:val="00010E5E"/>
    <w:rsid w:val="00011A9B"/>
    <w:rsid w:val="00014CAD"/>
    <w:rsid w:val="0001576A"/>
    <w:rsid w:val="00016356"/>
    <w:rsid w:val="0002317A"/>
    <w:rsid w:val="00030889"/>
    <w:rsid w:val="00031755"/>
    <w:rsid w:val="000351C8"/>
    <w:rsid w:val="00035D78"/>
    <w:rsid w:val="0003744A"/>
    <w:rsid w:val="00044B8F"/>
    <w:rsid w:val="0004586A"/>
    <w:rsid w:val="0005130A"/>
    <w:rsid w:val="00055273"/>
    <w:rsid w:val="00060006"/>
    <w:rsid w:val="0006320C"/>
    <w:rsid w:val="000657FF"/>
    <w:rsid w:val="000667ED"/>
    <w:rsid w:val="00071E4D"/>
    <w:rsid w:val="00076E5C"/>
    <w:rsid w:val="00080FC1"/>
    <w:rsid w:val="00085D27"/>
    <w:rsid w:val="00090C91"/>
    <w:rsid w:val="00092676"/>
    <w:rsid w:val="000A0AD0"/>
    <w:rsid w:val="000A495D"/>
    <w:rsid w:val="000B033D"/>
    <w:rsid w:val="000B3167"/>
    <w:rsid w:val="000B39CC"/>
    <w:rsid w:val="000B4257"/>
    <w:rsid w:val="000B54E3"/>
    <w:rsid w:val="000C5CEF"/>
    <w:rsid w:val="000D1690"/>
    <w:rsid w:val="000E012B"/>
    <w:rsid w:val="000F00A0"/>
    <w:rsid w:val="000F1866"/>
    <w:rsid w:val="000F1B7C"/>
    <w:rsid w:val="000F3C55"/>
    <w:rsid w:val="000F6C42"/>
    <w:rsid w:val="000F774F"/>
    <w:rsid w:val="00103C0A"/>
    <w:rsid w:val="001079C4"/>
    <w:rsid w:val="00110203"/>
    <w:rsid w:val="00111346"/>
    <w:rsid w:val="00113D81"/>
    <w:rsid w:val="00114944"/>
    <w:rsid w:val="001258C2"/>
    <w:rsid w:val="00127811"/>
    <w:rsid w:val="001316CB"/>
    <w:rsid w:val="00131E74"/>
    <w:rsid w:val="00132C4E"/>
    <w:rsid w:val="00134004"/>
    <w:rsid w:val="0014199F"/>
    <w:rsid w:val="001426DD"/>
    <w:rsid w:val="0014485E"/>
    <w:rsid w:val="00145481"/>
    <w:rsid w:val="00145ED6"/>
    <w:rsid w:val="00152800"/>
    <w:rsid w:val="001562A2"/>
    <w:rsid w:val="00166183"/>
    <w:rsid w:val="00166202"/>
    <w:rsid w:val="00167468"/>
    <w:rsid w:val="001704DB"/>
    <w:rsid w:val="0017065D"/>
    <w:rsid w:val="0017201C"/>
    <w:rsid w:val="00173C56"/>
    <w:rsid w:val="001748B4"/>
    <w:rsid w:val="00174C44"/>
    <w:rsid w:val="00180C66"/>
    <w:rsid w:val="0018134C"/>
    <w:rsid w:val="00181BB0"/>
    <w:rsid w:val="00191AAF"/>
    <w:rsid w:val="001A4E3F"/>
    <w:rsid w:val="001A7C3E"/>
    <w:rsid w:val="001B026E"/>
    <w:rsid w:val="001B19DC"/>
    <w:rsid w:val="001B2D05"/>
    <w:rsid w:val="001B305D"/>
    <w:rsid w:val="001B5DB6"/>
    <w:rsid w:val="001C1AD4"/>
    <w:rsid w:val="001C33D2"/>
    <w:rsid w:val="001D0697"/>
    <w:rsid w:val="001D19CA"/>
    <w:rsid w:val="001D3B9A"/>
    <w:rsid w:val="001D5904"/>
    <w:rsid w:val="001D7D5A"/>
    <w:rsid w:val="001E0C96"/>
    <w:rsid w:val="001E4910"/>
    <w:rsid w:val="001E60CF"/>
    <w:rsid w:val="001E7E0B"/>
    <w:rsid w:val="001F20AD"/>
    <w:rsid w:val="001F2766"/>
    <w:rsid w:val="001F50E6"/>
    <w:rsid w:val="001F5919"/>
    <w:rsid w:val="00200DB3"/>
    <w:rsid w:val="00205AF8"/>
    <w:rsid w:val="00205E18"/>
    <w:rsid w:val="002077FC"/>
    <w:rsid w:val="00210159"/>
    <w:rsid w:val="00210DD9"/>
    <w:rsid w:val="002210E8"/>
    <w:rsid w:val="0022363B"/>
    <w:rsid w:val="002249EE"/>
    <w:rsid w:val="0022560A"/>
    <w:rsid w:val="00230EA9"/>
    <w:rsid w:val="00231B09"/>
    <w:rsid w:val="00235002"/>
    <w:rsid w:val="00240697"/>
    <w:rsid w:val="00241CA6"/>
    <w:rsid w:val="002452CB"/>
    <w:rsid w:val="00253E56"/>
    <w:rsid w:val="0025465A"/>
    <w:rsid w:val="00256D94"/>
    <w:rsid w:val="00261CDF"/>
    <w:rsid w:val="00264328"/>
    <w:rsid w:val="00270CCC"/>
    <w:rsid w:val="00273B4D"/>
    <w:rsid w:val="00273EF4"/>
    <w:rsid w:val="00281B46"/>
    <w:rsid w:val="00281E6C"/>
    <w:rsid w:val="002834E9"/>
    <w:rsid w:val="0028514C"/>
    <w:rsid w:val="00291787"/>
    <w:rsid w:val="002A038E"/>
    <w:rsid w:val="002B3156"/>
    <w:rsid w:val="002B34C3"/>
    <w:rsid w:val="002B3BA6"/>
    <w:rsid w:val="002B42A1"/>
    <w:rsid w:val="002B67DE"/>
    <w:rsid w:val="002C0332"/>
    <w:rsid w:val="002C2247"/>
    <w:rsid w:val="002C2332"/>
    <w:rsid w:val="002C2C28"/>
    <w:rsid w:val="002C4A8A"/>
    <w:rsid w:val="002C4FAA"/>
    <w:rsid w:val="002C55C9"/>
    <w:rsid w:val="002D18BB"/>
    <w:rsid w:val="002D1922"/>
    <w:rsid w:val="002D4831"/>
    <w:rsid w:val="002D4ADF"/>
    <w:rsid w:val="002D5D50"/>
    <w:rsid w:val="002D61EB"/>
    <w:rsid w:val="002D6A0B"/>
    <w:rsid w:val="002D6CC7"/>
    <w:rsid w:val="002D7526"/>
    <w:rsid w:val="002E04D8"/>
    <w:rsid w:val="002E0F20"/>
    <w:rsid w:val="002E1B4F"/>
    <w:rsid w:val="002E56AD"/>
    <w:rsid w:val="002E7654"/>
    <w:rsid w:val="002F1577"/>
    <w:rsid w:val="002F2C4E"/>
    <w:rsid w:val="002F3B21"/>
    <w:rsid w:val="002F3CD6"/>
    <w:rsid w:val="002F49C3"/>
    <w:rsid w:val="002F7C35"/>
    <w:rsid w:val="0030309A"/>
    <w:rsid w:val="00303A41"/>
    <w:rsid w:val="00305D6A"/>
    <w:rsid w:val="00306612"/>
    <w:rsid w:val="00307977"/>
    <w:rsid w:val="003113C1"/>
    <w:rsid w:val="00311D7F"/>
    <w:rsid w:val="003156AB"/>
    <w:rsid w:val="003227D6"/>
    <w:rsid w:val="00324087"/>
    <w:rsid w:val="00326084"/>
    <w:rsid w:val="00327D24"/>
    <w:rsid w:val="00330AF2"/>
    <w:rsid w:val="00331C65"/>
    <w:rsid w:val="0033303E"/>
    <w:rsid w:val="00334B8E"/>
    <w:rsid w:val="00335FEE"/>
    <w:rsid w:val="003534F0"/>
    <w:rsid w:val="003570C1"/>
    <w:rsid w:val="00365157"/>
    <w:rsid w:val="00365803"/>
    <w:rsid w:val="00370E7D"/>
    <w:rsid w:val="003723B3"/>
    <w:rsid w:val="003738AA"/>
    <w:rsid w:val="00373A96"/>
    <w:rsid w:val="00374DF6"/>
    <w:rsid w:val="003769C2"/>
    <w:rsid w:val="00384770"/>
    <w:rsid w:val="00386D30"/>
    <w:rsid w:val="00392E3A"/>
    <w:rsid w:val="00397239"/>
    <w:rsid w:val="003A113F"/>
    <w:rsid w:val="003A3F64"/>
    <w:rsid w:val="003B1EC5"/>
    <w:rsid w:val="003B64AF"/>
    <w:rsid w:val="003B6C6C"/>
    <w:rsid w:val="003C3C51"/>
    <w:rsid w:val="003C4799"/>
    <w:rsid w:val="003C7263"/>
    <w:rsid w:val="003D2F2B"/>
    <w:rsid w:val="003D4C47"/>
    <w:rsid w:val="003D680D"/>
    <w:rsid w:val="003E1262"/>
    <w:rsid w:val="003E5213"/>
    <w:rsid w:val="003F16F0"/>
    <w:rsid w:val="003F53AF"/>
    <w:rsid w:val="004038A5"/>
    <w:rsid w:val="00407052"/>
    <w:rsid w:val="0040749F"/>
    <w:rsid w:val="004079A2"/>
    <w:rsid w:val="00407C04"/>
    <w:rsid w:val="00413EBB"/>
    <w:rsid w:val="004143BB"/>
    <w:rsid w:val="00417D20"/>
    <w:rsid w:val="0042373C"/>
    <w:rsid w:val="00425AB7"/>
    <w:rsid w:val="00427A0D"/>
    <w:rsid w:val="00433B38"/>
    <w:rsid w:val="0043763D"/>
    <w:rsid w:val="00440C26"/>
    <w:rsid w:val="0044345E"/>
    <w:rsid w:val="00444D06"/>
    <w:rsid w:val="0045464A"/>
    <w:rsid w:val="00454A39"/>
    <w:rsid w:val="0045620B"/>
    <w:rsid w:val="0046093C"/>
    <w:rsid w:val="004613B0"/>
    <w:rsid w:val="0046158E"/>
    <w:rsid w:val="004619DE"/>
    <w:rsid w:val="00461B09"/>
    <w:rsid w:val="004636D0"/>
    <w:rsid w:val="00464FCF"/>
    <w:rsid w:val="004672DA"/>
    <w:rsid w:val="004704A0"/>
    <w:rsid w:val="004779C3"/>
    <w:rsid w:val="0048209F"/>
    <w:rsid w:val="00483A1D"/>
    <w:rsid w:val="00483BC2"/>
    <w:rsid w:val="0048483C"/>
    <w:rsid w:val="00487C76"/>
    <w:rsid w:val="00493120"/>
    <w:rsid w:val="004A25B3"/>
    <w:rsid w:val="004A4B06"/>
    <w:rsid w:val="004B3B32"/>
    <w:rsid w:val="004B4793"/>
    <w:rsid w:val="004B4AB3"/>
    <w:rsid w:val="004B5971"/>
    <w:rsid w:val="004B5BB2"/>
    <w:rsid w:val="004B7D4E"/>
    <w:rsid w:val="004C2FBB"/>
    <w:rsid w:val="004C5DB7"/>
    <w:rsid w:val="004C7A60"/>
    <w:rsid w:val="004D0E0B"/>
    <w:rsid w:val="004D4ABC"/>
    <w:rsid w:val="004D4D47"/>
    <w:rsid w:val="004D63C7"/>
    <w:rsid w:val="004E1A5A"/>
    <w:rsid w:val="004E1F53"/>
    <w:rsid w:val="004E388C"/>
    <w:rsid w:val="004E6F91"/>
    <w:rsid w:val="004E722A"/>
    <w:rsid w:val="004F4F2D"/>
    <w:rsid w:val="00503F3B"/>
    <w:rsid w:val="005154B1"/>
    <w:rsid w:val="00526733"/>
    <w:rsid w:val="00527D8B"/>
    <w:rsid w:val="00527DCC"/>
    <w:rsid w:val="00531CEE"/>
    <w:rsid w:val="00533228"/>
    <w:rsid w:val="0053389A"/>
    <w:rsid w:val="005347CC"/>
    <w:rsid w:val="00536FC7"/>
    <w:rsid w:val="00541AF5"/>
    <w:rsid w:val="00544B34"/>
    <w:rsid w:val="00546EE9"/>
    <w:rsid w:val="00551181"/>
    <w:rsid w:val="00553D7A"/>
    <w:rsid w:val="00557C9C"/>
    <w:rsid w:val="00562DF3"/>
    <w:rsid w:val="00566A38"/>
    <w:rsid w:val="005675A0"/>
    <w:rsid w:val="0058094B"/>
    <w:rsid w:val="005840CC"/>
    <w:rsid w:val="00587388"/>
    <w:rsid w:val="00587D54"/>
    <w:rsid w:val="00592FAA"/>
    <w:rsid w:val="00596B01"/>
    <w:rsid w:val="005A13D9"/>
    <w:rsid w:val="005A26F2"/>
    <w:rsid w:val="005A2707"/>
    <w:rsid w:val="005A34EF"/>
    <w:rsid w:val="005A4FF9"/>
    <w:rsid w:val="005A58E7"/>
    <w:rsid w:val="005B6C99"/>
    <w:rsid w:val="005B7668"/>
    <w:rsid w:val="005B7A56"/>
    <w:rsid w:val="005C0841"/>
    <w:rsid w:val="005C0963"/>
    <w:rsid w:val="005C4938"/>
    <w:rsid w:val="005C69C6"/>
    <w:rsid w:val="005C7654"/>
    <w:rsid w:val="005D0F72"/>
    <w:rsid w:val="005D1367"/>
    <w:rsid w:val="005D5EAD"/>
    <w:rsid w:val="005D62FC"/>
    <w:rsid w:val="005E0A60"/>
    <w:rsid w:val="005E1A98"/>
    <w:rsid w:val="005E4041"/>
    <w:rsid w:val="005E6DF0"/>
    <w:rsid w:val="005F104D"/>
    <w:rsid w:val="005F2698"/>
    <w:rsid w:val="005F2FB5"/>
    <w:rsid w:val="005F301D"/>
    <w:rsid w:val="005F6608"/>
    <w:rsid w:val="006047A9"/>
    <w:rsid w:val="0060481E"/>
    <w:rsid w:val="00607B8E"/>
    <w:rsid w:val="00611CD9"/>
    <w:rsid w:val="006145CB"/>
    <w:rsid w:val="006165F8"/>
    <w:rsid w:val="00621BBE"/>
    <w:rsid w:val="00624867"/>
    <w:rsid w:val="00624984"/>
    <w:rsid w:val="0062601F"/>
    <w:rsid w:val="0062619E"/>
    <w:rsid w:val="00626F08"/>
    <w:rsid w:val="00637117"/>
    <w:rsid w:val="00637627"/>
    <w:rsid w:val="00644963"/>
    <w:rsid w:val="00653D71"/>
    <w:rsid w:val="006553D1"/>
    <w:rsid w:val="00655499"/>
    <w:rsid w:val="006576D7"/>
    <w:rsid w:val="00660980"/>
    <w:rsid w:val="006627A1"/>
    <w:rsid w:val="00666CE8"/>
    <w:rsid w:val="0067075A"/>
    <w:rsid w:val="0067418C"/>
    <w:rsid w:val="00674FD6"/>
    <w:rsid w:val="00676903"/>
    <w:rsid w:val="00681A92"/>
    <w:rsid w:val="0068265A"/>
    <w:rsid w:val="00683E71"/>
    <w:rsid w:val="00696489"/>
    <w:rsid w:val="006A3953"/>
    <w:rsid w:val="006A3BA5"/>
    <w:rsid w:val="006A5699"/>
    <w:rsid w:val="006A76D5"/>
    <w:rsid w:val="006B1BD3"/>
    <w:rsid w:val="006B2758"/>
    <w:rsid w:val="006B56CE"/>
    <w:rsid w:val="006B67CB"/>
    <w:rsid w:val="006B74A3"/>
    <w:rsid w:val="006B7DCF"/>
    <w:rsid w:val="006C3E7C"/>
    <w:rsid w:val="006C515B"/>
    <w:rsid w:val="006C6F7F"/>
    <w:rsid w:val="006C78D9"/>
    <w:rsid w:val="006D2932"/>
    <w:rsid w:val="006E07A1"/>
    <w:rsid w:val="006F193E"/>
    <w:rsid w:val="006F59C8"/>
    <w:rsid w:val="006F634A"/>
    <w:rsid w:val="006F72FA"/>
    <w:rsid w:val="007072D8"/>
    <w:rsid w:val="00710BA6"/>
    <w:rsid w:val="0071269B"/>
    <w:rsid w:val="00712B9F"/>
    <w:rsid w:val="00713E88"/>
    <w:rsid w:val="00714148"/>
    <w:rsid w:val="00714D0C"/>
    <w:rsid w:val="007248F3"/>
    <w:rsid w:val="00727067"/>
    <w:rsid w:val="00732B6D"/>
    <w:rsid w:val="007348D7"/>
    <w:rsid w:val="00737A0A"/>
    <w:rsid w:val="00742A15"/>
    <w:rsid w:val="00746608"/>
    <w:rsid w:val="00753E3D"/>
    <w:rsid w:val="00754F56"/>
    <w:rsid w:val="0075531B"/>
    <w:rsid w:val="007641E9"/>
    <w:rsid w:val="007661B6"/>
    <w:rsid w:val="007669D9"/>
    <w:rsid w:val="00767A1D"/>
    <w:rsid w:val="00773495"/>
    <w:rsid w:val="00774B06"/>
    <w:rsid w:val="0077544A"/>
    <w:rsid w:val="007774A9"/>
    <w:rsid w:val="00780C02"/>
    <w:rsid w:val="00781638"/>
    <w:rsid w:val="00782006"/>
    <w:rsid w:val="007827C4"/>
    <w:rsid w:val="007846C8"/>
    <w:rsid w:val="00784724"/>
    <w:rsid w:val="00790138"/>
    <w:rsid w:val="00790BD5"/>
    <w:rsid w:val="007922D9"/>
    <w:rsid w:val="00793FF1"/>
    <w:rsid w:val="00794657"/>
    <w:rsid w:val="007976D6"/>
    <w:rsid w:val="007A3BD7"/>
    <w:rsid w:val="007B0E6B"/>
    <w:rsid w:val="007B1DAE"/>
    <w:rsid w:val="007B1EC0"/>
    <w:rsid w:val="007B5A60"/>
    <w:rsid w:val="007C1EAC"/>
    <w:rsid w:val="007C2A8D"/>
    <w:rsid w:val="007C52C5"/>
    <w:rsid w:val="007D1C82"/>
    <w:rsid w:val="007E63BC"/>
    <w:rsid w:val="007F28F1"/>
    <w:rsid w:val="007F31E2"/>
    <w:rsid w:val="007F3E33"/>
    <w:rsid w:val="00801492"/>
    <w:rsid w:val="00802433"/>
    <w:rsid w:val="00803F12"/>
    <w:rsid w:val="00807377"/>
    <w:rsid w:val="00810694"/>
    <w:rsid w:val="00810D06"/>
    <w:rsid w:val="0081200F"/>
    <w:rsid w:val="00833F76"/>
    <w:rsid w:val="0083413D"/>
    <w:rsid w:val="00836265"/>
    <w:rsid w:val="00836DA4"/>
    <w:rsid w:val="00837347"/>
    <w:rsid w:val="00841F1E"/>
    <w:rsid w:val="008510D5"/>
    <w:rsid w:val="00853EC0"/>
    <w:rsid w:val="00854AFE"/>
    <w:rsid w:val="00857C65"/>
    <w:rsid w:val="00861079"/>
    <w:rsid w:val="00864C8A"/>
    <w:rsid w:val="008720C4"/>
    <w:rsid w:val="00872707"/>
    <w:rsid w:val="0087290C"/>
    <w:rsid w:val="0087485A"/>
    <w:rsid w:val="00874880"/>
    <w:rsid w:val="008749D8"/>
    <w:rsid w:val="00877800"/>
    <w:rsid w:val="00885C5B"/>
    <w:rsid w:val="0088610B"/>
    <w:rsid w:val="008947A3"/>
    <w:rsid w:val="008A11BF"/>
    <w:rsid w:val="008A37C0"/>
    <w:rsid w:val="008A3EE3"/>
    <w:rsid w:val="008A4CD1"/>
    <w:rsid w:val="008A57FD"/>
    <w:rsid w:val="008B2399"/>
    <w:rsid w:val="008B320B"/>
    <w:rsid w:val="008B4574"/>
    <w:rsid w:val="008B4FE4"/>
    <w:rsid w:val="008B60F9"/>
    <w:rsid w:val="008C0AA2"/>
    <w:rsid w:val="008C0F13"/>
    <w:rsid w:val="008C0F3A"/>
    <w:rsid w:val="008C440D"/>
    <w:rsid w:val="008C450A"/>
    <w:rsid w:val="008C4A83"/>
    <w:rsid w:val="008C5A0E"/>
    <w:rsid w:val="008D0077"/>
    <w:rsid w:val="008D01D1"/>
    <w:rsid w:val="008D1B09"/>
    <w:rsid w:val="008D5403"/>
    <w:rsid w:val="008E176F"/>
    <w:rsid w:val="008E2301"/>
    <w:rsid w:val="008E27EA"/>
    <w:rsid w:val="008E5389"/>
    <w:rsid w:val="008E7D0E"/>
    <w:rsid w:val="008F0335"/>
    <w:rsid w:val="008F048E"/>
    <w:rsid w:val="008F523E"/>
    <w:rsid w:val="008F58D9"/>
    <w:rsid w:val="008F6978"/>
    <w:rsid w:val="008F7342"/>
    <w:rsid w:val="008F7BAD"/>
    <w:rsid w:val="00901B15"/>
    <w:rsid w:val="00902D31"/>
    <w:rsid w:val="009034C9"/>
    <w:rsid w:val="0090658E"/>
    <w:rsid w:val="00906BAD"/>
    <w:rsid w:val="00910F57"/>
    <w:rsid w:val="009122A2"/>
    <w:rsid w:val="00912665"/>
    <w:rsid w:val="00917D78"/>
    <w:rsid w:val="00922353"/>
    <w:rsid w:val="00922B8C"/>
    <w:rsid w:val="00922CDD"/>
    <w:rsid w:val="00923FDA"/>
    <w:rsid w:val="009301FD"/>
    <w:rsid w:val="00930224"/>
    <w:rsid w:val="00930EDA"/>
    <w:rsid w:val="00934B8D"/>
    <w:rsid w:val="009422F7"/>
    <w:rsid w:val="00943EA0"/>
    <w:rsid w:val="009461A6"/>
    <w:rsid w:val="00951E50"/>
    <w:rsid w:val="0095209C"/>
    <w:rsid w:val="009529D3"/>
    <w:rsid w:val="00953034"/>
    <w:rsid w:val="00957211"/>
    <w:rsid w:val="009610A0"/>
    <w:rsid w:val="009613E8"/>
    <w:rsid w:val="00963639"/>
    <w:rsid w:val="00970580"/>
    <w:rsid w:val="009738A0"/>
    <w:rsid w:val="00975B60"/>
    <w:rsid w:val="00980442"/>
    <w:rsid w:val="00980964"/>
    <w:rsid w:val="00982098"/>
    <w:rsid w:val="00990ECE"/>
    <w:rsid w:val="00993026"/>
    <w:rsid w:val="009940CF"/>
    <w:rsid w:val="009A4230"/>
    <w:rsid w:val="009A60BA"/>
    <w:rsid w:val="009A6998"/>
    <w:rsid w:val="009B3A68"/>
    <w:rsid w:val="009B459E"/>
    <w:rsid w:val="009B4E89"/>
    <w:rsid w:val="009B5344"/>
    <w:rsid w:val="009B5893"/>
    <w:rsid w:val="009C07BB"/>
    <w:rsid w:val="009C0D17"/>
    <w:rsid w:val="009C230C"/>
    <w:rsid w:val="009C71A1"/>
    <w:rsid w:val="009C7E86"/>
    <w:rsid w:val="009D4708"/>
    <w:rsid w:val="009D4808"/>
    <w:rsid w:val="009D600D"/>
    <w:rsid w:val="009E1291"/>
    <w:rsid w:val="009E1BA0"/>
    <w:rsid w:val="009E4573"/>
    <w:rsid w:val="009E7D68"/>
    <w:rsid w:val="009E7FA9"/>
    <w:rsid w:val="009F0D80"/>
    <w:rsid w:val="009F0DBE"/>
    <w:rsid w:val="009F3BCA"/>
    <w:rsid w:val="009F55C2"/>
    <w:rsid w:val="009F7A58"/>
    <w:rsid w:val="00A014E6"/>
    <w:rsid w:val="00A13269"/>
    <w:rsid w:val="00A15859"/>
    <w:rsid w:val="00A16843"/>
    <w:rsid w:val="00A16CB8"/>
    <w:rsid w:val="00A237FE"/>
    <w:rsid w:val="00A274C0"/>
    <w:rsid w:val="00A27653"/>
    <w:rsid w:val="00A3547A"/>
    <w:rsid w:val="00A358AB"/>
    <w:rsid w:val="00A400B3"/>
    <w:rsid w:val="00A44CEB"/>
    <w:rsid w:val="00A466BC"/>
    <w:rsid w:val="00A51B64"/>
    <w:rsid w:val="00A5409C"/>
    <w:rsid w:val="00A54E5D"/>
    <w:rsid w:val="00A56EE1"/>
    <w:rsid w:val="00A61157"/>
    <w:rsid w:val="00A6186C"/>
    <w:rsid w:val="00A6295D"/>
    <w:rsid w:val="00A629E3"/>
    <w:rsid w:val="00A63969"/>
    <w:rsid w:val="00A63AF1"/>
    <w:rsid w:val="00A644F7"/>
    <w:rsid w:val="00A6543D"/>
    <w:rsid w:val="00A704B5"/>
    <w:rsid w:val="00A72663"/>
    <w:rsid w:val="00A740DD"/>
    <w:rsid w:val="00A8233B"/>
    <w:rsid w:val="00A832CA"/>
    <w:rsid w:val="00A84C9C"/>
    <w:rsid w:val="00A9073D"/>
    <w:rsid w:val="00A91CAB"/>
    <w:rsid w:val="00A92883"/>
    <w:rsid w:val="00AA137F"/>
    <w:rsid w:val="00AA7B31"/>
    <w:rsid w:val="00AB0885"/>
    <w:rsid w:val="00AB2027"/>
    <w:rsid w:val="00AB2347"/>
    <w:rsid w:val="00AB33DA"/>
    <w:rsid w:val="00AB4F05"/>
    <w:rsid w:val="00AC09DB"/>
    <w:rsid w:val="00AD16DA"/>
    <w:rsid w:val="00AD45C6"/>
    <w:rsid w:val="00AD4D5F"/>
    <w:rsid w:val="00AE145A"/>
    <w:rsid w:val="00AE2540"/>
    <w:rsid w:val="00AF0407"/>
    <w:rsid w:val="00AF2042"/>
    <w:rsid w:val="00B016DA"/>
    <w:rsid w:val="00B0615D"/>
    <w:rsid w:val="00B06FC5"/>
    <w:rsid w:val="00B10C3D"/>
    <w:rsid w:val="00B12D13"/>
    <w:rsid w:val="00B14720"/>
    <w:rsid w:val="00B159EE"/>
    <w:rsid w:val="00B2101D"/>
    <w:rsid w:val="00B21D39"/>
    <w:rsid w:val="00B2418F"/>
    <w:rsid w:val="00B26028"/>
    <w:rsid w:val="00B261DB"/>
    <w:rsid w:val="00B30CF1"/>
    <w:rsid w:val="00B3142C"/>
    <w:rsid w:val="00B33756"/>
    <w:rsid w:val="00B40AE9"/>
    <w:rsid w:val="00B42232"/>
    <w:rsid w:val="00B53943"/>
    <w:rsid w:val="00B54D88"/>
    <w:rsid w:val="00B56756"/>
    <w:rsid w:val="00B568B6"/>
    <w:rsid w:val="00B62D1F"/>
    <w:rsid w:val="00B704FD"/>
    <w:rsid w:val="00B71A4D"/>
    <w:rsid w:val="00B74CDF"/>
    <w:rsid w:val="00B74EDA"/>
    <w:rsid w:val="00B81D1D"/>
    <w:rsid w:val="00B82F63"/>
    <w:rsid w:val="00B85FE1"/>
    <w:rsid w:val="00B9461B"/>
    <w:rsid w:val="00B95A87"/>
    <w:rsid w:val="00B9713C"/>
    <w:rsid w:val="00BA0233"/>
    <w:rsid w:val="00BA4C8B"/>
    <w:rsid w:val="00BB0594"/>
    <w:rsid w:val="00BB18C5"/>
    <w:rsid w:val="00BC2D2C"/>
    <w:rsid w:val="00BC51BC"/>
    <w:rsid w:val="00BC6FEC"/>
    <w:rsid w:val="00BE0C56"/>
    <w:rsid w:val="00BE0FE4"/>
    <w:rsid w:val="00BE1526"/>
    <w:rsid w:val="00BE601F"/>
    <w:rsid w:val="00BF29DB"/>
    <w:rsid w:val="00BF3B4D"/>
    <w:rsid w:val="00BF46A2"/>
    <w:rsid w:val="00BF4BD2"/>
    <w:rsid w:val="00BF6B56"/>
    <w:rsid w:val="00BF794A"/>
    <w:rsid w:val="00C00DB6"/>
    <w:rsid w:val="00C113AA"/>
    <w:rsid w:val="00C139EC"/>
    <w:rsid w:val="00C142E6"/>
    <w:rsid w:val="00C146F6"/>
    <w:rsid w:val="00C168F4"/>
    <w:rsid w:val="00C205A7"/>
    <w:rsid w:val="00C222C7"/>
    <w:rsid w:val="00C23882"/>
    <w:rsid w:val="00C25150"/>
    <w:rsid w:val="00C256EB"/>
    <w:rsid w:val="00C35F87"/>
    <w:rsid w:val="00C36866"/>
    <w:rsid w:val="00C41690"/>
    <w:rsid w:val="00C47F82"/>
    <w:rsid w:val="00C52B65"/>
    <w:rsid w:val="00C57F74"/>
    <w:rsid w:val="00C6081E"/>
    <w:rsid w:val="00C62BED"/>
    <w:rsid w:val="00C76572"/>
    <w:rsid w:val="00C776C1"/>
    <w:rsid w:val="00C814CE"/>
    <w:rsid w:val="00C82BC7"/>
    <w:rsid w:val="00CA0280"/>
    <w:rsid w:val="00CA1FFF"/>
    <w:rsid w:val="00CA2AB6"/>
    <w:rsid w:val="00CA70CA"/>
    <w:rsid w:val="00CA7E5F"/>
    <w:rsid w:val="00CB2A21"/>
    <w:rsid w:val="00CB2D43"/>
    <w:rsid w:val="00CB36A5"/>
    <w:rsid w:val="00CB3E2A"/>
    <w:rsid w:val="00CB55E7"/>
    <w:rsid w:val="00CC2EDA"/>
    <w:rsid w:val="00CC3D8E"/>
    <w:rsid w:val="00CD2A0F"/>
    <w:rsid w:val="00CD35D5"/>
    <w:rsid w:val="00CD4C6E"/>
    <w:rsid w:val="00CE041C"/>
    <w:rsid w:val="00CE6702"/>
    <w:rsid w:val="00CE6CDD"/>
    <w:rsid w:val="00CE7CE6"/>
    <w:rsid w:val="00CF0E7B"/>
    <w:rsid w:val="00CF128F"/>
    <w:rsid w:val="00CF2545"/>
    <w:rsid w:val="00CF42C5"/>
    <w:rsid w:val="00CF62FA"/>
    <w:rsid w:val="00D02407"/>
    <w:rsid w:val="00D02D68"/>
    <w:rsid w:val="00D03CE2"/>
    <w:rsid w:val="00D050D0"/>
    <w:rsid w:val="00D11859"/>
    <w:rsid w:val="00D1201C"/>
    <w:rsid w:val="00D16A4A"/>
    <w:rsid w:val="00D1714B"/>
    <w:rsid w:val="00D17D3E"/>
    <w:rsid w:val="00D20942"/>
    <w:rsid w:val="00D20A30"/>
    <w:rsid w:val="00D20F80"/>
    <w:rsid w:val="00D227A8"/>
    <w:rsid w:val="00D2602F"/>
    <w:rsid w:val="00D26B7C"/>
    <w:rsid w:val="00D312B7"/>
    <w:rsid w:val="00D336B7"/>
    <w:rsid w:val="00D3457F"/>
    <w:rsid w:val="00D37698"/>
    <w:rsid w:val="00D43154"/>
    <w:rsid w:val="00D43194"/>
    <w:rsid w:val="00D43EDF"/>
    <w:rsid w:val="00D442A0"/>
    <w:rsid w:val="00D445C8"/>
    <w:rsid w:val="00D47C0E"/>
    <w:rsid w:val="00D509C4"/>
    <w:rsid w:val="00D54F6C"/>
    <w:rsid w:val="00D62D4C"/>
    <w:rsid w:val="00D62D73"/>
    <w:rsid w:val="00D636EE"/>
    <w:rsid w:val="00D70F20"/>
    <w:rsid w:val="00D72496"/>
    <w:rsid w:val="00D7300D"/>
    <w:rsid w:val="00D73E05"/>
    <w:rsid w:val="00D7444B"/>
    <w:rsid w:val="00D8197F"/>
    <w:rsid w:val="00D835D5"/>
    <w:rsid w:val="00D83B81"/>
    <w:rsid w:val="00D92EB8"/>
    <w:rsid w:val="00D94494"/>
    <w:rsid w:val="00D945B0"/>
    <w:rsid w:val="00D950F8"/>
    <w:rsid w:val="00D957BD"/>
    <w:rsid w:val="00D9679A"/>
    <w:rsid w:val="00DA09F8"/>
    <w:rsid w:val="00DA2985"/>
    <w:rsid w:val="00DA6337"/>
    <w:rsid w:val="00DB01BA"/>
    <w:rsid w:val="00DB0764"/>
    <w:rsid w:val="00DB219B"/>
    <w:rsid w:val="00DB644A"/>
    <w:rsid w:val="00DB6BAD"/>
    <w:rsid w:val="00DB7206"/>
    <w:rsid w:val="00DC1CA5"/>
    <w:rsid w:val="00DC1D06"/>
    <w:rsid w:val="00DC1F67"/>
    <w:rsid w:val="00DC3BD4"/>
    <w:rsid w:val="00DD004D"/>
    <w:rsid w:val="00DD1C11"/>
    <w:rsid w:val="00DD6CF6"/>
    <w:rsid w:val="00DE69DB"/>
    <w:rsid w:val="00DF2E27"/>
    <w:rsid w:val="00DF78B8"/>
    <w:rsid w:val="00E0028E"/>
    <w:rsid w:val="00E0030A"/>
    <w:rsid w:val="00E01E27"/>
    <w:rsid w:val="00E074FF"/>
    <w:rsid w:val="00E1142C"/>
    <w:rsid w:val="00E13812"/>
    <w:rsid w:val="00E14E99"/>
    <w:rsid w:val="00E164D2"/>
    <w:rsid w:val="00E22E4A"/>
    <w:rsid w:val="00E25F5C"/>
    <w:rsid w:val="00E26B71"/>
    <w:rsid w:val="00E3183C"/>
    <w:rsid w:val="00E33B15"/>
    <w:rsid w:val="00E34B00"/>
    <w:rsid w:val="00E35F05"/>
    <w:rsid w:val="00E424B7"/>
    <w:rsid w:val="00E47495"/>
    <w:rsid w:val="00E47712"/>
    <w:rsid w:val="00E51F4B"/>
    <w:rsid w:val="00E63279"/>
    <w:rsid w:val="00E6527B"/>
    <w:rsid w:val="00E67A5E"/>
    <w:rsid w:val="00E709C2"/>
    <w:rsid w:val="00E738DA"/>
    <w:rsid w:val="00E74515"/>
    <w:rsid w:val="00E74BA9"/>
    <w:rsid w:val="00E74CAC"/>
    <w:rsid w:val="00E74D1A"/>
    <w:rsid w:val="00E81B18"/>
    <w:rsid w:val="00E9261B"/>
    <w:rsid w:val="00EA070F"/>
    <w:rsid w:val="00EA0743"/>
    <w:rsid w:val="00EA7115"/>
    <w:rsid w:val="00EB1EFC"/>
    <w:rsid w:val="00EB369D"/>
    <w:rsid w:val="00EB45A9"/>
    <w:rsid w:val="00EB4CB9"/>
    <w:rsid w:val="00EB4F80"/>
    <w:rsid w:val="00EB5434"/>
    <w:rsid w:val="00EC45FF"/>
    <w:rsid w:val="00EC51AB"/>
    <w:rsid w:val="00ED0FEF"/>
    <w:rsid w:val="00ED474C"/>
    <w:rsid w:val="00ED49CD"/>
    <w:rsid w:val="00ED4D25"/>
    <w:rsid w:val="00ED53D2"/>
    <w:rsid w:val="00ED6739"/>
    <w:rsid w:val="00EE0E82"/>
    <w:rsid w:val="00EF510E"/>
    <w:rsid w:val="00EF5336"/>
    <w:rsid w:val="00EF69EE"/>
    <w:rsid w:val="00F03BFF"/>
    <w:rsid w:val="00F1135B"/>
    <w:rsid w:val="00F11A92"/>
    <w:rsid w:val="00F1442C"/>
    <w:rsid w:val="00F1619D"/>
    <w:rsid w:val="00F17A20"/>
    <w:rsid w:val="00F17BC3"/>
    <w:rsid w:val="00F200B1"/>
    <w:rsid w:val="00F20CCC"/>
    <w:rsid w:val="00F21C03"/>
    <w:rsid w:val="00F23C20"/>
    <w:rsid w:val="00F269C1"/>
    <w:rsid w:val="00F32D06"/>
    <w:rsid w:val="00F3303F"/>
    <w:rsid w:val="00F41864"/>
    <w:rsid w:val="00F465F2"/>
    <w:rsid w:val="00F466C5"/>
    <w:rsid w:val="00F50651"/>
    <w:rsid w:val="00F55D82"/>
    <w:rsid w:val="00F62668"/>
    <w:rsid w:val="00F62B50"/>
    <w:rsid w:val="00F64336"/>
    <w:rsid w:val="00F66459"/>
    <w:rsid w:val="00F673D6"/>
    <w:rsid w:val="00F70517"/>
    <w:rsid w:val="00F70930"/>
    <w:rsid w:val="00F70CC6"/>
    <w:rsid w:val="00F7196E"/>
    <w:rsid w:val="00F729EC"/>
    <w:rsid w:val="00F72B79"/>
    <w:rsid w:val="00F7586C"/>
    <w:rsid w:val="00F762EB"/>
    <w:rsid w:val="00F77EB1"/>
    <w:rsid w:val="00F8057B"/>
    <w:rsid w:val="00F80DF9"/>
    <w:rsid w:val="00F820DC"/>
    <w:rsid w:val="00F85BB7"/>
    <w:rsid w:val="00F90F6E"/>
    <w:rsid w:val="00FA2074"/>
    <w:rsid w:val="00FA742A"/>
    <w:rsid w:val="00FB0171"/>
    <w:rsid w:val="00FB04D4"/>
    <w:rsid w:val="00FB0538"/>
    <w:rsid w:val="00FB1A49"/>
    <w:rsid w:val="00FB396E"/>
    <w:rsid w:val="00FB5ADC"/>
    <w:rsid w:val="00FC3255"/>
    <w:rsid w:val="00FD0686"/>
    <w:rsid w:val="00FD2C71"/>
    <w:rsid w:val="00FE07C1"/>
    <w:rsid w:val="00FE300D"/>
    <w:rsid w:val="00FE745E"/>
    <w:rsid w:val="00FF0E54"/>
    <w:rsid w:val="00FF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2FC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12665"/>
    <w:rPr>
      <w:color w:val="666666"/>
    </w:rPr>
  </w:style>
  <w:style w:type="paragraph" w:styleId="Revision">
    <w:name w:val="Revision"/>
    <w:hidden/>
    <w:uiPriority w:val="99"/>
    <w:semiHidden/>
    <w:rsid w:val="004E388C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8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3B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BCA"/>
  </w:style>
  <w:style w:type="paragraph" w:styleId="Footer">
    <w:name w:val="footer"/>
    <w:basedOn w:val="Normal"/>
    <w:link w:val="FooterChar"/>
    <w:uiPriority w:val="99"/>
    <w:unhideWhenUsed/>
    <w:rsid w:val="009F3B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BCA"/>
  </w:style>
  <w:style w:type="paragraph" w:styleId="ListParagraph">
    <w:name w:val="List Paragraph"/>
    <w:basedOn w:val="Normal"/>
    <w:uiPriority w:val="34"/>
    <w:qFormat/>
    <w:rsid w:val="00553D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53D7A"/>
  </w:style>
  <w:style w:type="character" w:styleId="Hyperlink">
    <w:name w:val="Hyperlink"/>
    <w:basedOn w:val="DefaultParagraphFont"/>
    <w:uiPriority w:val="99"/>
    <w:unhideWhenUsed/>
    <w:rsid w:val="00D43ED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3E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35F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8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232</Words>
  <Characters>18429</Characters>
  <Application>Microsoft Office Word</Application>
  <DocSecurity>0</DocSecurity>
  <Lines>153</Lines>
  <Paragraphs>43</Paragraphs>
  <ScaleCrop>false</ScaleCrop>
  <Company/>
  <LinksUpToDate>false</LinksUpToDate>
  <CharactersWithSpaces>2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5-06T14:32:00Z</dcterms:created>
  <dcterms:modified xsi:type="dcterms:W3CDTF">2026-05-06T14:32:00Z</dcterms:modified>
</cp:coreProperties>
</file>